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AE7EE" w14:textId="77777777" w:rsidR="007D272F" w:rsidRPr="008C4086" w:rsidRDefault="00882440" w:rsidP="00D7735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8C4086">
        <w:rPr>
          <w:rFonts w:ascii="Times New Roman" w:hAnsi="Times New Roman" w:cs="Times New Roman"/>
          <w:b/>
          <w:sz w:val="20"/>
          <w:szCs w:val="20"/>
        </w:rPr>
        <w:t>Appendix: Supplementary material</w:t>
      </w:r>
    </w:p>
    <w:p w14:paraId="7297BBBB" w14:textId="77777777" w:rsidR="0059255E" w:rsidRDefault="0059255E" w:rsidP="00D7735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E50E891" w14:textId="79164980" w:rsidR="00207180" w:rsidRPr="008C4086" w:rsidRDefault="00D7735C" w:rsidP="00D7735C">
      <w:pPr>
        <w:spacing w:after="0" w:line="360" w:lineRule="auto"/>
        <w:rPr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07180" w:rsidRPr="008C408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D3CDD" w:rsidRPr="008C4086">
        <w:rPr>
          <w:rFonts w:ascii="Times New Roman" w:hAnsi="Times New Roman" w:cs="Times New Roman"/>
          <w:b/>
          <w:sz w:val="20"/>
          <w:szCs w:val="20"/>
        </w:rPr>
        <w:t>1</w:t>
      </w:r>
    </w:p>
    <w:p w14:paraId="60F6DBEA" w14:textId="4D8F2B80" w:rsidR="00207180" w:rsidRPr="008C4086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4086">
        <w:rPr>
          <w:rFonts w:ascii="Times New Roman" w:hAnsi="Times New Roman" w:cs="Times New Roman"/>
          <w:sz w:val="20"/>
          <w:szCs w:val="20"/>
        </w:rPr>
        <w:t xml:space="preserve">Definitions of main presenting complaints as provided to participating veterinary surgeons as a hover box in the </w:t>
      </w:r>
      <w:r w:rsidR="00D7735C">
        <w:rPr>
          <w:rFonts w:ascii="Times New Roman" w:hAnsi="Times New Roman" w:cs="Times New Roman"/>
          <w:sz w:val="20"/>
          <w:szCs w:val="20"/>
        </w:rPr>
        <w:t xml:space="preserve">United Kingdom </w:t>
      </w:r>
      <w:r w:rsidR="00D7735C" w:rsidRPr="00D7735C">
        <w:rPr>
          <w:rFonts w:ascii="Times New Roman" w:hAnsi="Times New Roman" w:cs="Times New Roman"/>
          <w:sz w:val="20"/>
          <w:szCs w:val="20"/>
        </w:rPr>
        <w:t>Small Animal Veterinary Surveillance Network (SAVSNET)</w:t>
      </w:r>
      <w:r w:rsidRPr="008C4086">
        <w:rPr>
          <w:rFonts w:ascii="Times New Roman" w:hAnsi="Times New Roman" w:cs="Times New Roman"/>
          <w:sz w:val="20"/>
          <w:szCs w:val="20"/>
        </w:rPr>
        <w:t xml:space="preserve"> interactive window which appears at the end of each consultation.</w:t>
      </w:r>
    </w:p>
    <w:p w14:paraId="795F86A8" w14:textId="77777777" w:rsidR="00207180" w:rsidRPr="007B4094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6662"/>
      </w:tblGrid>
      <w:tr w:rsidR="00207180" w:rsidRPr="007D3CDD" w14:paraId="7CA35DD8" w14:textId="77777777" w:rsidTr="0023714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BDD563" w14:textId="77777777" w:rsidR="00207180" w:rsidRPr="007D3CDD" w:rsidRDefault="00207180" w:rsidP="00D773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Main presenting complai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B028A1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1A139763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207180" w:rsidRPr="007D3CDD" w14:paraId="13059144" w14:textId="77777777" w:rsidTr="00237141">
        <w:tc>
          <w:tcPr>
            <w:tcW w:w="2410" w:type="dxa"/>
            <w:tcBorders>
              <w:top w:val="single" w:sz="4" w:space="0" w:color="auto"/>
            </w:tcBorders>
          </w:tcPr>
          <w:p w14:paraId="2254201B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Gastroenteri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60705F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EC3A7B4" w14:textId="1C057068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including but not limited to diarrhoea, vomit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ing, weight loss, poor appetite</w:t>
            </w:r>
          </w:p>
        </w:tc>
      </w:tr>
      <w:tr w:rsidR="00207180" w:rsidRPr="007D3CDD" w14:paraId="5E0FC997" w14:textId="77777777" w:rsidTr="00237141">
        <w:tc>
          <w:tcPr>
            <w:tcW w:w="2410" w:type="dxa"/>
          </w:tcPr>
          <w:p w14:paraId="57A28E41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Pruritus</w:t>
            </w:r>
          </w:p>
        </w:tc>
        <w:tc>
          <w:tcPr>
            <w:tcW w:w="1418" w:type="dxa"/>
          </w:tcPr>
          <w:p w14:paraId="1238486E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6662" w:type="dxa"/>
          </w:tcPr>
          <w:p w14:paraId="143F5E42" w14:textId="3C645C6C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including but not limited to itching, scratching, pruritic ot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itis, chewing, licking, rubbing</w:t>
            </w:r>
          </w:p>
        </w:tc>
      </w:tr>
      <w:tr w:rsidR="00207180" w:rsidRPr="007D3CDD" w14:paraId="3AAFF02E" w14:textId="77777777" w:rsidTr="00237141">
        <w:tc>
          <w:tcPr>
            <w:tcW w:w="2410" w:type="dxa"/>
          </w:tcPr>
          <w:p w14:paraId="1EB587DD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418" w:type="dxa"/>
          </w:tcPr>
          <w:p w14:paraId="3529F33E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6662" w:type="dxa"/>
          </w:tcPr>
          <w:p w14:paraId="25654FB7" w14:textId="6BA72031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associated with conditions affecting the upper a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nd / or lower respiratory tract</w:t>
            </w:r>
          </w:p>
        </w:tc>
      </w:tr>
      <w:tr w:rsidR="00207180" w:rsidRPr="007D3CDD" w14:paraId="31E835A0" w14:textId="77777777" w:rsidTr="00237141">
        <w:tc>
          <w:tcPr>
            <w:tcW w:w="2410" w:type="dxa"/>
          </w:tcPr>
          <w:p w14:paraId="0A9DE03E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</w:p>
        </w:tc>
        <w:tc>
          <w:tcPr>
            <w:tcW w:w="1418" w:type="dxa"/>
          </w:tcPr>
          <w:p w14:paraId="65B06198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6662" w:type="dxa"/>
          </w:tcPr>
          <w:p w14:paraId="3A9CF177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Any suspected or confirmed benign or malignant neoplastic condition</w:t>
            </w:r>
          </w:p>
        </w:tc>
      </w:tr>
      <w:tr w:rsidR="00207180" w:rsidRPr="007D3CDD" w14:paraId="50503DA9" w14:textId="77777777" w:rsidTr="00237141">
        <w:tc>
          <w:tcPr>
            <w:tcW w:w="2410" w:type="dxa"/>
          </w:tcPr>
          <w:p w14:paraId="345E1B55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18" w:type="dxa"/>
          </w:tcPr>
          <w:p w14:paraId="194B6E6A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6662" w:type="dxa"/>
          </w:tcPr>
          <w:p w14:paraId="7DD78683" w14:textId="2DE24456" w:rsidR="008C4086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 xml:space="preserve">Animal suffering a trauma and / or a 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physical injury</w:t>
            </w:r>
          </w:p>
        </w:tc>
      </w:tr>
      <w:tr w:rsidR="00207180" w:rsidRPr="007D3CDD" w14:paraId="2820D969" w14:textId="77777777" w:rsidTr="00237141">
        <w:tc>
          <w:tcPr>
            <w:tcW w:w="2410" w:type="dxa"/>
          </w:tcPr>
          <w:p w14:paraId="315A4FCA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Kidney disease</w:t>
            </w:r>
          </w:p>
        </w:tc>
        <w:tc>
          <w:tcPr>
            <w:tcW w:w="1418" w:type="dxa"/>
          </w:tcPr>
          <w:p w14:paraId="70B3D897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6662" w:type="dxa"/>
          </w:tcPr>
          <w:p w14:paraId="3E88FB63" w14:textId="1036F3A3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including but not limited to polydipsia, polyuria, vomiting where k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idney disease is a differential</w:t>
            </w:r>
          </w:p>
        </w:tc>
      </w:tr>
      <w:tr w:rsidR="00207180" w:rsidRPr="007D3CDD" w14:paraId="5052844F" w14:textId="77777777" w:rsidTr="00237141">
        <w:tc>
          <w:tcPr>
            <w:tcW w:w="2410" w:type="dxa"/>
          </w:tcPr>
          <w:p w14:paraId="0F415FD3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Other unwell</w:t>
            </w:r>
          </w:p>
        </w:tc>
        <w:tc>
          <w:tcPr>
            <w:tcW w:w="1418" w:type="dxa"/>
          </w:tcPr>
          <w:p w14:paraId="5A05CA7D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</w:p>
        </w:tc>
        <w:tc>
          <w:tcPr>
            <w:tcW w:w="6662" w:type="dxa"/>
          </w:tcPr>
          <w:p w14:paraId="2B35F707" w14:textId="15B02ECD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Signs that do not fit in other unwell animal categories including behaviour probl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ems</w:t>
            </w:r>
          </w:p>
        </w:tc>
      </w:tr>
      <w:tr w:rsidR="00207180" w:rsidRPr="007D3CDD" w14:paraId="74321288" w14:textId="77777777" w:rsidTr="00237141">
        <w:tc>
          <w:tcPr>
            <w:tcW w:w="2410" w:type="dxa"/>
          </w:tcPr>
          <w:p w14:paraId="08AAB075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Post-operative</w:t>
            </w:r>
          </w:p>
        </w:tc>
        <w:tc>
          <w:tcPr>
            <w:tcW w:w="1418" w:type="dxa"/>
          </w:tcPr>
          <w:p w14:paraId="17401F3F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Post-operative</w:t>
            </w:r>
          </w:p>
        </w:tc>
        <w:tc>
          <w:tcPr>
            <w:tcW w:w="6662" w:type="dxa"/>
          </w:tcPr>
          <w:p w14:paraId="11FB63D8" w14:textId="51C16AC4" w:rsidR="008C4086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If the animal has pr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esented for post-operative care</w:t>
            </w:r>
          </w:p>
        </w:tc>
      </w:tr>
      <w:tr w:rsidR="00207180" w:rsidRPr="007D3CDD" w14:paraId="12FF7D49" w14:textId="77777777" w:rsidTr="00237141">
        <w:tc>
          <w:tcPr>
            <w:tcW w:w="2410" w:type="dxa"/>
          </w:tcPr>
          <w:p w14:paraId="3FFDED08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1418" w:type="dxa"/>
          </w:tcPr>
          <w:p w14:paraId="0B7B2F0A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6662" w:type="dxa"/>
          </w:tcPr>
          <w:p w14:paraId="0FC85207" w14:textId="4F1C10A0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If the animal was booked in for a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 xml:space="preserve"> vaccination and was vaccinated</w:t>
            </w:r>
          </w:p>
        </w:tc>
      </w:tr>
      <w:tr w:rsidR="00207180" w:rsidRPr="007D3CDD" w14:paraId="47CFDAEC" w14:textId="77777777" w:rsidTr="00237141">
        <w:tc>
          <w:tcPr>
            <w:tcW w:w="2410" w:type="dxa"/>
            <w:tcBorders>
              <w:bottom w:val="single" w:sz="4" w:space="0" w:color="auto"/>
            </w:tcBorders>
          </w:tcPr>
          <w:p w14:paraId="6E760979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Other health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564A63" w14:textId="77777777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670934E" w14:textId="6F814EE3" w:rsidR="00207180" w:rsidRPr="007D3CDD" w:rsidRDefault="00207180" w:rsidP="00D773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3CDD">
              <w:rPr>
                <w:rFonts w:ascii="Times New Roman" w:hAnsi="Times New Roman" w:cs="Times New Roman"/>
                <w:sz w:val="20"/>
                <w:szCs w:val="20"/>
              </w:rPr>
              <w:t xml:space="preserve">Healthy animal presented for other reasons that do not fit in the vaccination or </w:t>
            </w:r>
            <w:r w:rsidR="00237141">
              <w:rPr>
                <w:rFonts w:ascii="Times New Roman" w:hAnsi="Times New Roman" w:cs="Times New Roman"/>
                <w:sz w:val="20"/>
                <w:szCs w:val="20"/>
              </w:rPr>
              <w:t>in the post-operative check categories</w:t>
            </w:r>
          </w:p>
        </w:tc>
      </w:tr>
    </w:tbl>
    <w:p w14:paraId="490C16DA" w14:textId="77777777" w:rsidR="00207180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07180" w:rsidSect="0020718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FD57DA3" w14:textId="670EBD4B" w:rsidR="00207180" w:rsidRPr="008C4086" w:rsidRDefault="00D7735C" w:rsidP="00D7735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07180" w:rsidRPr="008C408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95F59">
        <w:rPr>
          <w:rFonts w:ascii="Times New Roman" w:hAnsi="Times New Roman" w:cs="Times New Roman"/>
          <w:b/>
          <w:sz w:val="20"/>
          <w:szCs w:val="20"/>
        </w:rPr>
        <w:t>2</w:t>
      </w:r>
    </w:p>
    <w:p w14:paraId="331F4BF7" w14:textId="54FE1637" w:rsidR="00207180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4086">
        <w:rPr>
          <w:rFonts w:ascii="Times New Roman" w:hAnsi="Times New Roman" w:cs="Times New Roman"/>
          <w:sz w:val="20"/>
          <w:szCs w:val="20"/>
        </w:rPr>
        <w:t xml:space="preserve">Orthogonal polynomial contrast coding values (to </w:t>
      </w:r>
      <w:r w:rsidR="00D7735C">
        <w:rPr>
          <w:rFonts w:ascii="Times New Roman" w:hAnsi="Times New Roman" w:cs="Times New Roman"/>
          <w:sz w:val="20"/>
          <w:szCs w:val="20"/>
        </w:rPr>
        <w:t>four</w:t>
      </w:r>
      <w:r w:rsidRPr="008C4086">
        <w:rPr>
          <w:rFonts w:ascii="Times New Roman" w:hAnsi="Times New Roman" w:cs="Times New Roman"/>
          <w:sz w:val="20"/>
          <w:szCs w:val="20"/>
        </w:rPr>
        <w:t xml:space="preserve"> decimal places) utilised for construction of eight mixed effects binomial regression models, modelling the probability of canine and feline total, systemic, topical and </w:t>
      </w:r>
      <w:r w:rsidR="00D7735C">
        <w:rPr>
          <w:rFonts w:ascii="Times New Roman" w:hAnsi="Times New Roman" w:cs="Times New Roman"/>
          <w:sz w:val="20"/>
          <w:szCs w:val="20"/>
        </w:rPr>
        <w:t>h</w:t>
      </w:r>
      <w:r w:rsidR="00D7735C" w:rsidRPr="00D7735C">
        <w:rPr>
          <w:rFonts w:ascii="Times New Roman" w:hAnsi="Times New Roman" w:cs="Times New Roman"/>
          <w:sz w:val="20"/>
          <w:szCs w:val="20"/>
        </w:rPr>
        <w:t xml:space="preserve">ighest priority critically important antimicrobial agent </w:t>
      </w:r>
      <w:r w:rsidR="00D7735C">
        <w:rPr>
          <w:rFonts w:ascii="Times New Roman" w:hAnsi="Times New Roman" w:cs="Times New Roman"/>
          <w:sz w:val="20"/>
          <w:szCs w:val="20"/>
        </w:rPr>
        <w:t>(</w:t>
      </w:r>
      <w:r w:rsidRPr="008C4086">
        <w:rPr>
          <w:rFonts w:ascii="Times New Roman" w:hAnsi="Times New Roman" w:cs="Times New Roman"/>
          <w:sz w:val="20"/>
          <w:szCs w:val="20"/>
        </w:rPr>
        <w:t>HPCIA</w:t>
      </w:r>
      <w:r w:rsidR="00D7735C">
        <w:rPr>
          <w:rFonts w:ascii="Times New Roman" w:hAnsi="Times New Roman" w:cs="Times New Roman"/>
          <w:sz w:val="20"/>
          <w:szCs w:val="20"/>
        </w:rPr>
        <w:t>)</w:t>
      </w:r>
      <w:r w:rsidRPr="008C4086">
        <w:rPr>
          <w:rFonts w:ascii="Times New Roman" w:hAnsi="Times New Roman" w:cs="Times New Roman"/>
          <w:sz w:val="20"/>
          <w:szCs w:val="20"/>
        </w:rPr>
        <w:t xml:space="preserve"> antimicrobial agent prescription in a network of U</w:t>
      </w:r>
      <w:r w:rsidR="00D7735C">
        <w:rPr>
          <w:rFonts w:ascii="Times New Roman" w:hAnsi="Times New Roman" w:cs="Times New Roman"/>
          <w:sz w:val="20"/>
          <w:szCs w:val="20"/>
        </w:rPr>
        <w:t xml:space="preserve">nited </w:t>
      </w:r>
      <w:r w:rsidRPr="008C4086">
        <w:rPr>
          <w:rFonts w:ascii="Times New Roman" w:hAnsi="Times New Roman" w:cs="Times New Roman"/>
          <w:sz w:val="20"/>
          <w:szCs w:val="20"/>
        </w:rPr>
        <w:t>K</w:t>
      </w:r>
      <w:r w:rsidR="00D7735C">
        <w:rPr>
          <w:rFonts w:ascii="Times New Roman" w:hAnsi="Times New Roman" w:cs="Times New Roman"/>
          <w:sz w:val="20"/>
          <w:szCs w:val="20"/>
        </w:rPr>
        <w:t>ingdom</w:t>
      </w:r>
      <w:r w:rsidRPr="008C4086">
        <w:rPr>
          <w:rFonts w:ascii="Times New Roman" w:hAnsi="Times New Roman" w:cs="Times New Roman"/>
          <w:sz w:val="20"/>
          <w:szCs w:val="20"/>
        </w:rPr>
        <w:t xml:space="preserve"> sm</w:t>
      </w:r>
      <w:r w:rsidR="00D7735C">
        <w:rPr>
          <w:rFonts w:ascii="Times New Roman" w:hAnsi="Times New Roman" w:cs="Times New Roman"/>
          <w:sz w:val="20"/>
          <w:szCs w:val="20"/>
        </w:rPr>
        <w:t>all animal veterinary premises.</w:t>
      </w:r>
    </w:p>
    <w:p w14:paraId="727F095D" w14:textId="77777777" w:rsidR="007B4094" w:rsidRPr="008C4086" w:rsidRDefault="007B4094" w:rsidP="00D7735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34"/>
        <w:gridCol w:w="1276"/>
        <w:gridCol w:w="1276"/>
      </w:tblGrid>
      <w:tr w:rsidR="00207180" w:rsidRPr="008C4086" w14:paraId="184804AF" w14:textId="77777777" w:rsidTr="007D3CD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2B203FE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500922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7B195F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8917F2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Quar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686EDC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Quin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71E6DA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Sex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B23FD7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Septic</w:t>
            </w:r>
          </w:p>
        </w:tc>
      </w:tr>
      <w:tr w:rsidR="00207180" w:rsidRPr="008C4086" w14:paraId="2DFF0675" w14:textId="77777777" w:rsidTr="007D3CDD">
        <w:tc>
          <w:tcPr>
            <w:tcW w:w="1129" w:type="dxa"/>
            <w:tcBorders>
              <w:top w:val="single" w:sz="4" w:space="0" w:color="auto"/>
            </w:tcBorders>
          </w:tcPr>
          <w:p w14:paraId="1DE85E81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54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7E45CA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54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4848CC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1DA20A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28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DE0AA4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14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4AE11C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AADD77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0171</w:t>
            </w:r>
          </w:p>
        </w:tc>
      </w:tr>
      <w:tr w:rsidR="00207180" w:rsidRPr="008C4086" w14:paraId="0B2F24B6" w14:textId="77777777" w:rsidTr="007D3CDD">
        <w:tc>
          <w:tcPr>
            <w:tcW w:w="1129" w:type="dxa"/>
          </w:tcPr>
          <w:p w14:paraId="2BA78362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858</w:t>
            </w:r>
          </w:p>
        </w:tc>
        <w:tc>
          <w:tcPr>
            <w:tcW w:w="1134" w:type="dxa"/>
          </w:tcPr>
          <w:p w14:paraId="54680803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1134" w:type="dxa"/>
          </w:tcPr>
          <w:p w14:paraId="36084AE2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7</w:t>
            </w:r>
          </w:p>
        </w:tc>
        <w:tc>
          <w:tcPr>
            <w:tcW w:w="1134" w:type="dxa"/>
          </w:tcPr>
          <w:p w14:paraId="772D9A3D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5238</w:t>
            </w:r>
          </w:p>
        </w:tc>
        <w:tc>
          <w:tcPr>
            <w:tcW w:w="1134" w:type="dxa"/>
          </w:tcPr>
          <w:p w14:paraId="2B8303B5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4922</w:t>
            </w:r>
          </w:p>
        </w:tc>
        <w:tc>
          <w:tcPr>
            <w:tcW w:w="1276" w:type="dxa"/>
          </w:tcPr>
          <w:p w14:paraId="5C31FFCF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077</w:t>
            </w:r>
          </w:p>
        </w:tc>
        <w:tc>
          <w:tcPr>
            <w:tcW w:w="1276" w:type="dxa"/>
          </w:tcPr>
          <w:p w14:paraId="052F85DD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1195</w:t>
            </w:r>
          </w:p>
        </w:tc>
      </w:tr>
      <w:tr w:rsidR="00207180" w:rsidRPr="008C4086" w14:paraId="26AF7C3E" w14:textId="77777777" w:rsidTr="007D3CDD">
        <w:tc>
          <w:tcPr>
            <w:tcW w:w="1129" w:type="dxa"/>
          </w:tcPr>
          <w:p w14:paraId="2AA02127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2315</w:t>
            </w:r>
          </w:p>
        </w:tc>
        <w:tc>
          <w:tcPr>
            <w:tcW w:w="1134" w:type="dxa"/>
          </w:tcPr>
          <w:p w14:paraId="5C249023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2315</w:t>
            </w:r>
          </w:p>
        </w:tc>
        <w:tc>
          <w:tcPr>
            <w:tcW w:w="1134" w:type="dxa"/>
          </w:tcPr>
          <w:p w14:paraId="01BA66AF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08</w:t>
            </w:r>
          </w:p>
        </w:tc>
        <w:tc>
          <w:tcPr>
            <w:tcW w:w="1134" w:type="dxa"/>
          </w:tcPr>
          <w:p w14:paraId="6702047D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1209</w:t>
            </w:r>
          </w:p>
        </w:tc>
        <w:tc>
          <w:tcPr>
            <w:tcW w:w="1134" w:type="dxa"/>
          </w:tcPr>
          <w:p w14:paraId="5373231A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638</w:t>
            </w:r>
          </w:p>
        </w:tc>
        <w:tc>
          <w:tcPr>
            <w:tcW w:w="1276" w:type="dxa"/>
          </w:tcPr>
          <w:p w14:paraId="03167850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5539</w:t>
            </w:r>
          </w:p>
        </w:tc>
        <w:tc>
          <w:tcPr>
            <w:tcW w:w="1276" w:type="dxa"/>
          </w:tcPr>
          <w:p w14:paraId="10123CB4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585</w:t>
            </w:r>
          </w:p>
        </w:tc>
      </w:tr>
      <w:tr w:rsidR="00207180" w:rsidRPr="008C4086" w14:paraId="03AFDC57" w14:textId="77777777" w:rsidTr="007D3CDD">
        <w:tc>
          <w:tcPr>
            <w:tcW w:w="1129" w:type="dxa"/>
          </w:tcPr>
          <w:p w14:paraId="353E1F81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0772</w:t>
            </w:r>
          </w:p>
        </w:tc>
        <w:tc>
          <w:tcPr>
            <w:tcW w:w="1134" w:type="dxa"/>
          </w:tcPr>
          <w:p w14:paraId="2B4B6E8F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858</w:t>
            </w:r>
          </w:p>
        </w:tc>
        <w:tc>
          <w:tcPr>
            <w:tcW w:w="1134" w:type="dxa"/>
          </w:tcPr>
          <w:p w14:paraId="07DD1D7F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6</w:t>
            </w:r>
          </w:p>
        </w:tc>
        <w:tc>
          <w:tcPr>
            <w:tcW w:w="1134" w:type="dxa"/>
          </w:tcPr>
          <w:p w14:paraId="48C157CB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3626</w:t>
            </w:r>
          </w:p>
        </w:tc>
        <w:tc>
          <w:tcPr>
            <w:tcW w:w="1134" w:type="dxa"/>
          </w:tcPr>
          <w:p w14:paraId="3C51EB9A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210</w:t>
            </w:r>
          </w:p>
        </w:tc>
        <w:tc>
          <w:tcPr>
            <w:tcW w:w="1276" w:type="dxa"/>
          </w:tcPr>
          <w:p w14:paraId="2DC83928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077</w:t>
            </w:r>
          </w:p>
        </w:tc>
        <w:tc>
          <w:tcPr>
            <w:tcW w:w="1276" w:type="dxa"/>
          </w:tcPr>
          <w:p w14:paraId="75456E92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5974</w:t>
            </w:r>
          </w:p>
        </w:tc>
      </w:tr>
      <w:tr w:rsidR="00207180" w:rsidRPr="008C4086" w14:paraId="25CE937C" w14:textId="77777777" w:rsidTr="007D3CDD">
        <w:tc>
          <w:tcPr>
            <w:tcW w:w="1129" w:type="dxa"/>
          </w:tcPr>
          <w:p w14:paraId="0CA4AE7B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1134" w:type="dxa"/>
          </w:tcPr>
          <w:p w14:paraId="24C652FE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858</w:t>
            </w:r>
          </w:p>
        </w:tc>
        <w:tc>
          <w:tcPr>
            <w:tcW w:w="1134" w:type="dxa"/>
          </w:tcPr>
          <w:p w14:paraId="676A977D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46</w:t>
            </w:r>
          </w:p>
        </w:tc>
        <w:tc>
          <w:tcPr>
            <w:tcW w:w="1134" w:type="dxa"/>
          </w:tcPr>
          <w:p w14:paraId="7F427F9B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3626</w:t>
            </w:r>
          </w:p>
        </w:tc>
        <w:tc>
          <w:tcPr>
            <w:tcW w:w="1134" w:type="dxa"/>
          </w:tcPr>
          <w:p w14:paraId="35265E69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0.3210</w:t>
            </w:r>
          </w:p>
        </w:tc>
        <w:tc>
          <w:tcPr>
            <w:tcW w:w="1276" w:type="dxa"/>
          </w:tcPr>
          <w:p w14:paraId="1C00BACA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3077</w:t>
            </w:r>
          </w:p>
        </w:tc>
        <w:tc>
          <w:tcPr>
            <w:tcW w:w="1276" w:type="dxa"/>
          </w:tcPr>
          <w:p w14:paraId="630A8649" w14:textId="77777777" w:rsidR="00207180" w:rsidRPr="008C4086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086">
              <w:rPr>
                <w:rFonts w:ascii="Times New Roman" w:hAnsi="Times New Roman" w:cs="Times New Roman"/>
                <w:sz w:val="20"/>
                <w:szCs w:val="20"/>
              </w:rPr>
              <w:t>-0.5974</w:t>
            </w:r>
          </w:p>
        </w:tc>
      </w:tr>
      <w:tr w:rsidR="00207180" w:rsidRPr="00D7735C" w14:paraId="568C97EC" w14:textId="77777777" w:rsidTr="007D3CDD">
        <w:tc>
          <w:tcPr>
            <w:tcW w:w="1129" w:type="dxa"/>
          </w:tcPr>
          <w:p w14:paraId="00FCC448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2315</w:t>
            </w:r>
          </w:p>
        </w:tc>
        <w:tc>
          <w:tcPr>
            <w:tcW w:w="1134" w:type="dxa"/>
          </w:tcPr>
          <w:p w14:paraId="7C02B586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-0.2315</w:t>
            </w:r>
          </w:p>
        </w:tc>
        <w:tc>
          <w:tcPr>
            <w:tcW w:w="1134" w:type="dxa"/>
          </w:tcPr>
          <w:p w14:paraId="0EFADECE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08</w:t>
            </w:r>
          </w:p>
        </w:tc>
        <w:tc>
          <w:tcPr>
            <w:tcW w:w="1134" w:type="dxa"/>
          </w:tcPr>
          <w:p w14:paraId="49422CEC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-0.1209</w:t>
            </w:r>
          </w:p>
        </w:tc>
        <w:tc>
          <w:tcPr>
            <w:tcW w:w="1134" w:type="dxa"/>
          </w:tcPr>
          <w:p w14:paraId="0AC23A65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3638</w:t>
            </w:r>
          </w:p>
        </w:tc>
        <w:tc>
          <w:tcPr>
            <w:tcW w:w="1276" w:type="dxa"/>
          </w:tcPr>
          <w:p w14:paraId="5846F44E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5539</w:t>
            </w:r>
          </w:p>
        </w:tc>
        <w:tc>
          <w:tcPr>
            <w:tcW w:w="1276" w:type="dxa"/>
          </w:tcPr>
          <w:p w14:paraId="35173658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3585</w:t>
            </w:r>
          </w:p>
        </w:tc>
      </w:tr>
      <w:tr w:rsidR="00207180" w:rsidRPr="00D7735C" w14:paraId="45228857" w14:textId="77777777" w:rsidTr="007D3CDD">
        <w:tc>
          <w:tcPr>
            <w:tcW w:w="1129" w:type="dxa"/>
          </w:tcPr>
          <w:p w14:paraId="6AAD1D49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3858</w:t>
            </w:r>
          </w:p>
        </w:tc>
        <w:tc>
          <w:tcPr>
            <w:tcW w:w="1134" w:type="dxa"/>
          </w:tcPr>
          <w:p w14:paraId="0E497095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1134" w:type="dxa"/>
          </w:tcPr>
          <w:p w14:paraId="3270CFA8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77</w:t>
            </w:r>
          </w:p>
        </w:tc>
        <w:tc>
          <w:tcPr>
            <w:tcW w:w="1134" w:type="dxa"/>
          </w:tcPr>
          <w:p w14:paraId="2CDB3D78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-0.5238</w:t>
            </w:r>
          </w:p>
        </w:tc>
        <w:tc>
          <w:tcPr>
            <w:tcW w:w="1134" w:type="dxa"/>
          </w:tcPr>
          <w:p w14:paraId="71D1EB79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-0.4922</w:t>
            </w:r>
          </w:p>
        </w:tc>
        <w:tc>
          <w:tcPr>
            <w:tcW w:w="1276" w:type="dxa"/>
          </w:tcPr>
          <w:p w14:paraId="1D437AB8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-0.3077</w:t>
            </w:r>
          </w:p>
        </w:tc>
        <w:tc>
          <w:tcPr>
            <w:tcW w:w="1276" w:type="dxa"/>
          </w:tcPr>
          <w:p w14:paraId="40C79EC3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-0.1195</w:t>
            </w:r>
          </w:p>
        </w:tc>
      </w:tr>
      <w:tr w:rsidR="00207180" w:rsidRPr="00D7735C" w14:paraId="68E6D557" w14:textId="77777777" w:rsidTr="007D3CDD">
        <w:tc>
          <w:tcPr>
            <w:tcW w:w="1129" w:type="dxa"/>
            <w:tcBorders>
              <w:bottom w:val="single" w:sz="4" w:space="0" w:color="auto"/>
            </w:tcBorders>
          </w:tcPr>
          <w:p w14:paraId="58D541DA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54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4C36A5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54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D90160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16AAE0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28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A61588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14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951185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CDF2C2" w14:textId="77777777" w:rsidR="00207180" w:rsidRPr="00D7735C" w:rsidRDefault="00207180" w:rsidP="00D773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35C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</w:tr>
    </w:tbl>
    <w:p w14:paraId="7A9354C7" w14:textId="77777777" w:rsidR="00207180" w:rsidRPr="00D7735C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114FB0" w14:textId="044CAF62" w:rsidR="00D7735C" w:rsidRPr="0036357E" w:rsidRDefault="00D7735C" w:rsidP="00D773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735C">
        <w:rPr>
          <w:rFonts w:ascii="Times New Roman" w:hAnsi="Times New Roman" w:cs="Times New Roman"/>
          <w:sz w:val="20"/>
          <w:szCs w:val="20"/>
        </w:rPr>
        <w:t xml:space="preserve">The models incorporate practice and premise as random effects and the ordinal variable quarter as a fixed effect. The variable quarter (Q2 2014 </w:t>
      </w:r>
      <w:r>
        <w:rPr>
          <w:rFonts w:ascii="Times New Roman" w:hAnsi="Times New Roman" w:cs="Times New Roman"/>
          <w:sz w:val="20"/>
          <w:szCs w:val="20"/>
        </w:rPr>
        <w:t>to</w:t>
      </w:r>
      <w:r w:rsidRPr="00D7735C">
        <w:rPr>
          <w:rFonts w:ascii="Times New Roman" w:hAnsi="Times New Roman" w:cs="Times New Roman"/>
          <w:sz w:val="20"/>
          <w:szCs w:val="20"/>
        </w:rPr>
        <w:t xml:space="preserve"> Q1 2016) was codified using the orthogonal polynomial coding system.</w:t>
      </w:r>
    </w:p>
    <w:p w14:paraId="01283EE6" w14:textId="77777777" w:rsidR="00207180" w:rsidRPr="00A21071" w:rsidRDefault="00207180" w:rsidP="00D7735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A21071">
        <w:rPr>
          <w:rFonts w:ascii="Times New Roman" w:hAnsi="Times New Roman" w:cs="Times New Roman"/>
          <w:b/>
          <w:sz w:val="24"/>
          <w:szCs w:val="24"/>
          <w:highlight w:val="yellow"/>
        </w:rPr>
        <w:br w:type="page"/>
      </w:r>
    </w:p>
    <w:p w14:paraId="1E0B8BB8" w14:textId="3B80C196" w:rsidR="00207180" w:rsidRPr="0059255E" w:rsidRDefault="00D7735C" w:rsidP="00D7735C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9255E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="00207180" w:rsidRPr="0059255E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695F59" w:rsidRPr="0059255E">
        <w:rPr>
          <w:rFonts w:ascii="Times New Roman" w:hAnsi="Times New Roman" w:cs="Times New Roman"/>
          <w:b/>
          <w:sz w:val="18"/>
          <w:szCs w:val="18"/>
        </w:rPr>
        <w:t>3</w:t>
      </w:r>
    </w:p>
    <w:p w14:paraId="4776EDCF" w14:textId="51D9E9FB" w:rsidR="00207180" w:rsidRPr="0059255E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9255E">
        <w:rPr>
          <w:rFonts w:ascii="Times New Roman" w:hAnsi="Times New Roman" w:cs="Times New Roman"/>
          <w:sz w:val="18"/>
          <w:szCs w:val="18"/>
        </w:rPr>
        <w:t>Parameter estimates from eight fitted mixed effects binomial regression models, modelling the probability of canine and feline total, systemic, topical and HPCIA</w:t>
      </w:r>
      <w:r w:rsidR="00D7735C" w:rsidRPr="0059255E">
        <w:rPr>
          <w:rFonts w:ascii="Times New Roman" w:hAnsi="Times New Roman" w:cs="Times New Roman"/>
          <w:sz w:val="18"/>
          <w:szCs w:val="18"/>
          <w:vertAlign w:val="superscript"/>
        </w:rPr>
        <w:t xml:space="preserve"> d</w:t>
      </w:r>
      <w:r w:rsidRPr="0059255E">
        <w:rPr>
          <w:rFonts w:ascii="Times New Roman" w:hAnsi="Times New Roman" w:cs="Times New Roman"/>
          <w:sz w:val="18"/>
          <w:szCs w:val="18"/>
        </w:rPr>
        <w:t xml:space="preserve"> antimicrobial agent prescription in a network of U</w:t>
      </w:r>
      <w:r w:rsidR="00D7735C" w:rsidRPr="0059255E">
        <w:rPr>
          <w:rFonts w:ascii="Times New Roman" w:hAnsi="Times New Roman" w:cs="Times New Roman"/>
          <w:sz w:val="18"/>
          <w:szCs w:val="18"/>
        </w:rPr>
        <w:t xml:space="preserve">nited </w:t>
      </w:r>
      <w:r w:rsidRPr="0059255E">
        <w:rPr>
          <w:rFonts w:ascii="Times New Roman" w:hAnsi="Times New Roman" w:cs="Times New Roman"/>
          <w:sz w:val="18"/>
          <w:szCs w:val="18"/>
        </w:rPr>
        <w:t>K</w:t>
      </w:r>
      <w:r w:rsidR="00D7735C" w:rsidRPr="0059255E">
        <w:rPr>
          <w:rFonts w:ascii="Times New Roman" w:hAnsi="Times New Roman" w:cs="Times New Roman"/>
          <w:sz w:val="18"/>
          <w:szCs w:val="18"/>
        </w:rPr>
        <w:t>ingdom</w:t>
      </w:r>
      <w:r w:rsidRPr="0059255E">
        <w:rPr>
          <w:rFonts w:ascii="Times New Roman" w:hAnsi="Times New Roman" w:cs="Times New Roman"/>
          <w:sz w:val="18"/>
          <w:szCs w:val="18"/>
        </w:rPr>
        <w:t xml:space="preserve"> sm</w:t>
      </w:r>
      <w:r w:rsidR="00D7735C" w:rsidRPr="0059255E">
        <w:rPr>
          <w:rFonts w:ascii="Times New Roman" w:hAnsi="Times New Roman" w:cs="Times New Roman"/>
          <w:sz w:val="18"/>
          <w:szCs w:val="18"/>
        </w:rPr>
        <w:t>all animal veterinary premises.</w:t>
      </w:r>
    </w:p>
    <w:p w14:paraId="0E972601" w14:textId="77777777" w:rsidR="007B4094" w:rsidRPr="0059255E" w:rsidRDefault="007B4094" w:rsidP="00D7735C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tblpY="1"/>
        <w:tblOverlap w:val="never"/>
        <w:tblW w:w="9509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287"/>
        <w:gridCol w:w="993"/>
        <w:gridCol w:w="708"/>
        <w:gridCol w:w="2127"/>
        <w:gridCol w:w="850"/>
        <w:gridCol w:w="709"/>
        <w:gridCol w:w="992"/>
      </w:tblGrid>
      <w:tr w:rsidR="00237141" w:rsidRPr="00047FC5" w14:paraId="4A684FA6" w14:textId="77777777" w:rsidTr="0038690C">
        <w:trPr>
          <w:trHeight w:val="181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BED7" w14:textId="0B1D3724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1A44" w14:textId="7AD9296E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</w:tcBorders>
          </w:tcPr>
          <w:p w14:paraId="4FAA8C93" w14:textId="1DE71865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dom effec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DFD67E" w14:textId="459F9044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nc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34799E" w14:textId="156E55AD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79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4DB6" w14:textId="07DF12A9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x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F3F225" w14:textId="13DB8004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43AB" w14:textId="66CAC9C8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79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439D9E0" w14:textId="77528094" w:rsidR="00237141" w:rsidRPr="00047FC5" w:rsidRDefault="00237141" w:rsidP="003D7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D7D2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237141" w:rsidRPr="00047FC5" w14:paraId="20205C67" w14:textId="77777777" w:rsidTr="0038690C">
        <w:trPr>
          <w:trHeight w:val="181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0E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224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</w:tcBorders>
          </w:tcPr>
          <w:p w14:paraId="4897D54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3DD5DC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629CF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802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3C480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3C4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64C81E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2265EDF1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AF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840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D54681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2A295EB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708" w:type="dxa"/>
          </w:tcPr>
          <w:p w14:paraId="10238D2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5ED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4F5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A20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845374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3B17FCFD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FFE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73A7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3D2A3F7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8D0C0F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1B86D72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122B" w14:textId="3BBC3228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C00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C68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5FDF7CB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06</w:t>
            </w:r>
          </w:p>
        </w:tc>
      </w:tr>
      <w:tr w:rsidR="00237141" w:rsidRPr="00047FC5" w14:paraId="1B793A11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526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E5E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236D64C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36C0C17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1BCA1C5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EF7B" w14:textId="63C4BBC4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176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9C7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CEB571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60</w:t>
            </w:r>
          </w:p>
        </w:tc>
      </w:tr>
      <w:tr w:rsidR="00237141" w:rsidRPr="00047FC5" w14:paraId="6810E99C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6BE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581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857B9B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087CF2D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3C7C9C3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A9DE" w14:textId="5A4392EB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679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D43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C0933B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341717A7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FD7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428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3298362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462020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0EF3D50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4044" w14:textId="52A001F9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389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A73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AA76D4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3</w:t>
            </w:r>
          </w:p>
        </w:tc>
      </w:tr>
      <w:tr w:rsidR="00237141" w:rsidRPr="00047FC5" w14:paraId="54BF8B3A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2E9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522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146C1AE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250D20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4195522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30DB" w14:textId="2D33488F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0C1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841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B29FC4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75</w:t>
            </w:r>
          </w:p>
        </w:tc>
      </w:tr>
      <w:tr w:rsidR="00237141" w:rsidRPr="00047FC5" w14:paraId="103B8538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17B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E98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521575B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C511A7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6E70F0D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547E" w14:textId="1DCB331C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p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6C9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EE3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A30766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74</w:t>
            </w:r>
          </w:p>
        </w:tc>
      </w:tr>
      <w:tr w:rsidR="00237141" w:rsidRPr="00047FC5" w14:paraId="03CA8B1C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7E7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C9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9376E2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</w:tcPr>
          <w:p w14:paraId="5E89E24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708" w:type="dxa"/>
          </w:tcPr>
          <w:p w14:paraId="6ABB8D6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4B5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EE7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5AD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7B3B24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34D9D407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71B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2F7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8E71A2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54E4661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08" w:type="dxa"/>
          </w:tcPr>
          <w:p w14:paraId="592EA69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442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2B1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D21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E05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09B0EA9F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DE6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97F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29D1BF5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EA53F2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54745B8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8298" w14:textId="6B644C59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C34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691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7F4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78</w:t>
            </w:r>
          </w:p>
        </w:tc>
      </w:tr>
      <w:tr w:rsidR="00237141" w:rsidRPr="00047FC5" w14:paraId="3C88EECE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7F0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CC6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4BA15A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1DCF63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24DE7A5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4335" w14:textId="6EA87FA2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EA3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64D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774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237141" w:rsidRPr="00047FC5" w14:paraId="2CF9B09D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330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2D0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B23E95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BBC78B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6870D07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1F7B" w14:textId="08E4E755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83E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328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D63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4FF0BD10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315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497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509E48C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35B019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3559BF8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4933" w14:textId="0C482EBA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1B5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D57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F4D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237141" w:rsidRPr="00047FC5" w14:paraId="459D2E91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EA4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5D7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BCD9C9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9FD235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1F40F24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C7B4C" w14:textId="3FEF7B25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C7B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48D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6BB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2</w:t>
            </w:r>
          </w:p>
        </w:tc>
      </w:tr>
      <w:tr w:rsidR="00237141" w:rsidRPr="00047FC5" w14:paraId="071AC7D3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42A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A93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53D13F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7334EAE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5023EAB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702F" w14:textId="6E5C2533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p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7EA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ED1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612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08</w:t>
            </w:r>
          </w:p>
        </w:tc>
      </w:tr>
      <w:tr w:rsidR="00237141" w:rsidRPr="00047FC5" w14:paraId="18D76273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50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5AA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pic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5E2B9C9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</w:tcPr>
          <w:p w14:paraId="4A233F5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708" w:type="dxa"/>
          </w:tcPr>
          <w:p w14:paraId="454201C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EA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1FC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4C6B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7C0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46704020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83B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DD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26E1B20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3B7682D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08" w:type="dxa"/>
          </w:tcPr>
          <w:p w14:paraId="4C87427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6B1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B42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828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612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3</w:t>
            </w:r>
          </w:p>
        </w:tc>
      </w:tr>
      <w:tr w:rsidR="00237141" w:rsidRPr="00047FC5" w14:paraId="7AD98DA3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DF5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228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444A74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vMerge w:val="restart"/>
          </w:tcPr>
          <w:p w14:paraId="38D1FE6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697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C3B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E47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0CB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7</w:t>
            </w:r>
          </w:p>
        </w:tc>
      </w:tr>
      <w:tr w:rsidR="00237141" w:rsidRPr="00047FC5" w14:paraId="48F02D59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992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5F9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5692BEF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vMerge/>
          </w:tcPr>
          <w:p w14:paraId="56B5739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F12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065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E32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CA1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3</w:t>
            </w:r>
          </w:p>
        </w:tc>
      </w:tr>
      <w:tr w:rsidR="00237141" w:rsidRPr="00047FC5" w14:paraId="48ED32CF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8A5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2C9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4B085AA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vMerge/>
          </w:tcPr>
          <w:p w14:paraId="1A8B4CC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556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DB2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804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880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1E47DB94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06D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3A0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1D1F08E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4AA522E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5029" w14:textId="4ADB5668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16F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45B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6A7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58</w:t>
            </w:r>
          </w:p>
        </w:tc>
      </w:tr>
      <w:tr w:rsidR="00237141" w:rsidRPr="00047FC5" w14:paraId="6D20A02B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84C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68C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AA0C99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3562B45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666C" w14:textId="0C9613B4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02C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3089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996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93</w:t>
            </w:r>
          </w:p>
        </w:tc>
      </w:tr>
      <w:tr w:rsidR="00237141" w:rsidRPr="00047FC5" w14:paraId="21CBAE51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8CF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45E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D56AF6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0193637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F233" w14:textId="3765D889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p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4ED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876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143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17</w:t>
            </w:r>
          </w:p>
        </w:tc>
      </w:tr>
      <w:tr w:rsidR="00237141" w:rsidRPr="00047FC5" w14:paraId="7BBA15BA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2A9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1860" w14:textId="7786592F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PC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79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142D05F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</w:tcPr>
          <w:p w14:paraId="1E4A046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708" w:type="dxa"/>
          </w:tcPr>
          <w:p w14:paraId="1897EE6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9D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37F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02E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41A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1B4FD7A7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90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F7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252A362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5F6D4FA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708" w:type="dxa"/>
          </w:tcPr>
          <w:p w14:paraId="7F95F52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2B6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4F8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C53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A58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64</w:t>
            </w:r>
          </w:p>
        </w:tc>
      </w:tr>
      <w:tr w:rsidR="00237141" w:rsidRPr="00047FC5" w14:paraId="55968F22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F09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EC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1AE9BE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vMerge w:val="restart"/>
          </w:tcPr>
          <w:p w14:paraId="029FF78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1DF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1C0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B86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C69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66</w:t>
            </w:r>
          </w:p>
        </w:tc>
      </w:tr>
      <w:tr w:rsidR="00237141" w:rsidRPr="00047FC5" w14:paraId="3AE69D92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3F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5C8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428B0F1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vMerge/>
          </w:tcPr>
          <w:p w14:paraId="6BCEFA5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ACC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F0F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178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946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054C598C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B59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591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0C90746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1CCF004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A10E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9D2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9BB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A98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00</w:t>
            </w:r>
          </w:p>
        </w:tc>
      </w:tr>
      <w:tr w:rsidR="00237141" w:rsidRPr="00047FC5" w14:paraId="2DBC8F68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02B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CCF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9F85A4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77ABFAA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E6F6" w14:textId="4230064F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1C7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1A4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FFF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71</w:t>
            </w:r>
          </w:p>
        </w:tc>
      </w:tr>
      <w:tr w:rsidR="00237141" w:rsidRPr="00047FC5" w14:paraId="38B0D80F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591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2FD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5CA9D69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7A9A971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B363" w14:textId="0419DD46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A90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E64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0EE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43</w:t>
            </w:r>
          </w:p>
        </w:tc>
      </w:tr>
      <w:tr w:rsidR="00237141" w:rsidRPr="00047FC5" w14:paraId="36BDCF88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76C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035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5966D4A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58F9FA4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E17E" w14:textId="169E11AE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p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49A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A1C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CFB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71</w:t>
            </w:r>
          </w:p>
        </w:tc>
      </w:tr>
      <w:tr w:rsidR="00237141" w:rsidRPr="00047FC5" w14:paraId="3E438BDD" w14:textId="77777777" w:rsidTr="0038690C">
        <w:trPr>
          <w:trHeight w:val="181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58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C0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</w:tcBorders>
          </w:tcPr>
          <w:p w14:paraId="5BC5BEB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32FEA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B6003A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770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6BC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DDDB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DA4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68AA3C5D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631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5AD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675443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3BC5E91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08" w:type="dxa"/>
          </w:tcPr>
          <w:p w14:paraId="328BD04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F59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412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789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E038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66CD90CA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B25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DB4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CA3939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A63256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289E0CB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F32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89E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D94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81F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62</w:t>
            </w:r>
          </w:p>
        </w:tc>
      </w:tr>
      <w:tr w:rsidR="00237141" w:rsidRPr="00047FC5" w14:paraId="4AD76B5A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872F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68E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3D88A42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3E0E99D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51311BA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DA1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BC8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AA3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B12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80</w:t>
            </w:r>
          </w:p>
        </w:tc>
      </w:tr>
      <w:tr w:rsidR="00237141" w:rsidRPr="00047FC5" w14:paraId="3A60A3E2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466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5D5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2B4CCBD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3C34CCE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50A5781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2AE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683A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B69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ADB0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06</w:t>
            </w:r>
          </w:p>
        </w:tc>
      </w:tr>
      <w:tr w:rsidR="00237141" w:rsidRPr="00047FC5" w14:paraId="34CE9BD8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EBD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8A8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0131F9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28AF55F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6982DA6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4ED3" w14:textId="609C5254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D15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C48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6BA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20</w:t>
            </w:r>
          </w:p>
        </w:tc>
      </w:tr>
      <w:tr w:rsidR="00237141" w:rsidRPr="00047FC5" w14:paraId="569F4286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6D7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FFF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321568B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7A5E620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11E4BAC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62B3" w14:textId="2C583A0F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30EB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4A3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E53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31</w:t>
            </w:r>
          </w:p>
        </w:tc>
      </w:tr>
      <w:tr w:rsidR="00237141" w:rsidRPr="00047FC5" w14:paraId="212FF932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FCD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04F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403966A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7524952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177AA34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B7EE" w14:textId="64482B3F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p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F6D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2D4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1BA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54</w:t>
            </w:r>
          </w:p>
        </w:tc>
      </w:tr>
      <w:tr w:rsidR="00237141" w:rsidRPr="00047FC5" w14:paraId="2F1B782E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A6D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52D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i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4FCB54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</w:tcPr>
          <w:p w14:paraId="4DC48D6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8" w:type="dxa"/>
          </w:tcPr>
          <w:p w14:paraId="0871DCB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38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CEB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7BA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A2F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4F410886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B1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890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2846D5E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408930B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08" w:type="dxa"/>
          </w:tcPr>
          <w:p w14:paraId="6A1F045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92D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D56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EFE4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ECC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7AF5E5D9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D70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9D1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775118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12E859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50C8D7F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EE5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B63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DBFB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060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50</w:t>
            </w:r>
          </w:p>
        </w:tc>
      </w:tr>
      <w:tr w:rsidR="00237141" w:rsidRPr="00047FC5" w14:paraId="09EB89E4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B59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09C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192837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CCA5A7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09FCCF0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5D4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E11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95C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224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33</w:t>
            </w:r>
          </w:p>
        </w:tc>
      </w:tr>
      <w:tr w:rsidR="00237141" w:rsidRPr="00047FC5" w14:paraId="483E2624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9FD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7EF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8ED542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3C1F2C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028C508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264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A78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49C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24D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67</w:t>
            </w:r>
          </w:p>
        </w:tc>
      </w:tr>
      <w:tr w:rsidR="00237141" w:rsidRPr="00047FC5" w14:paraId="2E7C7600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001C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2DB2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37CE751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066E818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586B8B7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CD90" w14:textId="5E4F6C15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E0C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3FD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ACD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9</w:t>
            </w:r>
          </w:p>
        </w:tc>
      </w:tr>
      <w:tr w:rsidR="00237141" w:rsidRPr="00047FC5" w14:paraId="3FEE9D3E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9E1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B14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0228557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062C4C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4824531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DAA4" w14:textId="12B23E5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9E2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BFB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AEB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7</w:t>
            </w:r>
          </w:p>
        </w:tc>
      </w:tr>
      <w:tr w:rsidR="00237141" w:rsidRPr="00047FC5" w14:paraId="6629C626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34C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ADA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1BFEC71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827CA7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49900C2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1FD7" w14:textId="4B8121B3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p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559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786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A1E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15</w:t>
            </w:r>
          </w:p>
        </w:tc>
      </w:tr>
      <w:tr w:rsidR="00237141" w:rsidRPr="00047FC5" w14:paraId="6EC619F0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989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B3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pica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CB1B55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</w:tcPr>
          <w:p w14:paraId="7886C78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08" w:type="dxa"/>
          </w:tcPr>
          <w:p w14:paraId="65A0BEA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92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6A7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E08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625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10AAEEB7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BE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C68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216DFB5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134F16D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08" w:type="dxa"/>
          </w:tcPr>
          <w:p w14:paraId="5C2BE35C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358A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9EF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32A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20B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047FC5" w14:paraId="723BC544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9AFB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410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4C6CE1E9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08238EF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5730AC7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378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078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575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FB7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8</w:t>
            </w:r>
          </w:p>
        </w:tc>
      </w:tr>
      <w:tr w:rsidR="00237141" w:rsidRPr="00047FC5" w14:paraId="0F1A1A34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B50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494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403CEC7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120AC0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6D73FBE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CC3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4B8B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E1DE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01B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09</w:t>
            </w:r>
          </w:p>
        </w:tc>
      </w:tr>
      <w:tr w:rsidR="00237141" w:rsidRPr="00047FC5" w14:paraId="475B1299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FF3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3E3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40A1930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1192659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384FF08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438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800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A5F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DB6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07</w:t>
            </w:r>
          </w:p>
        </w:tc>
      </w:tr>
      <w:tr w:rsidR="00237141" w:rsidRPr="00047FC5" w14:paraId="67CFF629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42D0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E71F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55EF8DFE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62271B5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114FEEA9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8304" w14:textId="1974F499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FE1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25FF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9495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86</w:t>
            </w:r>
          </w:p>
        </w:tc>
      </w:tr>
      <w:tr w:rsidR="00237141" w:rsidRPr="00047FC5" w14:paraId="6AA568D6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8186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CA7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1A6040CD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79A2BED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737FBA5B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3245" w14:textId="242E477B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224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29B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7FB0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58</w:t>
            </w:r>
          </w:p>
        </w:tc>
      </w:tr>
      <w:tr w:rsidR="00237141" w:rsidRPr="00047FC5" w14:paraId="0FFA3773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DB24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E885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7AE6F421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0930909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2727112D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A08D" w14:textId="251FD6AA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uar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ep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F35A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8B07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6262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24</w:t>
            </w:r>
          </w:p>
        </w:tc>
      </w:tr>
      <w:tr w:rsidR="00237141" w:rsidRPr="00047FC5" w14:paraId="1529A311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532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E68" w14:textId="3378BC3B" w:rsidR="00237141" w:rsidRPr="00047FC5" w:rsidRDefault="00237141" w:rsidP="003D7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PC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D7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047ADAF3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993" w:type="dxa"/>
          </w:tcPr>
          <w:p w14:paraId="782E5478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708" w:type="dxa"/>
          </w:tcPr>
          <w:p w14:paraId="246B88A4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798" w14:textId="77777777" w:rsidR="00237141" w:rsidRPr="00047FC5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2F03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7C66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4E11" w14:textId="77777777" w:rsidR="00237141" w:rsidRPr="00047FC5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47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37141" w:rsidRPr="00237141" w14:paraId="2F7224AC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8230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26D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37E8B428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ise</w:t>
            </w:r>
          </w:p>
        </w:tc>
        <w:tc>
          <w:tcPr>
            <w:tcW w:w="993" w:type="dxa"/>
          </w:tcPr>
          <w:p w14:paraId="75544416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08" w:type="dxa"/>
          </w:tcPr>
          <w:p w14:paraId="3CC4ECDD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B146" w14:textId="77C6BE9D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linear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C635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E228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D899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7</w:t>
            </w:r>
          </w:p>
        </w:tc>
      </w:tr>
      <w:tr w:rsidR="00237141" w:rsidRPr="00237141" w14:paraId="77EF7F27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B213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69B5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418D0052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9523323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4180AE64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02A8" w14:textId="6C1A9EDE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dra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8FB7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5186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5228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66</w:t>
            </w:r>
          </w:p>
        </w:tc>
      </w:tr>
      <w:tr w:rsidR="00237141" w:rsidRPr="00237141" w14:paraId="57A5786D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E4F8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C3D9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1EE76028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2D60AFFB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714BF4AA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1EB7" w14:textId="41C2E8FA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cub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F6D2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B3CC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8D53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14</w:t>
            </w:r>
          </w:p>
        </w:tc>
      </w:tr>
      <w:tr w:rsidR="00237141" w:rsidRPr="00237141" w14:paraId="46478892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CE2F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99B8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9110DF9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E51EA0A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378C60A5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59B5" w14:textId="11729608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ar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3E55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2AF5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B7F2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55</w:t>
            </w:r>
          </w:p>
        </w:tc>
      </w:tr>
      <w:tr w:rsidR="00237141" w:rsidRPr="00237141" w14:paraId="3C450BD2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11B8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A107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4F995392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4827F390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3FB7A7E4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A1BC" w14:textId="3369A7A4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quin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5CD9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C978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FC39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73</w:t>
            </w:r>
          </w:p>
        </w:tc>
      </w:tr>
      <w:tr w:rsidR="00237141" w:rsidRPr="00237141" w14:paraId="36A5F51B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4D75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5700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</w:tcBorders>
          </w:tcPr>
          <w:p w14:paraId="63595824" w14:textId="77777777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75973F4E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</w:tcPr>
          <w:p w14:paraId="4664988F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7E4B" w14:textId="78C744B8" w:rsidR="00237141" w:rsidRPr="00237141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sextic 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BCA3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BEAA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4690" w14:textId="77777777" w:rsidR="00237141" w:rsidRPr="00237141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371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39</w:t>
            </w:r>
          </w:p>
        </w:tc>
      </w:tr>
      <w:tr w:rsidR="00237141" w:rsidRPr="00D7735C" w14:paraId="5334C306" w14:textId="77777777" w:rsidTr="0038690C">
        <w:trPr>
          <w:trHeight w:val="181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8CAC7" w14:textId="77777777" w:rsidR="00237141" w:rsidRPr="00D7735C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7F016" w14:textId="77777777" w:rsidR="00237141" w:rsidRPr="00D7735C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</w:tcBorders>
          </w:tcPr>
          <w:p w14:paraId="0DD253E3" w14:textId="77777777" w:rsidR="00237141" w:rsidRPr="00D7735C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E8E169" w14:textId="77777777" w:rsidR="00237141" w:rsidRPr="00D7735C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1C70F4" w14:textId="77777777" w:rsidR="00237141" w:rsidRPr="00D7735C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62B7D" w14:textId="5EC2188C" w:rsidR="00237141" w:rsidRPr="00D7735C" w:rsidRDefault="00237141" w:rsidP="00D77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73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rter - septic f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F3525" w14:textId="77777777" w:rsidR="00237141" w:rsidRPr="00D7735C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73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6CB5F" w14:textId="77777777" w:rsidR="00237141" w:rsidRPr="00D7735C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73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4C9F7" w14:textId="77777777" w:rsidR="00237141" w:rsidRPr="00D7735C" w:rsidRDefault="00237141" w:rsidP="00D7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773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97</w:t>
            </w:r>
          </w:p>
        </w:tc>
      </w:tr>
    </w:tbl>
    <w:p w14:paraId="2A2AA329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C2178A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0DD316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67D78C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C4E6B5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D38737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F7448A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0D29C4" w14:textId="77777777" w:rsidR="00207180" w:rsidRPr="00D7735C" w:rsidRDefault="00207180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7735C">
        <w:rPr>
          <w:rFonts w:ascii="Times New Roman" w:hAnsi="Times New Roman" w:cs="Times New Roman"/>
          <w:sz w:val="16"/>
          <w:szCs w:val="16"/>
        </w:rPr>
        <w:br w:type="textWrapping" w:clear="all"/>
      </w:r>
    </w:p>
    <w:p w14:paraId="5779314E" w14:textId="5F65706D" w:rsidR="00D7735C" w:rsidRPr="00D7735C" w:rsidRDefault="00D7735C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7735C">
        <w:rPr>
          <w:rFonts w:ascii="Times New Roman" w:hAnsi="Times New Roman" w:cs="Times New Roman"/>
          <w:sz w:val="16"/>
          <w:szCs w:val="16"/>
        </w:rPr>
        <w:t>The models incorporate practice and premise as random effects and the ordinal variable quarter as a fixed effect. The variable quarter (Q2 2014 - Q1 2016) was codified using an orthogonal polynomial coding system.</w:t>
      </w:r>
    </w:p>
    <w:p w14:paraId="7608108D" w14:textId="04F882BD" w:rsidR="00207180" w:rsidRPr="00D7735C" w:rsidRDefault="00BC79C4" w:rsidP="00D7735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7735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207180" w:rsidRPr="00D7735C">
        <w:rPr>
          <w:rFonts w:ascii="Times New Roman" w:hAnsi="Times New Roman" w:cs="Times New Roman"/>
          <w:sz w:val="16"/>
          <w:szCs w:val="16"/>
        </w:rPr>
        <w:t xml:space="preserve"> Standard </w:t>
      </w:r>
      <w:r w:rsidR="00237141" w:rsidRPr="00D7735C">
        <w:rPr>
          <w:rFonts w:ascii="Times New Roman" w:hAnsi="Times New Roman" w:cs="Times New Roman"/>
          <w:sz w:val="16"/>
          <w:szCs w:val="16"/>
        </w:rPr>
        <w:t>d</w:t>
      </w:r>
      <w:r w:rsidR="00207180" w:rsidRPr="00D7735C">
        <w:rPr>
          <w:rFonts w:ascii="Times New Roman" w:hAnsi="Times New Roman" w:cs="Times New Roman"/>
          <w:sz w:val="16"/>
          <w:szCs w:val="16"/>
        </w:rPr>
        <w:t>eviation</w:t>
      </w:r>
      <w:r w:rsidR="00237141" w:rsidRPr="00D7735C">
        <w:rPr>
          <w:rFonts w:ascii="Times New Roman" w:hAnsi="Times New Roman" w:cs="Times New Roman"/>
          <w:sz w:val="16"/>
          <w:szCs w:val="16"/>
        </w:rPr>
        <w:t>.</w:t>
      </w:r>
    </w:p>
    <w:p w14:paraId="1814CE58" w14:textId="40F82ABC" w:rsidR="00207180" w:rsidRPr="00D7735C" w:rsidRDefault="00BC79C4" w:rsidP="003D7D2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7735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207180" w:rsidRPr="00D7735C">
        <w:rPr>
          <w:rFonts w:ascii="Times New Roman" w:hAnsi="Times New Roman" w:cs="Times New Roman"/>
          <w:sz w:val="16"/>
          <w:szCs w:val="16"/>
        </w:rPr>
        <w:t xml:space="preserve"> Standard </w:t>
      </w:r>
      <w:r w:rsidR="00237141" w:rsidRPr="00D7735C">
        <w:rPr>
          <w:rFonts w:ascii="Times New Roman" w:hAnsi="Times New Roman" w:cs="Times New Roman"/>
          <w:sz w:val="16"/>
          <w:szCs w:val="16"/>
        </w:rPr>
        <w:t>e</w:t>
      </w:r>
      <w:r w:rsidR="00207180" w:rsidRPr="00D7735C">
        <w:rPr>
          <w:rFonts w:ascii="Times New Roman" w:hAnsi="Times New Roman" w:cs="Times New Roman"/>
          <w:sz w:val="16"/>
          <w:szCs w:val="16"/>
        </w:rPr>
        <w:t>rror</w:t>
      </w:r>
      <w:r w:rsidR="00237141" w:rsidRPr="00D7735C">
        <w:rPr>
          <w:rFonts w:ascii="Times New Roman" w:hAnsi="Times New Roman" w:cs="Times New Roman"/>
          <w:sz w:val="16"/>
          <w:szCs w:val="16"/>
        </w:rPr>
        <w:t>.</w:t>
      </w:r>
    </w:p>
    <w:p w14:paraId="713CC50E" w14:textId="1D0EF70A" w:rsidR="00207180" w:rsidRPr="00047FC5" w:rsidRDefault="003D7D23" w:rsidP="00D7735C">
      <w:pPr>
        <w:spacing w:after="0" w:line="24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>c</w:t>
      </w:r>
      <w:r w:rsidR="00207180" w:rsidRPr="00D7735C">
        <w:rPr>
          <w:rFonts w:ascii="Times New Roman" w:hAnsi="Times New Roman" w:cs="Times New Roman"/>
          <w:sz w:val="16"/>
          <w:szCs w:val="16"/>
        </w:rPr>
        <w:t xml:space="preserve"> Highest </w:t>
      </w:r>
      <w:r w:rsidR="00237141" w:rsidRPr="00D7735C">
        <w:rPr>
          <w:rFonts w:ascii="Times New Roman" w:hAnsi="Times New Roman" w:cs="Times New Roman"/>
          <w:sz w:val="16"/>
          <w:szCs w:val="16"/>
        </w:rPr>
        <w:t>p</w:t>
      </w:r>
      <w:r w:rsidR="00207180" w:rsidRPr="00D7735C">
        <w:rPr>
          <w:rFonts w:ascii="Times New Roman" w:hAnsi="Times New Roman" w:cs="Times New Roman"/>
          <w:sz w:val="16"/>
          <w:szCs w:val="16"/>
        </w:rPr>
        <w:t xml:space="preserve">riority </w:t>
      </w:r>
      <w:r w:rsidR="00237141" w:rsidRPr="00D7735C">
        <w:rPr>
          <w:rFonts w:ascii="Times New Roman" w:hAnsi="Times New Roman" w:cs="Times New Roman"/>
          <w:sz w:val="16"/>
          <w:szCs w:val="16"/>
        </w:rPr>
        <w:t>c</w:t>
      </w:r>
      <w:r w:rsidR="00207180" w:rsidRPr="00D7735C">
        <w:rPr>
          <w:rFonts w:ascii="Times New Roman" w:hAnsi="Times New Roman" w:cs="Times New Roman"/>
          <w:sz w:val="16"/>
          <w:szCs w:val="16"/>
        </w:rPr>
        <w:t xml:space="preserve">ritically </w:t>
      </w:r>
      <w:r w:rsidR="00237141" w:rsidRPr="00D7735C">
        <w:rPr>
          <w:rFonts w:ascii="Times New Roman" w:hAnsi="Times New Roman" w:cs="Times New Roman"/>
          <w:sz w:val="16"/>
          <w:szCs w:val="16"/>
        </w:rPr>
        <w:t>i</w:t>
      </w:r>
      <w:r w:rsidR="00207180" w:rsidRPr="00D7735C">
        <w:rPr>
          <w:rFonts w:ascii="Times New Roman" w:hAnsi="Times New Roman" w:cs="Times New Roman"/>
          <w:sz w:val="16"/>
          <w:szCs w:val="16"/>
        </w:rPr>
        <w:t xml:space="preserve">mportant </w:t>
      </w:r>
      <w:r w:rsidR="00237141" w:rsidRPr="00D7735C">
        <w:rPr>
          <w:rFonts w:ascii="Times New Roman" w:hAnsi="Times New Roman" w:cs="Times New Roman"/>
          <w:sz w:val="16"/>
          <w:szCs w:val="16"/>
        </w:rPr>
        <w:t>a</w:t>
      </w:r>
      <w:r w:rsidR="00207180" w:rsidRPr="00D7735C">
        <w:rPr>
          <w:rFonts w:ascii="Times New Roman" w:hAnsi="Times New Roman" w:cs="Times New Roman"/>
          <w:sz w:val="16"/>
          <w:szCs w:val="16"/>
        </w:rPr>
        <w:t>ntimicrobial agent</w:t>
      </w:r>
      <w:r w:rsidR="00237141" w:rsidRPr="00D7735C">
        <w:rPr>
          <w:rFonts w:ascii="Times New Roman" w:hAnsi="Times New Roman" w:cs="Times New Roman"/>
          <w:sz w:val="16"/>
          <w:szCs w:val="16"/>
        </w:rPr>
        <w:t>.</w:t>
      </w:r>
      <w:r w:rsidR="00207180">
        <w:rPr>
          <w:rFonts w:ascii="Times New Roman" w:hAnsi="Times New Roman" w:cs="Times New Roman"/>
          <w:b/>
          <w:sz w:val="24"/>
          <w:szCs w:val="24"/>
          <w:highlight w:val="yellow"/>
        </w:rPr>
        <w:br w:type="page"/>
      </w:r>
    </w:p>
    <w:p w14:paraId="4360A80A" w14:textId="2762673A" w:rsidR="00207180" w:rsidRPr="0059255E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59255E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695F59" w:rsidRPr="0059255E">
        <w:rPr>
          <w:rFonts w:ascii="Times New Roman" w:hAnsi="Times New Roman" w:cs="Times New Roman"/>
          <w:b/>
          <w:sz w:val="18"/>
          <w:szCs w:val="18"/>
        </w:rPr>
        <w:t>4</w:t>
      </w:r>
    </w:p>
    <w:p w14:paraId="2D6B5A21" w14:textId="7F227519" w:rsidR="00207180" w:rsidRPr="0059255E" w:rsidRDefault="00207180" w:rsidP="00D7735C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9255E">
        <w:rPr>
          <w:rFonts w:ascii="Times New Roman" w:hAnsi="Times New Roman" w:cs="Times New Roman"/>
          <w:sz w:val="18"/>
          <w:szCs w:val="18"/>
        </w:rPr>
        <w:t xml:space="preserve">Parameter estimates from eight fitted mixed effects binomial regression models, modelling the probability of canine and feline total, systemic, topical and </w:t>
      </w:r>
      <w:r w:rsidR="0059255E" w:rsidRPr="0059255E">
        <w:rPr>
          <w:rFonts w:ascii="Times New Roman" w:hAnsi="Times New Roman" w:cs="Times New Roman"/>
          <w:sz w:val="18"/>
          <w:szCs w:val="18"/>
        </w:rPr>
        <w:t>highest priority critically important antimicrobial agent (</w:t>
      </w:r>
      <w:r w:rsidRPr="0059255E">
        <w:rPr>
          <w:rFonts w:ascii="Times New Roman" w:hAnsi="Times New Roman" w:cs="Times New Roman"/>
          <w:sz w:val="18"/>
          <w:szCs w:val="18"/>
        </w:rPr>
        <w:t>HPCIA</w:t>
      </w:r>
      <w:r w:rsidR="0059255E" w:rsidRPr="0059255E">
        <w:rPr>
          <w:rFonts w:ascii="Times New Roman" w:hAnsi="Times New Roman" w:cs="Times New Roman"/>
          <w:sz w:val="18"/>
          <w:szCs w:val="18"/>
        </w:rPr>
        <w:t>)</w:t>
      </w:r>
      <w:r w:rsidRPr="0059255E">
        <w:rPr>
          <w:rFonts w:ascii="Times New Roman" w:hAnsi="Times New Roman" w:cs="Times New Roman"/>
          <w:sz w:val="18"/>
          <w:szCs w:val="18"/>
        </w:rPr>
        <w:t xml:space="preserve"> prescription in a network of U</w:t>
      </w:r>
      <w:r w:rsidR="00D7735C" w:rsidRPr="0059255E">
        <w:rPr>
          <w:rFonts w:ascii="Times New Roman" w:hAnsi="Times New Roman" w:cs="Times New Roman"/>
          <w:sz w:val="18"/>
          <w:szCs w:val="18"/>
        </w:rPr>
        <w:t xml:space="preserve">nited </w:t>
      </w:r>
      <w:r w:rsidRPr="0059255E">
        <w:rPr>
          <w:rFonts w:ascii="Times New Roman" w:hAnsi="Times New Roman" w:cs="Times New Roman"/>
          <w:sz w:val="18"/>
          <w:szCs w:val="18"/>
        </w:rPr>
        <w:t>K</w:t>
      </w:r>
      <w:r w:rsidR="00D7735C" w:rsidRPr="0059255E">
        <w:rPr>
          <w:rFonts w:ascii="Times New Roman" w:hAnsi="Times New Roman" w:cs="Times New Roman"/>
          <w:sz w:val="18"/>
          <w:szCs w:val="18"/>
        </w:rPr>
        <w:t>ingdom</w:t>
      </w:r>
      <w:r w:rsidRPr="0059255E">
        <w:rPr>
          <w:rFonts w:ascii="Times New Roman" w:hAnsi="Times New Roman" w:cs="Times New Roman"/>
          <w:sz w:val="18"/>
          <w:szCs w:val="18"/>
        </w:rPr>
        <w:t xml:space="preserve"> small animal veterinary premises.</w:t>
      </w:r>
    </w:p>
    <w:p w14:paraId="5799B985" w14:textId="77777777" w:rsidR="007B4094" w:rsidRPr="0059255E" w:rsidRDefault="007B4094" w:rsidP="00D7735C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tblpY="1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644"/>
        <w:gridCol w:w="730"/>
        <w:gridCol w:w="1178"/>
        <w:gridCol w:w="850"/>
        <w:gridCol w:w="567"/>
        <w:gridCol w:w="1418"/>
        <w:gridCol w:w="709"/>
        <w:gridCol w:w="567"/>
        <w:gridCol w:w="567"/>
        <w:gridCol w:w="1134"/>
        <w:gridCol w:w="1134"/>
        <w:gridCol w:w="708"/>
      </w:tblGrid>
      <w:tr w:rsidR="007B4094" w:rsidRPr="001E614E" w14:paraId="2E3BFC25" w14:textId="77777777" w:rsidTr="0038690C">
        <w:trPr>
          <w:trHeight w:val="170"/>
        </w:trPr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62DB" w14:textId="77777777" w:rsidR="007B4094" w:rsidRPr="001E614E" w:rsidRDefault="007B4094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pecies</w:t>
            </w:r>
          </w:p>
        </w:tc>
        <w:tc>
          <w:tcPr>
            <w:tcW w:w="730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1762E3F" w14:textId="77777777" w:rsidR="007B4094" w:rsidRPr="001E614E" w:rsidRDefault="007B4094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del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4905F7" w14:textId="24D2508F" w:rsidR="007B4094" w:rsidRPr="001E614E" w:rsidRDefault="007B4094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dom effe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76AA3A" w14:textId="0EC052EF" w:rsidR="007B4094" w:rsidRPr="001E614E" w:rsidRDefault="007B4094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Varia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D8F3B0" w14:textId="4F0EAD0C" w:rsidR="007B4094" w:rsidRPr="001E614E" w:rsidRDefault="007B4094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D</w:t>
            </w:r>
            <w:r w:rsid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C79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3A977F0" w14:textId="33694655" w:rsidR="007B4094" w:rsidRPr="001E614E" w:rsidRDefault="007B4094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Fixed </w:t>
            </w: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0BF3" w14:textId="21CA7ECB" w:rsidR="007B4094" w:rsidRPr="001E614E" w:rsidRDefault="0059255E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5A58" w14:textId="706F0690" w:rsidR="007B4094" w:rsidRPr="001E614E" w:rsidRDefault="007B4094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</w:t>
            </w:r>
            <w:r w:rsid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C79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BF8E" w14:textId="6E5BB3D4" w:rsidR="007B4094" w:rsidRPr="001E614E" w:rsidRDefault="007B4094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R</w:t>
            </w:r>
            <w:r w:rsid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C79C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7F69" w14:textId="011187E5" w:rsidR="007B4094" w:rsidRPr="001E614E" w:rsidRDefault="007B4094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Lower 95% </w:t>
            </w: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I</w:t>
            </w:r>
            <w:r w:rsid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83EF" w14:textId="18970A33" w:rsidR="007B4094" w:rsidRPr="001E614E" w:rsidRDefault="007B4094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Upper 95% </w:t>
            </w: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I</w:t>
            </w:r>
            <w:r w:rsid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48C8" w14:textId="3A4947E4" w:rsidR="007B4094" w:rsidRPr="003D7D23" w:rsidRDefault="007B4094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GB"/>
              </w:rPr>
            </w:pPr>
            <w:r w:rsidRPr="003D7D23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en-GB"/>
              </w:rPr>
              <w:t>P</w:t>
            </w:r>
          </w:p>
        </w:tc>
      </w:tr>
      <w:tr w:rsidR="007B4094" w:rsidRPr="001E614E" w14:paraId="2299946B" w14:textId="77777777" w:rsidTr="0038690C">
        <w:trPr>
          <w:trHeight w:val="181"/>
        </w:trPr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FD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anin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B0904C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tal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14:paraId="54086C8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38602A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27CE256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4A04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961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7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47A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1F2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ADFA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A00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518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12AA17AE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98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117C8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AE4032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185A4936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567" w:type="dxa"/>
            <w:tcBorders>
              <w:right w:val="single" w:sz="4" w:space="0" w:color="FFFFFF" w:themeColor="background1"/>
            </w:tcBorders>
          </w:tcPr>
          <w:p w14:paraId="5AB7664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2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41C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75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4816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F83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788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8850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189E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7A57A0AE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1D1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C78D68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62C9B4B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  <w:tcBorders>
              <w:right w:val="single" w:sz="4" w:space="0" w:color="FFFFFF" w:themeColor="background1"/>
            </w:tcBorders>
          </w:tcPr>
          <w:p w14:paraId="6F2747A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DE0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3CC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8C0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077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2A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F101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86C1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F72D1A" w14:paraId="54FBF463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3C1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5AAC4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3F8F084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right w:val="single" w:sz="4" w:space="0" w:color="FFFFFF" w:themeColor="background1"/>
            </w:tcBorders>
          </w:tcPr>
          <w:p w14:paraId="6D3DCE14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53D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EA7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827F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163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C172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3C9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F7DF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87</w:t>
            </w:r>
          </w:p>
        </w:tc>
      </w:tr>
      <w:tr w:rsidR="007B4094" w:rsidRPr="001E614E" w14:paraId="46C99156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53A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2517C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14:paraId="7F0D9BD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right w:val="single" w:sz="4" w:space="0" w:color="FFFFFF" w:themeColor="background1"/>
            </w:tcBorders>
          </w:tcPr>
          <w:p w14:paraId="48202E38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D4B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CA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EAD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5DD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C1F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7D20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029F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5B700D1D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689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BE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A05128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right w:val="single" w:sz="4" w:space="0" w:color="FFFFFF" w:themeColor="background1"/>
            </w:tcBorders>
          </w:tcPr>
          <w:p w14:paraId="0FA571F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8976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5C52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136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9A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FAD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9F6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C85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7B2B3156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002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FB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AAECF0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right w:val="single" w:sz="4" w:space="0" w:color="FFFFFF" w:themeColor="background1"/>
            </w:tcBorders>
          </w:tcPr>
          <w:p w14:paraId="3F497C83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8B2E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122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6C7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65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E2A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7871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FBC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</w:tr>
      <w:tr w:rsidR="007B4094" w:rsidRPr="001E614E" w14:paraId="340CEBA0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B29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35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D3B3F3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right w:val="single" w:sz="4" w:space="0" w:color="FFFFFF" w:themeColor="background1"/>
            </w:tcBorders>
          </w:tcPr>
          <w:p w14:paraId="54F4D3DB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F36" w14:textId="77777777" w:rsidR="00207180" w:rsidRPr="00F72D1A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6E9D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4843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A45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A12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D670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E9D" w14:textId="77777777" w:rsidR="00207180" w:rsidRPr="00F72D1A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72D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0E750A8C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61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ani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95A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ystem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040EC6C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</w:tcPr>
          <w:p w14:paraId="45EC0F4A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567" w:type="dxa"/>
          </w:tcPr>
          <w:p w14:paraId="0C136BAB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42B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68A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BB4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4D9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D770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58E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652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6B7047F0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5FC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A4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3E853D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32E6870D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567" w:type="dxa"/>
          </w:tcPr>
          <w:p w14:paraId="50D7CD12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318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43D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508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8AAF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0695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6603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396F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2442F64A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29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7C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E09FEC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</w:tcPr>
          <w:p w14:paraId="6080EC17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24AB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86B1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1495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1A1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DBC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3BE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AFD2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1ED60EDA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70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89B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7F43BA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5FA24D36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A00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5BA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27C7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FD33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4366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0E5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904F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36</w:t>
            </w:r>
          </w:p>
        </w:tc>
      </w:tr>
      <w:tr w:rsidR="007B4094" w:rsidRPr="001E614E" w14:paraId="6C23B16B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71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DC5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0074E50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1F82F4D8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B7E4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9EBA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0F39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CC1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2EF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4DB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7AB9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7008EE03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82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40B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65518F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39ACE626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EDB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B33D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02B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86A0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C44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3C3B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31E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5B1116EF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DA4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DD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A943D8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14082368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0056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586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495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D17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590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790B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6BD8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5D1DA0BB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A40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B7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157D72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31E4EA5A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3E9C" w14:textId="77777777" w:rsidR="00207180" w:rsidRPr="00777EFD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BE31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1745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81E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006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D9F2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1BF7" w14:textId="77777777" w:rsidR="00207180" w:rsidRPr="00777EFD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77E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21881EC8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032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ani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AC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pic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1D02A6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</w:tcPr>
          <w:p w14:paraId="09F80398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567" w:type="dxa"/>
          </w:tcPr>
          <w:p w14:paraId="0AAEA4F4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EA19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987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.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A830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4EC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99E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3438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F872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2CC12368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B1A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1D9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5AD879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7D386B7F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</w:tcPr>
          <w:p w14:paraId="7880E2B1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8E60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A5E8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57D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EF0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7EB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E098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E230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</w:tr>
      <w:tr w:rsidR="007B4094" w:rsidRPr="001E614E" w14:paraId="3DB69EAF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9B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55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62398E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</w:tcPr>
          <w:p w14:paraId="2EAE4671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20B5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C0C7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A67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71C7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A966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7A2F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2587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8</w:t>
            </w:r>
          </w:p>
        </w:tc>
      </w:tr>
      <w:tr w:rsidR="007B4094" w:rsidRPr="001E614E" w14:paraId="08EEA097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61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ED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4D4EFE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6804A1D2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EFE0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E25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D00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7DB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53E5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8AB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15F8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8</w:t>
            </w:r>
          </w:p>
        </w:tc>
      </w:tr>
      <w:tr w:rsidR="007B4094" w:rsidRPr="001E614E" w14:paraId="58342CD7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7DF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81D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964008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6C74536A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01B1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AA1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4878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676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1E1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8360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F462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2</w:t>
            </w:r>
          </w:p>
        </w:tc>
      </w:tr>
      <w:tr w:rsidR="007B4094" w:rsidRPr="001E614E" w14:paraId="00BDDA66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1AC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587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872E52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6ACF23FF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B71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26FD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A90E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3C5B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05C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731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09C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72</w:t>
            </w:r>
          </w:p>
        </w:tc>
      </w:tr>
      <w:tr w:rsidR="007B4094" w:rsidRPr="001E614E" w14:paraId="0C39E001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39D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58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943FEA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708CEF06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A1A1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F6C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538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EE04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623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6221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7BE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59</w:t>
            </w:r>
          </w:p>
        </w:tc>
      </w:tr>
      <w:tr w:rsidR="007B4094" w:rsidRPr="001E614E" w14:paraId="61AB4C86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0E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29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C24936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0237C7DD" w14:textId="77777777" w:rsidR="00207180" w:rsidRPr="003C616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CE9" w14:textId="77777777" w:rsidR="00207180" w:rsidRPr="003C616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C616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F642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03C3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C1C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EA12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7D98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0DE1" w14:textId="77777777" w:rsidR="00207180" w:rsidRPr="00604484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0448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7BB56489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E1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ani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03C" w14:textId="0DA70D9E" w:rsidR="00207180" w:rsidRPr="001E614E" w:rsidRDefault="00207180" w:rsidP="0062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PCI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4E8575C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</w:tcPr>
          <w:p w14:paraId="71039D1E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01</w:t>
            </w:r>
          </w:p>
        </w:tc>
        <w:tc>
          <w:tcPr>
            <w:tcW w:w="567" w:type="dxa"/>
          </w:tcPr>
          <w:p w14:paraId="32AF7B97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4B8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878C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.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E23F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634D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7B4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8FD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8F61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20CCC2AA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D5F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BB8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4AFEE11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2F0D4901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75</w:t>
            </w:r>
          </w:p>
        </w:tc>
        <w:tc>
          <w:tcPr>
            <w:tcW w:w="567" w:type="dxa"/>
          </w:tcPr>
          <w:p w14:paraId="2BB6808F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595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E17C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090C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146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41F3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C0C0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4571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44</w:t>
            </w:r>
          </w:p>
        </w:tc>
      </w:tr>
      <w:tr w:rsidR="007B4094" w:rsidRPr="001E614E" w14:paraId="7ED10873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99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D1C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05CF67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</w:tcPr>
          <w:p w14:paraId="19691DE3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655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25EA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F60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6A5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B0CD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81C9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E9A4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8</w:t>
            </w:r>
          </w:p>
        </w:tc>
      </w:tr>
      <w:tr w:rsidR="007B4094" w:rsidRPr="001E614E" w14:paraId="0829765B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15B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E8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234649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4F03EADE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3B5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785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151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FEC3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4C9D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11B3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0B19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4</w:t>
            </w:r>
          </w:p>
        </w:tc>
      </w:tr>
      <w:tr w:rsidR="007B4094" w:rsidRPr="001E614E" w14:paraId="4F04025F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45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C22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FA5385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00706510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D47A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8F7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FA5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6B4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874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E17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D40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02</w:t>
            </w:r>
          </w:p>
        </w:tc>
      </w:tr>
      <w:tr w:rsidR="007B4094" w:rsidRPr="001E614E" w14:paraId="6B4098D8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D35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93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A64212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0E59258C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4CF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CE7A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D76B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716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7D9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33CB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C2EC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56353339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0C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06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8F5288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7021CCF0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F0B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C93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7C9B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AB0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E424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762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E6F5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81</w:t>
            </w:r>
          </w:p>
        </w:tc>
      </w:tr>
      <w:tr w:rsidR="007B4094" w:rsidRPr="001E614E" w14:paraId="38B5152D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F2F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BEB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</w:tcPr>
          <w:p w14:paraId="126CCCF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73003968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3986" w14:textId="77777777" w:rsidR="00207180" w:rsidRPr="000112E0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B581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D7F4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26710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85DC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39D8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BCC1" w14:textId="77777777" w:rsidR="00207180" w:rsidRPr="000112E0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112E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46</w:t>
            </w:r>
          </w:p>
        </w:tc>
      </w:tr>
      <w:tr w:rsidR="007B4094" w:rsidRPr="001E614E" w14:paraId="46A421F4" w14:textId="77777777" w:rsidTr="0038690C">
        <w:trPr>
          <w:trHeight w:val="181"/>
        </w:trPr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9C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lin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2C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tal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</w:tcBorders>
          </w:tcPr>
          <w:p w14:paraId="31AAAE1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E54FC4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3200E0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FCA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DDFD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7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213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A175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0E8D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F33D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7F5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08D0498D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603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D7E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09517C0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1610F556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567" w:type="dxa"/>
          </w:tcPr>
          <w:p w14:paraId="23A0AC53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BF3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4447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19F5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E65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99E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3B1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95A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317C1D67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504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9F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76B033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</w:tcPr>
          <w:p w14:paraId="7F665A8B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8E58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8595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8722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3AC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BAE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9C8C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263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8</w:t>
            </w:r>
          </w:p>
        </w:tc>
      </w:tr>
      <w:tr w:rsidR="007B4094" w:rsidRPr="001E614E" w14:paraId="0000B6C5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BF4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C05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4CDBB65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23EFAF0E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870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3E0C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8A3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9CBB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1C4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241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9096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4</w:t>
            </w:r>
          </w:p>
        </w:tc>
      </w:tr>
      <w:tr w:rsidR="007B4094" w:rsidRPr="001E614E" w14:paraId="22FC32CB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42B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15B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FF6F8E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70B88811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AA2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4FCB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2432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58F9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14E3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066F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C1E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89</w:t>
            </w:r>
          </w:p>
        </w:tc>
      </w:tr>
      <w:tr w:rsidR="007B4094" w:rsidRPr="001E614E" w14:paraId="35E87BDB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4BB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BD1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0C54C60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2B3D8868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C868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AB1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43FD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069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F27E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97A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EA9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6D879F46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ED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51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C313C8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47EB2B8E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8BE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F8EA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0552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C3C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4A6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888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B40A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5D745FB6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0C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F40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B76151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6C150DAB" w14:textId="77777777" w:rsidR="00207180" w:rsidRPr="00D706C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36EE" w14:textId="77777777" w:rsidR="00207180" w:rsidRPr="00D706C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706C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22F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1A4D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E505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422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4D0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57A" w14:textId="77777777" w:rsidR="00207180" w:rsidRPr="00092ADC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092A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4E175090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B38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li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61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ystemic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5FFCA1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</w:tcPr>
          <w:p w14:paraId="60F80F3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8</w:t>
            </w:r>
          </w:p>
        </w:tc>
        <w:tc>
          <w:tcPr>
            <w:tcW w:w="567" w:type="dxa"/>
          </w:tcPr>
          <w:p w14:paraId="276BD844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024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44F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EA8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99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B74E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6D3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3565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72769F30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B3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54E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18342D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03A7D254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9</w:t>
            </w:r>
          </w:p>
        </w:tc>
        <w:tc>
          <w:tcPr>
            <w:tcW w:w="567" w:type="dxa"/>
          </w:tcPr>
          <w:p w14:paraId="583C9809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1F7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B65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A8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C124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BEA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80C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3763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8C76F5" w14:paraId="2F461BCF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E68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A1A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887D21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</w:tcPr>
          <w:p w14:paraId="4D92A693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426D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0E17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E90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CBB9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0C7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2174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CD7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</w:tr>
      <w:tr w:rsidR="007B4094" w:rsidRPr="001E614E" w14:paraId="3CC1C37A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6A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FA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60C86D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199DB29C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CF9B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B58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473C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A197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DAB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CB6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E05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72</w:t>
            </w:r>
          </w:p>
        </w:tc>
      </w:tr>
      <w:tr w:rsidR="007B4094" w:rsidRPr="001E614E" w14:paraId="057EBEAE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B1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283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35D343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09A946AD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7C4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787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3144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D4D8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5D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8419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1C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04</w:t>
            </w:r>
          </w:p>
        </w:tc>
      </w:tr>
      <w:tr w:rsidR="007B4094" w:rsidRPr="001E614E" w14:paraId="70AB1509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CC7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DF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45CF56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5D3ECA6E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447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B3A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4F8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4113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4DCA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410F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ADE5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8C76F5" w14:paraId="0BAF7560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FB5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42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07D618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0512B42A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882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99F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85F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5A9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835F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9839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8BD6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4CD9C246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954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ACF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9E13F9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1151BAC2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6B8" w14:textId="77777777" w:rsidR="00207180" w:rsidRPr="008C76F5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43D5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BE9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B4F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498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0E77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BD80" w14:textId="77777777" w:rsidR="00207180" w:rsidRPr="008C76F5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8C76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770E6C5C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CB0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li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807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pica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10D7821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</w:tcPr>
          <w:p w14:paraId="4CC6391E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567" w:type="dxa"/>
          </w:tcPr>
          <w:p w14:paraId="6B8A1767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ACA7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B3D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.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252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817E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801D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9B00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6E7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2F152D48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83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13F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3840D2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2BF9234D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567" w:type="dxa"/>
          </w:tcPr>
          <w:p w14:paraId="0FCC1951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F1D3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45F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FD9C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F21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4D70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379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0E01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138397F4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2C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A5E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DE232F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</w:tcPr>
          <w:p w14:paraId="49C9C901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9B2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E5CE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D824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1C7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44B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49B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377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1</w:t>
            </w:r>
          </w:p>
        </w:tc>
      </w:tr>
      <w:tr w:rsidR="007B4094" w:rsidRPr="001E614E" w14:paraId="48A0EB87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163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82F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58FDE87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1FCAFF36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B05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5B2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034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9C2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A2B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A0F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241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19</w:t>
            </w:r>
          </w:p>
        </w:tc>
      </w:tr>
      <w:tr w:rsidR="007B4094" w:rsidRPr="001E614E" w14:paraId="31B12F0D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73C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96E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734CF96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6B09BECF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00E9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D244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8300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A10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E118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1EC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A29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06</w:t>
            </w:r>
          </w:p>
        </w:tc>
      </w:tr>
      <w:tr w:rsidR="007B4094" w:rsidRPr="001E614E" w14:paraId="0C8AFD1A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DC7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8E4A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9D06F7E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7C5220F7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F05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66F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E4A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CF0A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AAD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2BD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3F80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87</w:t>
            </w:r>
          </w:p>
        </w:tc>
      </w:tr>
      <w:tr w:rsidR="007B4094" w:rsidRPr="001E614E" w14:paraId="03CCF993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BA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746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71B0C5B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23B5D42E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961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9859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B51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C39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32D3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D0E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410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63</w:t>
            </w:r>
          </w:p>
        </w:tc>
      </w:tr>
      <w:tr w:rsidR="007B4094" w:rsidRPr="001E614E" w14:paraId="43C41E14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351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35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2BA35E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2CB1E131" w14:textId="77777777" w:rsidR="00207180" w:rsidRPr="00DE10C3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038" w14:textId="77777777" w:rsidR="00207180" w:rsidRPr="00DE10C3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10C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FC2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008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27B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EC7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36D2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D78E" w14:textId="77777777" w:rsidR="00207180" w:rsidRPr="0056751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675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</w:tr>
      <w:tr w:rsidR="007B4094" w:rsidRPr="001E614E" w14:paraId="1F94FB87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C7A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li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F1BD" w14:textId="7832B6A4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PCI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A53AF9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actice</w:t>
            </w:r>
          </w:p>
        </w:tc>
        <w:tc>
          <w:tcPr>
            <w:tcW w:w="850" w:type="dxa"/>
          </w:tcPr>
          <w:p w14:paraId="6784C63E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567" w:type="dxa"/>
          </w:tcPr>
          <w:p w14:paraId="6BB618CE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056" w14:textId="77777777" w:rsidR="00207180" w:rsidRPr="00AC165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37D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30DB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115C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B0F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F09D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796C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7B4094" w:rsidRPr="001E614E" w14:paraId="2A1CBE2F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4F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0082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81B631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1E61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mise</w:t>
            </w:r>
          </w:p>
        </w:tc>
        <w:tc>
          <w:tcPr>
            <w:tcW w:w="850" w:type="dxa"/>
          </w:tcPr>
          <w:p w14:paraId="0DB4C6D1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567" w:type="dxa"/>
          </w:tcPr>
          <w:p w14:paraId="6B3BFD84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96A1" w14:textId="77777777" w:rsidR="00207180" w:rsidRPr="00AC165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3 cf. 2014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8B10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FEE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35E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1D2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9BA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437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99</w:t>
            </w:r>
          </w:p>
        </w:tc>
      </w:tr>
      <w:tr w:rsidR="007B4094" w:rsidRPr="001E614E" w14:paraId="493EE9FA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E080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6A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5CE41C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 w:val="restart"/>
          </w:tcPr>
          <w:p w14:paraId="74BF1622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0D30" w14:textId="77777777" w:rsidR="00207180" w:rsidRPr="00AC165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4 Q4 cf. 2014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793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3C6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46D0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1E8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21E6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4E9E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4</w:t>
            </w:r>
          </w:p>
        </w:tc>
      </w:tr>
      <w:tr w:rsidR="007B4094" w:rsidRPr="001E614E" w14:paraId="6535F769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8E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C0D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3579E227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1FE5CD6F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7F1" w14:textId="77777777" w:rsidR="00207180" w:rsidRPr="00AC165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1 cf. 2014 Q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05D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BB7D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66A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2206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124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734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32</w:t>
            </w:r>
          </w:p>
        </w:tc>
      </w:tr>
      <w:tr w:rsidR="007B4094" w:rsidRPr="001E614E" w14:paraId="30029031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68F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BD5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D0F8BB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7870F167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683" w14:textId="77777777" w:rsidR="00207180" w:rsidRPr="00AC165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2 cf. 2015 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06F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228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784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A229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302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B7A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63</w:t>
            </w:r>
          </w:p>
        </w:tc>
      </w:tr>
      <w:tr w:rsidR="007B4094" w:rsidRPr="001E614E" w14:paraId="26C7E34F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C78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EB2C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2643E043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14FF25C3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5EE4" w14:textId="77777777" w:rsidR="00207180" w:rsidRPr="00AC165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3 cf. 2015 Q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1B62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E2D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EA70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BF93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208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B879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7</w:t>
            </w:r>
          </w:p>
        </w:tc>
      </w:tr>
      <w:tr w:rsidR="007B4094" w:rsidRPr="001E614E" w14:paraId="4A9AC437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B79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F9F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6979E1D4" w14:textId="77777777" w:rsidR="00207180" w:rsidRPr="001E614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</w:tcPr>
          <w:p w14:paraId="03D960A7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A9F4" w14:textId="77777777" w:rsidR="00207180" w:rsidRPr="00AC1652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5 Q4 cf. 2015 Q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3D4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2BDC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411B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8CC4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FA85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674" w14:textId="77777777" w:rsidR="00207180" w:rsidRPr="00AC1652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AC165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</w:tr>
      <w:tr w:rsidR="007B4094" w:rsidRPr="0059255E" w14:paraId="709C714B" w14:textId="77777777" w:rsidTr="0038690C">
        <w:trPr>
          <w:trHeight w:val="181"/>
        </w:trPr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550A" w14:textId="77777777" w:rsidR="00207180" w:rsidRPr="0059255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300F" w14:textId="77777777" w:rsidR="00207180" w:rsidRPr="0059255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</w:tcBorders>
          </w:tcPr>
          <w:p w14:paraId="7515779A" w14:textId="77777777" w:rsidR="00207180" w:rsidRPr="0059255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</w:tcPr>
          <w:p w14:paraId="539A4C13" w14:textId="77777777" w:rsidR="00207180" w:rsidRPr="0059255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5BED" w14:textId="77777777" w:rsidR="00207180" w:rsidRPr="0059255E" w:rsidRDefault="00207180" w:rsidP="00592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16 Q1 cf. 2015 Q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89F0" w14:textId="77777777" w:rsidR="00207180" w:rsidRPr="0059255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C72CF" w14:textId="77777777" w:rsidR="00207180" w:rsidRPr="0059255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58FF" w14:textId="77777777" w:rsidR="00207180" w:rsidRPr="0059255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1AC1" w14:textId="77777777" w:rsidR="00207180" w:rsidRPr="0059255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B6282" w14:textId="77777777" w:rsidR="00207180" w:rsidRPr="0059255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13EE" w14:textId="77777777" w:rsidR="00207180" w:rsidRPr="0059255E" w:rsidRDefault="00207180" w:rsidP="0059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9255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</w:tr>
    </w:tbl>
    <w:p w14:paraId="15C1B281" w14:textId="77777777" w:rsidR="00D7735C" w:rsidRPr="0059255E" w:rsidRDefault="00D7735C" w:rsidP="0059255E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308B8726" w14:textId="77777777" w:rsidR="0059255E" w:rsidRDefault="00D7735C" w:rsidP="0059255E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59255E">
        <w:rPr>
          <w:rFonts w:ascii="Times New Roman" w:hAnsi="Times New Roman" w:cs="Times New Roman"/>
          <w:sz w:val="14"/>
          <w:szCs w:val="14"/>
        </w:rPr>
        <w:t>The models incorporate practice and premise as random effects and the ordinal variable quarter as a fixed effect. The variable quarter was codified using a backwards difference contrast coding system.</w:t>
      </w:r>
    </w:p>
    <w:p w14:paraId="41539C88" w14:textId="4A8D6146" w:rsidR="00207180" w:rsidRPr="0059255E" w:rsidRDefault="00BC79C4" w:rsidP="0059255E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59255E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207180" w:rsidRPr="0059255E">
        <w:rPr>
          <w:rFonts w:ascii="Times New Roman" w:hAnsi="Times New Roman" w:cs="Times New Roman"/>
          <w:sz w:val="14"/>
          <w:szCs w:val="14"/>
        </w:rPr>
        <w:t xml:space="preserve"> Standard </w:t>
      </w:r>
      <w:r w:rsidR="0059255E">
        <w:rPr>
          <w:rFonts w:ascii="Times New Roman" w:hAnsi="Times New Roman" w:cs="Times New Roman"/>
          <w:sz w:val="14"/>
          <w:szCs w:val="14"/>
        </w:rPr>
        <w:t>d</w:t>
      </w:r>
      <w:r w:rsidR="00207180" w:rsidRPr="0059255E">
        <w:rPr>
          <w:rFonts w:ascii="Times New Roman" w:hAnsi="Times New Roman" w:cs="Times New Roman"/>
          <w:sz w:val="14"/>
          <w:szCs w:val="14"/>
        </w:rPr>
        <w:t>eviation</w:t>
      </w:r>
      <w:r w:rsidR="003D7D23">
        <w:rPr>
          <w:rFonts w:ascii="Times New Roman" w:hAnsi="Times New Roman" w:cs="Times New Roman"/>
          <w:sz w:val="14"/>
          <w:szCs w:val="14"/>
        </w:rPr>
        <w:t>.</w:t>
      </w:r>
    </w:p>
    <w:p w14:paraId="3FA8D616" w14:textId="2DB29650" w:rsidR="00207180" w:rsidRPr="0059255E" w:rsidRDefault="00BC79C4" w:rsidP="0059255E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59255E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="00207180" w:rsidRPr="0059255E">
        <w:rPr>
          <w:rFonts w:ascii="Times New Roman" w:hAnsi="Times New Roman" w:cs="Times New Roman"/>
          <w:sz w:val="14"/>
          <w:szCs w:val="14"/>
        </w:rPr>
        <w:t xml:space="preserve"> Standard </w:t>
      </w:r>
      <w:r w:rsidR="00D7735C" w:rsidRPr="0059255E">
        <w:rPr>
          <w:rFonts w:ascii="Times New Roman" w:hAnsi="Times New Roman" w:cs="Times New Roman"/>
          <w:sz w:val="14"/>
          <w:szCs w:val="14"/>
        </w:rPr>
        <w:t>e</w:t>
      </w:r>
      <w:r w:rsidR="00207180" w:rsidRPr="0059255E">
        <w:rPr>
          <w:rFonts w:ascii="Times New Roman" w:hAnsi="Times New Roman" w:cs="Times New Roman"/>
          <w:sz w:val="14"/>
          <w:szCs w:val="14"/>
        </w:rPr>
        <w:t>rror</w:t>
      </w:r>
      <w:r w:rsidR="00D7735C" w:rsidRPr="0059255E">
        <w:rPr>
          <w:rFonts w:ascii="Times New Roman" w:hAnsi="Times New Roman" w:cs="Times New Roman"/>
          <w:sz w:val="14"/>
          <w:szCs w:val="14"/>
        </w:rPr>
        <w:t>.</w:t>
      </w:r>
    </w:p>
    <w:p w14:paraId="4B29EB2C" w14:textId="1992C4D0" w:rsidR="00207180" w:rsidRPr="0059255E" w:rsidRDefault="00BC79C4" w:rsidP="0059255E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59255E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eastAsia="en-GB"/>
        </w:rPr>
        <w:t>c</w:t>
      </w:r>
      <w:r w:rsidR="00207180" w:rsidRPr="0059255E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</w:t>
      </w:r>
      <w:r w:rsidR="00207180" w:rsidRPr="0059255E">
        <w:rPr>
          <w:rFonts w:ascii="Times New Roman" w:hAnsi="Times New Roman" w:cs="Times New Roman"/>
          <w:sz w:val="14"/>
          <w:szCs w:val="14"/>
        </w:rPr>
        <w:t xml:space="preserve">Odds </w:t>
      </w:r>
      <w:r w:rsidR="00D7735C" w:rsidRPr="0059255E">
        <w:rPr>
          <w:rFonts w:ascii="Times New Roman" w:hAnsi="Times New Roman" w:cs="Times New Roman"/>
          <w:sz w:val="14"/>
          <w:szCs w:val="14"/>
        </w:rPr>
        <w:t>r</w:t>
      </w:r>
      <w:r w:rsidR="00207180" w:rsidRPr="0059255E">
        <w:rPr>
          <w:rFonts w:ascii="Times New Roman" w:hAnsi="Times New Roman" w:cs="Times New Roman"/>
          <w:sz w:val="14"/>
          <w:szCs w:val="14"/>
        </w:rPr>
        <w:t>atio</w:t>
      </w:r>
      <w:r w:rsidR="00D7735C" w:rsidRPr="0059255E">
        <w:rPr>
          <w:rFonts w:ascii="Times New Roman" w:hAnsi="Times New Roman" w:cs="Times New Roman"/>
          <w:sz w:val="14"/>
          <w:szCs w:val="14"/>
        </w:rPr>
        <w:t>.</w:t>
      </w:r>
      <w:r w:rsidR="00207180" w:rsidRPr="0059255E">
        <w:rPr>
          <w:rFonts w:ascii="Times New Roman" w:hAnsi="Times New Roman" w:cs="Times New Roman"/>
          <w:sz w:val="14"/>
          <w:szCs w:val="14"/>
        </w:rPr>
        <w:t xml:space="preserve"> </w:t>
      </w:r>
    </w:p>
    <w:p w14:paraId="222FE761" w14:textId="3DDF0DF6" w:rsidR="00207180" w:rsidRPr="0059255E" w:rsidRDefault="00BC79C4" w:rsidP="0059255E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  <w:r w:rsidRPr="0059255E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eastAsia="en-GB"/>
        </w:rPr>
        <w:t>d</w:t>
      </w:r>
      <w:r w:rsidR="00207180" w:rsidRPr="0059255E">
        <w:rPr>
          <w:rFonts w:ascii="Times New Roman" w:hAnsi="Times New Roman" w:cs="Times New Roman"/>
          <w:sz w:val="14"/>
          <w:szCs w:val="14"/>
        </w:rPr>
        <w:t xml:space="preserve"> </w:t>
      </w:r>
      <w:r w:rsidR="00D7735C" w:rsidRPr="0059255E">
        <w:rPr>
          <w:rFonts w:ascii="Times New Roman" w:hAnsi="Times New Roman" w:cs="Times New Roman"/>
          <w:sz w:val="14"/>
          <w:szCs w:val="14"/>
        </w:rPr>
        <w:t xml:space="preserve">95% </w:t>
      </w:r>
      <w:r w:rsidR="00207180" w:rsidRPr="0059255E">
        <w:rPr>
          <w:rFonts w:ascii="Times New Roman" w:hAnsi="Times New Roman" w:cs="Times New Roman"/>
          <w:sz w:val="14"/>
          <w:szCs w:val="14"/>
        </w:rPr>
        <w:t xml:space="preserve">Confidence </w:t>
      </w:r>
      <w:r w:rsidR="00D7735C" w:rsidRPr="0059255E">
        <w:rPr>
          <w:rFonts w:ascii="Times New Roman" w:hAnsi="Times New Roman" w:cs="Times New Roman"/>
          <w:sz w:val="14"/>
          <w:szCs w:val="14"/>
        </w:rPr>
        <w:t>i</w:t>
      </w:r>
      <w:r w:rsidR="00207180" w:rsidRPr="0059255E">
        <w:rPr>
          <w:rFonts w:ascii="Times New Roman" w:hAnsi="Times New Roman" w:cs="Times New Roman"/>
          <w:sz w:val="14"/>
          <w:szCs w:val="14"/>
        </w:rPr>
        <w:t>nterval</w:t>
      </w:r>
      <w:r w:rsidR="00D7735C" w:rsidRPr="0059255E">
        <w:rPr>
          <w:rFonts w:ascii="Times New Roman" w:hAnsi="Times New Roman" w:cs="Times New Roman"/>
          <w:sz w:val="14"/>
          <w:szCs w:val="14"/>
        </w:rPr>
        <w:t>.</w:t>
      </w:r>
    </w:p>
    <w:p w14:paraId="3FDEB84B" w14:textId="2CD9AA39" w:rsidR="00207180" w:rsidRPr="00207180" w:rsidRDefault="00207180" w:rsidP="0059255E">
      <w:pPr>
        <w:spacing w:after="0" w:line="240" w:lineRule="auto"/>
        <w:rPr>
          <w:sz w:val="20"/>
          <w:szCs w:val="20"/>
        </w:rPr>
        <w:sectPr w:rsidR="00207180" w:rsidRPr="00207180" w:rsidSect="0020718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8403EAB" w14:textId="0CF85DE9" w:rsidR="00882440" w:rsidRPr="003017AC" w:rsidRDefault="00863BE0" w:rsidP="00D7735C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3017AC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695F59" w:rsidRPr="003017AC">
        <w:rPr>
          <w:rFonts w:ascii="Times New Roman" w:hAnsi="Times New Roman" w:cs="Times New Roman"/>
          <w:b/>
          <w:sz w:val="18"/>
          <w:szCs w:val="18"/>
        </w:rPr>
        <w:t>5</w:t>
      </w:r>
    </w:p>
    <w:p w14:paraId="6B4CA667" w14:textId="0B17DE27" w:rsidR="008C4086" w:rsidRPr="003017AC" w:rsidRDefault="00ED18BE" w:rsidP="00D7735C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3017AC">
        <w:rPr>
          <w:rFonts w:ascii="Times New Roman" w:hAnsi="Times New Roman" w:cs="Times New Roman"/>
          <w:sz w:val="18"/>
          <w:szCs w:val="18"/>
        </w:rPr>
        <w:t xml:space="preserve">Canine </w:t>
      </w:r>
      <w:r w:rsidR="004B1555" w:rsidRPr="003017AC">
        <w:rPr>
          <w:rFonts w:ascii="Times New Roman" w:hAnsi="Times New Roman" w:cs="Times New Roman"/>
          <w:sz w:val="18"/>
          <w:szCs w:val="18"/>
        </w:rPr>
        <w:t>antimicrobial agent</w:t>
      </w:r>
      <w:r w:rsidRPr="003017AC">
        <w:rPr>
          <w:rFonts w:ascii="Times New Roman" w:hAnsi="Times New Roman" w:cs="Times New Roman"/>
          <w:sz w:val="18"/>
          <w:szCs w:val="18"/>
        </w:rPr>
        <w:t xml:space="preserve"> prescription (systemic </w:t>
      </w:r>
      <w:r w:rsidR="0059255E" w:rsidRPr="003017AC">
        <w:rPr>
          <w:rFonts w:ascii="Times New Roman" w:hAnsi="Times New Roman" w:cs="Times New Roman"/>
          <w:sz w:val="18"/>
          <w:szCs w:val="18"/>
        </w:rPr>
        <w:t>and</w:t>
      </w:r>
      <w:r w:rsidRPr="003017AC">
        <w:rPr>
          <w:rFonts w:ascii="Times New Roman" w:hAnsi="Times New Roman" w:cs="Times New Roman"/>
          <w:sz w:val="18"/>
          <w:szCs w:val="18"/>
        </w:rPr>
        <w:t xml:space="preserve"> topical) by class as percentage of total prescriptions for each main presenting complaint</w:t>
      </w:r>
      <w:r w:rsidR="003110A1" w:rsidRPr="003017AC">
        <w:rPr>
          <w:rFonts w:ascii="Times New Roman" w:hAnsi="Times New Roman" w:cs="Times New Roman"/>
          <w:sz w:val="18"/>
          <w:szCs w:val="18"/>
        </w:rPr>
        <w:t xml:space="preserve"> in a network of U</w:t>
      </w:r>
      <w:r w:rsidR="003D7D23">
        <w:rPr>
          <w:rFonts w:ascii="Times New Roman" w:hAnsi="Times New Roman" w:cs="Times New Roman"/>
          <w:sz w:val="18"/>
          <w:szCs w:val="18"/>
        </w:rPr>
        <w:t xml:space="preserve">nited </w:t>
      </w:r>
      <w:r w:rsidR="003110A1" w:rsidRPr="003017AC">
        <w:rPr>
          <w:rFonts w:ascii="Times New Roman" w:hAnsi="Times New Roman" w:cs="Times New Roman"/>
          <w:sz w:val="18"/>
          <w:szCs w:val="18"/>
        </w:rPr>
        <w:t>K</w:t>
      </w:r>
      <w:r w:rsidR="003D7D23">
        <w:rPr>
          <w:rFonts w:ascii="Times New Roman" w:hAnsi="Times New Roman" w:cs="Times New Roman"/>
          <w:sz w:val="18"/>
          <w:szCs w:val="18"/>
        </w:rPr>
        <w:t>ingdom</w:t>
      </w:r>
      <w:r w:rsidR="003110A1" w:rsidRPr="003017AC">
        <w:rPr>
          <w:rFonts w:ascii="Times New Roman" w:hAnsi="Times New Roman" w:cs="Times New Roman"/>
          <w:sz w:val="18"/>
          <w:szCs w:val="18"/>
        </w:rPr>
        <w:t xml:space="preserve"> small animal veterinary premises</w:t>
      </w:r>
      <w:r w:rsidR="003D7D23">
        <w:rPr>
          <w:rFonts w:ascii="Times New Roman" w:hAnsi="Times New Roman" w:cs="Times New Roman"/>
          <w:sz w:val="18"/>
          <w:szCs w:val="18"/>
        </w:rPr>
        <w:t xml:space="preserve"> (d</w:t>
      </w:r>
      <w:r w:rsidR="003D7D23" w:rsidRPr="003D7D23">
        <w:rPr>
          <w:rFonts w:ascii="Times New Roman" w:hAnsi="Times New Roman" w:cs="Times New Roman"/>
          <w:sz w:val="18"/>
          <w:szCs w:val="18"/>
        </w:rPr>
        <w:t>ata collected from 1 April 2014 to 31 March 2016</w:t>
      </w:r>
      <w:r w:rsidR="003D7D23">
        <w:rPr>
          <w:rFonts w:ascii="Times New Roman" w:hAnsi="Times New Roman" w:cs="Times New Roman"/>
          <w:sz w:val="18"/>
          <w:szCs w:val="18"/>
        </w:rPr>
        <w:t>)</w:t>
      </w:r>
      <w:r w:rsidR="000A0476" w:rsidRPr="003017AC">
        <w:rPr>
          <w:rFonts w:ascii="Times New Roman" w:hAnsi="Times New Roman" w:cs="Times New Roman"/>
          <w:sz w:val="18"/>
          <w:szCs w:val="18"/>
        </w:rPr>
        <w:t>.</w:t>
      </w:r>
    </w:p>
    <w:p w14:paraId="02DB1F1D" w14:textId="77777777" w:rsidR="004823B5" w:rsidRPr="003017AC" w:rsidRDefault="004823B5" w:rsidP="00D7735C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15266" w:type="dxa"/>
        <w:jc w:val="center"/>
        <w:tblLook w:val="04A0" w:firstRow="1" w:lastRow="0" w:firstColumn="1" w:lastColumn="0" w:noHBand="0" w:noVBand="1"/>
      </w:tblPr>
      <w:tblGrid>
        <w:gridCol w:w="2508"/>
        <w:gridCol w:w="461"/>
        <w:gridCol w:w="815"/>
        <w:gridCol w:w="461"/>
        <w:gridCol w:w="815"/>
        <w:gridCol w:w="461"/>
        <w:gridCol w:w="815"/>
        <w:gridCol w:w="461"/>
        <w:gridCol w:w="814"/>
        <w:gridCol w:w="461"/>
        <w:gridCol w:w="815"/>
        <w:gridCol w:w="461"/>
        <w:gridCol w:w="815"/>
        <w:gridCol w:w="461"/>
        <w:gridCol w:w="815"/>
        <w:gridCol w:w="461"/>
        <w:gridCol w:w="814"/>
        <w:gridCol w:w="461"/>
        <w:gridCol w:w="815"/>
        <w:gridCol w:w="461"/>
        <w:gridCol w:w="815"/>
      </w:tblGrid>
      <w:tr w:rsidR="00DE6876" w:rsidRPr="006E3D44" w14:paraId="63ACB795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3D88564A" w14:textId="297E4916" w:rsidR="007D272F" w:rsidRPr="006E3D44" w:rsidRDefault="004B1555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ntimicrobial agent</w:t>
            </w:r>
            <w:r w:rsidR="00DE6876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clas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3C83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astroenteri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2916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spirator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ED02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uritu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5285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aum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AEA0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umou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910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idney disea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04E2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ther unwel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232D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st-operativ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3D5A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Vaccin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94E4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ther healthy</w:t>
            </w:r>
          </w:p>
        </w:tc>
      </w:tr>
      <w:tr w:rsidR="007D272F" w:rsidRPr="006E3D44" w14:paraId="4AF00B06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BB747" w14:textId="77777777" w:rsidR="007D272F" w:rsidRPr="006E3D44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0B12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50C9" w14:textId="51EDEBD9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FF0C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2E00" w14:textId="5B2FB8AB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8A25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869C" w14:textId="497F7B64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C7FD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3364" w14:textId="3072966C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4E2E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2629" w14:textId="4BE7CC47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B880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FCE2" w14:textId="604C3133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6A01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8499" w14:textId="69E9682B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D26D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685B" w14:textId="6358647D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2CD8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46BD" w14:textId="08F2B3DC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AC8E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B300" w14:textId="026374E5" w:rsidR="007D272F" w:rsidRPr="006E3D44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</w:tr>
      <w:tr w:rsidR="007D272F" w:rsidRPr="006E3D44" w14:paraId="54289CC9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C11D" w14:textId="77777777" w:rsidR="007D272F" w:rsidRPr="006E3D44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inoglycosid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70DE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CDE4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-1.4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41F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A6E4" w14:textId="329B9EE3" w:rsidR="007D272F" w:rsidRPr="006E3D44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-2.6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6A6B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72CB" w14:textId="6165DE8C" w:rsidR="007D272F" w:rsidRPr="006E3D44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8-19.8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D379" w14:textId="0B59A710" w:rsidR="007D272F" w:rsidRPr="006E3D44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C15D" w14:textId="626040E1" w:rsidR="007D272F" w:rsidRPr="006E3D44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9-5.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0905" w14:textId="4CED4DF4" w:rsidR="007D272F" w:rsidRPr="006E3D44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BE70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-4.3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9C4F" w14:textId="6010BE32" w:rsidR="007D272F" w:rsidRPr="006E3D44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89CC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-3.9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1DC4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4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CD0F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7-13.0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7EA8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1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D471" w14:textId="1693DD92" w:rsidR="007D272F" w:rsidRPr="006E3D44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2-7.9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AB9E" w14:textId="1F5CA342" w:rsidR="007D272F" w:rsidRPr="006E3D44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D1EB" w14:textId="71B57CEF" w:rsidR="007D272F" w:rsidRPr="006E3D44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4-25.3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1896" w14:textId="5CA118C6" w:rsidR="007D272F" w:rsidRPr="006E3D44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01C4" w14:textId="6B6245E2" w:rsidR="007D272F" w:rsidRPr="006E3D44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4-16.1</w:t>
            </w:r>
          </w:p>
        </w:tc>
      </w:tr>
      <w:tr w:rsidR="007D272F" w:rsidRPr="006E3D44" w14:paraId="0225CF2C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AA08" w14:textId="77777777" w:rsidR="007D272F" w:rsidRPr="006E3D44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phenicol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B4AB" w14:textId="5638BC86" w:rsidR="007D272F" w:rsidRPr="006E3D44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815F411" w14:textId="74C674C9" w:rsidR="007D272F" w:rsidRPr="006E3D44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1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D40F1E3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F8C76C4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AB52D38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394AC62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-2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9A63326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0502E8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-1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34D70C6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CEC2462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-0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A3CB63E" w14:textId="040B6599" w:rsidR="007D272F" w:rsidRPr="006E3D44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6283F11" w14:textId="309DEFD1" w:rsidR="007D272F" w:rsidRPr="006E3D44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1084127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1DB5" w14:textId="6A11E838" w:rsidR="007D272F" w:rsidRPr="006E3D44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-2.9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667F" w14:textId="64481051" w:rsidR="007D272F" w:rsidRPr="006E3D44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E364" w14:textId="0A458E0F" w:rsidR="007D272F" w:rsidRPr="006E3D44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-2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3138" w14:textId="01339A3B" w:rsidR="007D272F" w:rsidRPr="006E3D44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A6D0C88" w14:textId="136FF6EF" w:rsidR="007D272F" w:rsidRPr="006E3D44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-2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86996B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AB879CF" w14:textId="4721012F" w:rsidR="007D272F" w:rsidRPr="006E3D44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.6</w:t>
            </w:r>
          </w:p>
        </w:tc>
      </w:tr>
      <w:tr w:rsidR="007D272F" w:rsidRPr="006E3D44" w14:paraId="2290B6CC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7DB5" w14:textId="2F7DD26D" w:rsidR="007D272F" w:rsidRPr="006E3D44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Other </w:t>
            </w:r>
            <w:r w:rsidR="004B1555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gent</w:t>
            </w:r>
            <w:r w:rsid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6B7B45" w:rsidRPr="006B7B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87D5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46FE9B1" w14:textId="1E05A7F2" w:rsidR="007D272F" w:rsidRPr="006E3D44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2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4651A0B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5A503AC" w14:textId="6D8CE82F" w:rsidR="007D272F" w:rsidRPr="006E3D44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68A91A2" w14:textId="4B7D5A31" w:rsidR="007D272F" w:rsidRPr="006E3D44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D01DDE0" w14:textId="5314F23F" w:rsidR="007D272F" w:rsidRPr="006E3D44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2-11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BA9B51E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895F21B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-2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B759DBE" w14:textId="5E356921" w:rsidR="007D272F" w:rsidRPr="006E3D44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A317B1B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-3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74CA908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2FD52CD" w14:textId="1A4E6D74" w:rsidR="007D272F" w:rsidRPr="006E3D44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B5E5378" w14:textId="3305B759" w:rsidR="007D272F" w:rsidRPr="006E3D44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09FF" w14:textId="46F0F82D" w:rsidR="007D272F" w:rsidRPr="006E3D44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0-8.1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4896" w14:textId="038CA2D1" w:rsidR="007D272F" w:rsidRPr="006E3D44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913C" w14:textId="71459310" w:rsidR="007D272F" w:rsidRPr="006E3D44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-5.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9678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EBF542F" w14:textId="274A8963" w:rsidR="007D272F" w:rsidRPr="006E3D44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0-15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D0D59B4" w14:textId="5CDF890C" w:rsidR="007D272F" w:rsidRPr="006E3D44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3724F0" w14:textId="47C928A8" w:rsidR="007D272F" w:rsidRPr="006E3D44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5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1.4</w:t>
            </w:r>
          </w:p>
        </w:tc>
      </w:tr>
      <w:tr w:rsidR="007D272F" w:rsidRPr="006E3D44" w14:paraId="6C1897CA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C17F03" w14:textId="261B08A3" w:rsidR="007D272F" w:rsidRPr="006E3D44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β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lactam</w:t>
            </w:r>
            <w:r w:rsidR="00DE6876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(total)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3253D5" w14:textId="0435FC86" w:rsidR="007D272F" w:rsidRPr="006E3D44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5BC6DFA1" w14:textId="6694CF59" w:rsidR="007D272F" w:rsidRPr="006E3D44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3.0-51.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77E07BD" w14:textId="0C02F287" w:rsidR="007D272F" w:rsidRPr="006E3D44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8FBDF36" w14:textId="04E07B69" w:rsidR="007D272F" w:rsidRPr="006E3D44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8-65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1AEF6B5" w14:textId="17A5C5D9" w:rsidR="007D272F" w:rsidRPr="006E3D44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03B3A4C" w14:textId="1EAB362B" w:rsidR="007D272F" w:rsidRPr="006E3D44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4-36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B384676" w14:textId="77777777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0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58F3CFF8" w14:textId="7165EC6F" w:rsidR="007D272F" w:rsidRPr="006E3D44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3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69.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C7E324A" w14:textId="5336BB4E" w:rsidR="007D272F" w:rsidRPr="006E3D44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05C0884" w14:textId="654B9909" w:rsidR="007D272F" w:rsidRPr="006E3D44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9.5-64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5BF7C4E" w14:textId="4F141FDC" w:rsidR="007D272F" w:rsidRPr="006E3D44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7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E1099B3" w14:textId="2B6EC980" w:rsidR="007D272F" w:rsidRPr="006E3D44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3.6-81.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DE527F1" w14:textId="7D184714" w:rsidR="007D272F" w:rsidRPr="006E3D44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3A2011" w14:textId="3BCEC5B6" w:rsidR="007D272F" w:rsidRPr="006E3D44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</w:t>
            </w:r>
            <w:r w:rsidR="007D272F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</w:t>
            </w: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-43.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ED0C03" w14:textId="2ECC33FF" w:rsidR="007D272F" w:rsidRPr="006E3D44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="009F1556"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9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F28EDB" w14:textId="3C59CFD7" w:rsidR="007D272F" w:rsidRPr="006E3D44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7-59.1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5F3123" w14:textId="27F8B358" w:rsidR="007D272F" w:rsidRPr="006E3D44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DECF3CB" w14:textId="38990A14" w:rsidR="007D272F" w:rsidRPr="006E3D44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3-21.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65171C2" w14:textId="51DF8F44" w:rsidR="007D272F" w:rsidRPr="006E3D44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9.6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D861677" w14:textId="716A4EA3" w:rsidR="007D272F" w:rsidRPr="006E3D44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E3D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6.2-42.9</w:t>
            </w:r>
          </w:p>
        </w:tc>
      </w:tr>
      <w:tr w:rsidR="007D272F" w:rsidRPr="006E3D44" w14:paraId="2274F57F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8401F1" w14:textId="3050A999" w:rsidR="007D272F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Amoxicill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4B4136" w14:textId="33823111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5.6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F11731C" w14:textId="541595D1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2.5-18.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B79BF62" w14:textId="4DD10255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8AFCDA4" w14:textId="259A1107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9-7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B7111E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BC79D9D" w14:textId="2D5B9181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7-1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3F63E58" w14:textId="230C6498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9.0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18C27330" w14:textId="73A489BD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.6-11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6C9BB45" w14:textId="18F5DEF1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422472B" w14:textId="498F108B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.0-7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2111543" w14:textId="25F7793D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469809D" w14:textId="7E55F035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7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8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E77AF45" w14:textId="71546526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8BD8A9" w14:textId="5B7FBC67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3-5.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03A922" w14:textId="7205C2D3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7C39BF" w14:textId="59AC6422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9-6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C0174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5B4AAE24" w14:textId="10A3AF6E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0-2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B07700C" w14:textId="32769178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7625573" w14:textId="22560151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9-8.2</w:t>
            </w:r>
          </w:p>
        </w:tc>
      </w:tr>
      <w:tr w:rsidR="007D272F" w:rsidRPr="006E3D44" w14:paraId="1E65D125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FABF02" w14:textId="5741D99E" w:rsidR="007D272F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Other 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β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lactam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6B7B45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  <w:lang w:eastAsia="en-GB"/>
              </w:rPr>
              <w:t>c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7EA091" w14:textId="2B33E2B7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5DE2C9CB" w14:textId="4A86FD88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3-0.1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06458E5" w14:textId="6D9204AB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4B3357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A16DBC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9F9B74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BF83CA3" w14:textId="18632701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0D3B1501" w14:textId="4C503FA5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1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EA18E66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6E09A07" w14:textId="48A63FE2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1.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181B02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74F5EB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1.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AF1AC9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77A88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88097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DF372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8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548E6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2E7726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41C148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44D8EA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2.1</w:t>
            </w:r>
          </w:p>
        </w:tc>
      </w:tr>
      <w:tr w:rsidR="007D272F" w:rsidRPr="006E3D44" w14:paraId="13683872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152852" w14:textId="3C11A753" w:rsidR="007D272F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Fir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st gen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eration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cephalospor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B8AE4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5101ACA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-0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848A575" w14:textId="7F9DDDF8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60054D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.2-3.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5C3A60D" w14:textId="21D5231E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0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DC63AC7" w14:textId="6B963F31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8.7-21.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8C9E07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7.4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23B474DE" w14:textId="35EB4B0B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.4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8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CF4415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9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17C6906" w14:textId="637AB211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8.2-11.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CD5D5A9" w14:textId="3E82F5C6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.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2727CFF" w14:textId="455703C5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0-6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D32433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8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49632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3-6.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6CD423" w14:textId="68C148C9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7.4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1312F7" w14:textId="05B6FBC2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.4-8.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CB55D0" w14:textId="6D8308E4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9A7DC5C" w14:textId="445D695E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.0-5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7BDA06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0C01165" w14:textId="5B72BA95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3-7.1</w:t>
            </w:r>
          </w:p>
        </w:tc>
      </w:tr>
      <w:tr w:rsidR="007D272F" w:rsidRPr="006E3D44" w14:paraId="7E95C4FA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4A1E7F" w14:textId="3E1B5F71" w:rsidR="007D272F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Seco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nd gen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eration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cephalospor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80A0A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F9F7764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1-0.0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3B3F99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A79F90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4537B13" w14:textId="7E033202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</w:t>
            </w:r>
            <w:r w:rsidR="003504CD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1A5799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4359E9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48111A4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32A34D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53AF40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1B0800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B2CF51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6C478E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5F438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1-0.0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AE9DC9" w14:textId="086D4599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E7F8B8" w14:textId="048BE7AB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1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3D765E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2F2F7F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E1EEC3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359942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6</w:t>
            </w:r>
          </w:p>
        </w:tc>
      </w:tr>
      <w:tr w:rsidR="007D272F" w:rsidRPr="006E3D44" w14:paraId="6B727522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B2B417" w14:textId="4E420D2C" w:rsidR="007D272F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Thi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rd gen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eration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cephalospor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B3A734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3224F5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4-0.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64B2B40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CC72440" w14:textId="489F11E0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0-1.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EC6683E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C99E6D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9-1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738C706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58382EF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5-0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E6F527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FBC503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7-1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65D2611" w14:textId="2FD85D4F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E8A31D7" w14:textId="3A706A64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3-3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6A6F2E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C0594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8-1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2D29AA" w14:textId="5F1E0A39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A4662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6-1.1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EFC8B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CF34F66" w14:textId="2AC3BE05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-0.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D39C3C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C17E32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5-0.9</w:t>
            </w:r>
          </w:p>
        </w:tc>
      </w:tr>
      <w:tr w:rsidR="007D272F" w:rsidRPr="006E3D44" w14:paraId="49BFFB33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048015" w14:textId="0E697A7C" w:rsidR="007D272F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Clav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ulanic acid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pot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entiated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amoxicill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B25A4E" w14:textId="5301356C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0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93F306A" w14:textId="166B2AB1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6.6-33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831105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1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D4C145F" w14:textId="66CAFB41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7.9-55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AB660A6" w14:textId="1C82A755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1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1A67594" w14:textId="02ADDABB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0.3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12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9F98E39" w14:textId="18CF3940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0.2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05D20A49" w14:textId="0AF6746E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7.2-53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5E1435F" w14:textId="39C54164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4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DE27DD7" w14:textId="40A60B4B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1.5-46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5024AEA" w14:textId="0DFA69F7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3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400DA7D" w14:textId="66442E46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8.4-68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FCA9AF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0.6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A7E05B" w14:textId="108BF3AD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9.6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31.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56C8BD" w14:textId="73CD76F7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3.1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5FF804" w14:textId="3311B3E3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0.8-45.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BA86DE" w14:textId="4972C7DB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FD4F58D" w14:textId="7DA10A22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9.9-13.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7DCE249" w14:textId="76E21531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5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FE1EFF8" w14:textId="2C698E91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3.1-28.5</w:t>
            </w:r>
          </w:p>
        </w:tc>
      </w:tr>
      <w:tr w:rsidR="007D272F" w:rsidRPr="006E3D44" w14:paraId="3E2A9E7C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14A1FA" w14:textId="11C72D73" w:rsidR="007D272F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7D272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Penicill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96D47A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C62324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E306F9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336CA5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7FDC33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D383EF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1D3BBCE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22D8AB46" w14:textId="66802E38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D2F634F" w14:textId="129E6857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E01C775" w14:textId="71962628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1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54DB3CA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0F70F86" w14:textId="612731A1" w:rsidR="007D272F" w:rsidRPr="003017AC" w:rsidRDefault="001B4C5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11B319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494FC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1-0.0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85A0C7" w14:textId="24E3ACBF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75C59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9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29814E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7524C3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B42299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441DF9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1-0.11</w:t>
            </w:r>
          </w:p>
        </w:tc>
      </w:tr>
      <w:tr w:rsidR="007D272F" w:rsidRPr="006E3D44" w14:paraId="26047E15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EC89A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luoroquinolon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6F59" w14:textId="18B22359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7E6740A" w14:textId="00F52438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-7.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EFE5AC7" w14:textId="026F9B03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EED7881" w14:textId="48C3BB9E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-8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734E293" w14:textId="00933E2B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2E50907" w14:textId="2E2090CE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-5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798337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4FB924E" w14:textId="3EA8F4C8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-2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228A30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C027A6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-3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61F0390" w14:textId="0DF80633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ED850B3" w14:textId="463C1067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-8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B9CD55D" w14:textId="05A1333F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582E" w14:textId="7787ADE3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-5.8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BF3E" w14:textId="4C55CA9F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8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81E4" w14:textId="63C222B4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2-5.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F5E5" w14:textId="29E1AB85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03B4BE0" w14:textId="2B050775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-3.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DDAA99D" w14:textId="3CE5B497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8A9D2AF" w14:textId="6DF7BDBD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-4.4</w:t>
            </w:r>
          </w:p>
        </w:tc>
      </w:tr>
      <w:tr w:rsidR="007D272F" w:rsidRPr="006E3D44" w14:paraId="3BC1DD78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5C4DF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usidic acid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5F4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FDAE0F7" w14:textId="2AF6ACD8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-2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AF55566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0D9F2AA" w14:textId="50E75E40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8-3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43F179C" w14:textId="2839D208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="003504CD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37989D3" w14:textId="2DABC6A5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1-26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8A933E7" w14:textId="5024321E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E38ECFF" w14:textId="78624CBE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6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3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8E8E8CC" w14:textId="0CDECC08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A37C52E" w14:textId="100811EA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2-17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8946534" w14:textId="14DE02A2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  <w:r w:rsidR="00715A04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FFB6085" w14:textId="4AD6034E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-6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9B2A5FB" w14:textId="0E6BAB5A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9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7BF4" w14:textId="66EAF474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0-19.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1D88" w14:textId="688269CA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2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8E5F" w14:textId="04AC3632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3-14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B38B" w14:textId="2AB97E14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E25BDF3" w14:textId="673FB31B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0-34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8F5070C" w14:textId="59979F6B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B1BFCE6" w14:textId="062BD317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4-21.1</w:t>
            </w:r>
          </w:p>
        </w:tc>
      </w:tr>
      <w:tr w:rsidR="007D272F" w:rsidRPr="006E3D44" w14:paraId="788D6B9D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A1D3D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incosam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5C10" w14:textId="5AAD8CD5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F78C6C7" w14:textId="0DD84CA1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-1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76E8899" w14:textId="3E992433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67B3A48" w14:textId="09CF450B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-1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077E127" w14:textId="6E17FC38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2057EE4" w14:textId="0AE2166E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-3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7E1D60E" w14:textId="68D40CF1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DDDC022" w14:textId="11D19F05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8-6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F20CB8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82C67C3" w14:textId="310D274D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9-9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A957163" w14:textId="17EF7F0E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22BE319" w14:textId="00D15F62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-2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8B3DA6C" w14:textId="4575F05C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3EBF" w14:textId="14B3D806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8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.0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0A3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B2BC" w14:textId="08546995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-6.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915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D75958A" w14:textId="1C11B8B2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2F6AE4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C8940F3" w14:textId="754D7DD5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-6.5</w:t>
            </w:r>
          </w:p>
        </w:tc>
      </w:tr>
      <w:tr w:rsidR="007D272F" w:rsidRPr="006E3D44" w14:paraId="53951C35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64EDC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rol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2C4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66AADC0" w14:textId="316CAD0F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2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5988D6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876269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7B2B40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B1A6E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35D638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0C124C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CAD29E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A2E736A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1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30E9AB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25126C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E48ABA1" w14:textId="22A75525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207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9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910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7F42" w14:textId="5EE66EA2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1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D12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A25BEA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50EEAD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8536D4F" w14:textId="37400C42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6</w:t>
            </w:r>
          </w:p>
        </w:tc>
      </w:tr>
      <w:tr w:rsidR="007D272F" w:rsidRPr="006E3D44" w14:paraId="06C16120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7F30D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itroimidazol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EC60" w14:textId="49821C20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2EFF09F" w14:textId="387D980B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4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8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9EEE41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CB2435E" w14:textId="468CA65E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DCF3946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1D52140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-0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869609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DABD14E" w14:textId="4D733F06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-2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389839C" w14:textId="60B3B772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D8AF59F" w14:textId="10BCBDC4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-2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FDE200" w14:textId="1B9D7190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4D402F9" w14:textId="4B8EE8E0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-2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82F6A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4999" w14:textId="54ECF514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-3.0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3FC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D2C4" w14:textId="2E249A5F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.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6226" w14:textId="3B949E62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BB72771" w14:textId="68831D6A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-2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C711084" w14:textId="70CD56A8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8935219" w14:textId="72C3B7B9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-3.5</w:t>
            </w:r>
          </w:p>
        </w:tc>
      </w:tr>
      <w:tr w:rsidR="007D272F" w:rsidRPr="006E3D44" w14:paraId="45D5E437" w14:textId="77777777" w:rsidTr="003017AC">
        <w:trPr>
          <w:divId w:val="1565875182"/>
          <w:trHeight w:val="315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7CC83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itroimidazole-macrol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86CB" w14:textId="0ED24470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6990558" w14:textId="2B7077B4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7.</w:t>
            </w: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76ED48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1DB93B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FBF6D95" w14:textId="2AAF2523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DDBE89D" w14:textId="08571518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-0.1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877A6B4" w14:textId="5FB406AD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1430ECB" w14:textId="2E893553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-0.2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49B85E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D6D721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ABEE7DE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8D2381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3BEC1B8" w14:textId="35E1995E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70E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-0.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5B0E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F07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-0.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F0E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ECDA86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-0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2C36DF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E5F3736" w14:textId="22DC433E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-1.4</w:t>
            </w:r>
          </w:p>
        </w:tc>
      </w:tr>
      <w:tr w:rsidR="007D272F" w:rsidRPr="006E3D44" w14:paraId="2B3497BB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0FB68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ifamyc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8E0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82BC80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2A510F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1882FC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09D44D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C67201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B46AB0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11B3C6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CE9ED20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53AC20F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A33A6B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A8ECE3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389B566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E45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D916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080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84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0A48BDE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396AD7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688DA89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</w:tr>
      <w:tr w:rsidR="007D272F" w:rsidRPr="006E3D44" w14:paraId="745CDF31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DB23C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lphonam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5E5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07F38CC" w14:textId="7FCB2BC3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4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BB2DA6D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7726C39" w14:textId="0A3DCFE5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9-8.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BAEC4B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ABE4E3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-2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1CB7FCD" w14:textId="14508CBE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6F2C400" w14:textId="75E614C5" w:rsidR="007D272F" w:rsidRPr="003017AC" w:rsidRDefault="007B595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A55F676" w14:textId="39C5F200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EDCEB20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-2.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C3517CB" w14:textId="4D165939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BDEB988" w14:textId="0ABB3026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4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A80A11A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1E5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-1.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C1E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52ED" w14:textId="1D934E2A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-1.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1FE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D9761B3" w14:textId="3A67EF7E" w:rsidR="007D272F" w:rsidRPr="003017AC" w:rsidRDefault="00986FB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-1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38BD61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6A0DD76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-1.1</w:t>
            </w:r>
          </w:p>
        </w:tc>
      </w:tr>
      <w:tr w:rsidR="007D272F" w:rsidRPr="003017AC" w14:paraId="0A9FB6C3" w14:textId="77777777" w:rsidTr="003017AC">
        <w:trPr>
          <w:divId w:val="1565875182"/>
          <w:trHeight w:val="300"/>
          <w:jc w:val="center"/>
        </w:trPr>
        <w:tc>
          <w:tcPr>
            <w:tcW w:w="25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B4726" w14:textId="77777777" w:rsidR="007D272F" w:rsidRPr="003017AC" w:rsidRDefault="007D272F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etracycline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4975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E060" w14:textId="291EC429" w:rsidR="007D272F" w:rsidRPr="003017AC" w:rsidRDefault="0061286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-1.3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98AC" w14:textId="120839FD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B123" w14:textId="2A43F25C" w:rsidR="007D272F" w:rsidRPr="003017AC" w:rsidRDefault="00876B20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4-19.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5D76" w14:textId="603C0566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583A" w14:textId="576DA066" w:rsidR="007D272F" w:rsidRPr="003017AC" w:rsidRDefault="003504C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732C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517B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-0.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7DC6" w14:textId="643CEB1F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0792" w14:textId="0EF7B653" w:rsidR="007D272F" w:rsidRPr="003017AC" w:rsidRDefault="009303C7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50D2" w14:textId="1BEAB44C" w:rsidR="007D272F" w:rsidRPr="003017AC" w:rsidRDefault="00715A0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4787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1.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EB93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1EAD" w14:textId="745B28CC" w:rsidR="007D272F" w:rsidRPr="003017AC" w:rsidRDefault="003E6895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-1.0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9622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748A" w14:textId="1C38B19E" w:rsidR="007D272F" w:rsidRPr="003017AC" w:rsidRDefault="009F155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-1.0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91F8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CE00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-0.7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E051" w14:textId="77777777" w:rsidR="007D272F" w:rsidRPr="003017AC" w:rsidRDefault="007D272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6941" w14:textId="30C0C02E" w:rsidR="007D272F" w:rsidRPr="003017AC" w:rsidRDefault="0002691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  <w:r w:rsidR="007D272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0</w:t>
            </w:r>
          </w:p>
        </w:tc>
      </w:tr>
    </w:tbl>
    <w:p w14:paraId="39050C84" w14:textId="77777777" w:rsidR="006E3D44" w:rsidRDefault="006E3D44" w:rsidP="00D7735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</w:p>
    <w:p w14:paraId="507B45B4" w14:textId="633E3F55" w:rsidR="006B7B45" w:rsidRPr="003017AC" w:rsidRDefault="006B7B45" w:rsidP="00D7735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eastAsia="en-GB"/>
        </w:rPr>
        <w:t>a</w:t>
      </w: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</w:t>
      </w:r>
      <w:r w:rsidR="003017AC"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95% </w:t>
      </w: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Confidence </w:t>
      </w:r>
      <w:r w:rsidR="003017AC"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>i</w:t>
      </w: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>nterval</w:t>
      </w:r>
      <w:r w:rsidR="003017AC"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>.</w:t>
      </w:r>
    </w:p>
    <w:p w14:paraId="2C3309A5" w14:textId="25CB27AB" w:rsidR="00F64CC6" w:rsidRPr="003017AC" w:rsidRDefault="006B7B45" w:rsidP="00D7735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017AC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3017AC">
        <w:rPr>
          <w:rFonts w:ascii="Times New Roman" w:hAnsi="Times New Roman" w:cs="Times New Roman"/>
          <w:sz w:val="14"/>
          <w:szCs w:val="14"/>
        </w:rPr>
        <w:t xml:space="preserve"> </w:t>
      </w:r>
      <w:r w:rsidR="003017AC" w:rsidRPr="003017AC">
        <w:rPr>
          <w:rFonts w:ascii="Times New Roman" w:hAnsi="Times New Roman" w:cs="Times New Roman"/>
          <w:sz w:val="14"/>
          <w:szCs w:val="14"/>
        </w:rPr>
        <w:t>P</w:t>
      </w:r>
      <w:r w:rsidR="000A0476" w:rsidRPr="003017AC">
        <w:rPr>
          <w:rFonts w:ascii="Times New Roman" w:hAnsi="Times New Roman" w:cs="Times New Roman"/>
          <w:sz w:val="14"/>
          <w:szCs w:val="14"/>
        </w:rPr>
        <w:t>olymy</w:t>
      </w:r>
      <w:r w:rsidR="00882440" w:rsidRPr="003017AC">
        <w:rPr>
          <w:rFonts w:ascii="Times New Roman" w:hAnsi="Times New Roman" w:cs="Times New Roman"/>
          <w:sz w:val="14"/>
          <w:szCs w:val="14"/>
        </w:rPr>
        <w:t>xin b sulphate</w:t>
      </w:r>
      <w:r w:rsidR="003017AC" w:rsidRPr="003017AC">
        <w:rPr>
          <w:rFonts w:ascii="Times New Roman" w:hAnsi="Times New Roman" w:cs="Times New Roman"/>
          <w:sz w:val="14"/>
          <w:szCs w:val="14"/>
        </w:rPr>
        <w:t>,</w:t>
      </w:r>
      <w:r w:rsidR="00882440" w:rsidRPr="003017AC">
        <w:rPr>
          <w:rFonts w:ascii="Times New Roman" w:hAnsi="Times New Roman" w:cs="Times New Roman"/>
          <w:sz w:val="14"/>
          <w:szCs w:val="14"/>
        </w:rPr>
        <w:t xml:space="preserve"> mupirocin</w:t>
      </w:r>
      <w:r w:rsidR="003017AC" w:rsidRPr="003017AC">
        <w:rPr>
          <w:rFonts w:ascii="Times New Roman" w:hAnsi="Times New Roman" w:cs="Times New Roman"/>
          <w:sz w:val="14"/>
          <w:szCs w:val="14"/>
        </w:rPr>
        <w:t>,</w:t>
      </w:r>
      <w:r w:rsidR="00882440" w:rsidRPr="003017AC">
        <w:rPr>
          <w:rFonts w:ascii="Times New Roman" w:hAnsi="Times New Roman" w:cs="Times New Roman"/>
          <w:sz w:val="14"/>
          <w:szCs w:val="14"/>
        </w:rPr>
        <w:t xml:space="preserve"> novobiocin</w:t>
      </w:r>
      <w:r w:rsidR="003017AC" w:rsidRPr="003017AC">
        <w:rPr>
          <w:rFonts w:ascii="Times New Roman" w:hAnsi="Times New Roman" w:cs="Times New Roman"/>
          <w:sz w:val="14"/>
          <w:szCs w:val="14"/>
        </w:rPr>
        <w:t>,</w:t>
      </w:r>
      <w:r w:rsidR="00882440" w:rsidRPr="003017AC">
        <w:rPr>
          <w:rFonts w:ascii="Times New Roman" w:hAnsi="Times New Roman" w:cs="Times New Roman"/>
          <w:sz w:val="14"/>
          <w:szCs w:val="14"/>
        </w:rPr>
        <w:t xml:space="preserve"> thymol and bronopol</w:t>
      </w:r>
      <w:r w:rsidR="003017AC" w:rsidRPr="003017AC">
        <w:rPr>
          <w:rFonts w:ascii="Times New Roman" w:hAnsi="Times New Roman" w:cs="Times New Roman"/>
          <w:sz w:val="14"/>
          <w:szCs w:val="14"/>
        </w:rPr>
        <w:t>.</w:t>
      </w:r>
    </w:p>
    <w:p w14:paraId="3D05B843" w14:textId="6B1E74B3" w:rsidR="00882440" w:rsidRPr="003017AC" w:rsidRDefault="006B7B45" w:rsidP="00D7735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017AC"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Pr="003017AC">
        <w:rPr>
          <w:rFonts w:ascii="Times New Roman" w:hAnsi="Times New Roman" w:cs="Times New Roman"/>
          <w:sz w:val="14"/>
          <w:szCs w:val="14"/>
        </w:rPr>
        <w:t xml:space="preserve"> </w:t>
      </w:r>
      <w:r w:rsidR="003017AC" w:rsidRPr="003017AC">
        <w:rPr>
          <w:rFonts w:ascii="Times New Roman" w:hAnsi="Times New Roman" w:cs="Times New Roman"/>
          <w:sz w:val="14"/>
          <w:szCs w:val="14"/>
        </w:rPr>
        <w:t>A</w:t>
      </w:r>
      <w:r w:rsidR="00882440" w:rsidRPr="003017AC">
        <w:rPr>
          <w:rFonts w:ascii="Times New Roman" w:hAnsi="Times New Roman" w:cs="Times New Roman"/>
          <w:sz w:val="14"/>
          <w:szCs w:val="14"/>
        </w:rPr>
        <w:t>mpicillin and cloxacillin</w:t>
      </w:r>
      <w:r w:rsidR="003017AC" w:rsidRPr="003017AC">
        <w:rPr>
          <w:rFonts w:ascii="Times New Roman" w:hAnsi="Times New Roman" w:cs="Times New Roman"/>
          <w:sz w:val="14"/>
          <w:szCs w:val="14"/>
        </w:rPr>
        <w:t>.</w:t>
      </w:r>
    </w:p>
    <w:p w14:paraId="00B2B6B0" w14:textId="77777777" w:rsidR="003017AC" w:rsidRDefault="003017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F7ABA75" w14:textId="0C4CFDD6" w:rsidR="00DE6876" w:rsidRPr="008C4086" w:rsidRDefault="00863BE0" w:rsidP="00D7735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C408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695F59">
        <w:rPr>
          <w:rFonts w:ascii="Times New Roman" w:hAnsi="Times New Roman" w:cs="Times New Roman"/>
          <w:b/>
          <w:sz w:val="20"/>
          <w:szCs w:val="20"/>
        </w:rPr>
        <w:t>6</w:t>
      </w:r>
    </w:p>
    <w:p w14:paraId="261AC036" w14:textId="35D11D1D" w:rsidR="008C4086" w:rsidRDefault="00D00BC5" w:rsidP="00D7735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C4086">
        <w:rPr>
          <w:rFonts w:ascii="Times New Roman" w:hAnsi="Times New Roman" w:cs="Times New Roman"/>
          <w:sz w:val="20"/>
          <w:szCs w:val="20"/>
        </w:rPr>
        <w:t xml:space="preserve">Feline </w:t>
      </w:r>
      <w:r w:rsidR="004B1555" w:rsidRPr="008C4086">
        <w:rPr>
          <w:rFonts w:ascii="Times New Roman" w:hAnsi="Times New Roman" w:cs="Times New Roman"/>
          <w:sz w:val="20"/>
          <w:szCs w:val="20"/>
        </w:rPr>
        <w:t>antimicrobial agent</w:t>
      </w:r>
      <w:r w:rsidRPr="008C4086">
        <w:rPr>
          <w:rFonts w:ascii="Times New Roman" w:hAnsi="Times New Roman" w:cs="Times New Roman"/>
          <w:sz w:val="20"/>
          <w:szCs w:val="20"/>
        </w:rPr>
        <w:t xml:space="preserve"> prescription (systemic </w:t>
      </w:r>
      <w:r w:rsidR="003017AC">
        <w:rPr>
          <w:rFonts w:ascii="Times New Roman" w:hAnsi="Times New Roman" w:cs="Times New Roman"/>
          <w:sz w:val="20"/>
          <w:szCs w:val="20"/>
        </w:rPr>
        <w:t>and</w:t>
      </w:r>
      <w:r w:rsidRPr="008C4086">
        <w:rPr>
          <w:rFonts w:ascii="Times New Roman" w:hAnsi="Times New Roman" w:cs="Times New Roman"/>
          <w:sz w:val="20"/>
          <w:szCs w:val="20"/>
        </w:rPr>
        <w:t xml:space="preserve"> topical) by class as percentage of total prescriptions for each main presenting complaint</w:t>
      </w:r>
      <w:r w:rsidR="003110A1" w:rsidRPr="008C4086">
        <w:rPr>
          <w:rFonts w:ascii="Times New Roman" w:hAnsi="Times New Roman" w:cs="Times New Roman"/>
          <w:sz w:val="20"/>
          <w:szCs w:val="20"/>
        </w:rPr>
        <w:t xml:space="preserve"> in a network of U</w:t>
      </w:r>
      <w:r w:rsidR="003017AC">
        <w:rPr>
          <w:rFonts w:ascii="Times New Roman" w:hAnsi="Times New Roman" w:cs="Times New Roman"/>
          <w:sz w:val="20"/>
          <w:szCs w:val="20"/>
        </w:rPr>
        <w:t xml:space="preserve">nited </w:t>
      </w:r>
      <w:r w:rsidR="003110A1" w:rsidRPr="008C4086">
        <w:rPr>
          <w:rFonts w:ascii="Times New Roman" w:hAnsi="Times New Roman" w:cs="Times New Roman"/>
          <w:sz w:val="20"/>
          <w:szCs w:val="20"/>
        </w:rPr>
        <w:t>K</w:t>
      </w:r>
      <w:r w:rsidR="003017AC">
        <w:rPr>
          <w:rFonts w:ascii="Times New Roman" w:hAnsi="Times New Roman" w:cs="Times New Roman"/>
          <w:sz w:val="20"/>
          <w:szCs w:val="20"/>
        </w:rPr>
        <w:t>ingdom</w:t>
      </w:r>
      <w:r w:rsidR="003110A1" w:rsidRPr="008C4086">
        <w:rPr>
          <w:rFonts w:ascii="Times New Roman" w:hAnsi="Times New Roman" w:cs="Times New Roman"/>
          <w:sz w:val="20"/>
          <w:szCs w:val="20"/>
        </w:rPr>
        <w:t xml:space="preserve"> small animal veterinary premises</w:t>
      </w:r>
      <w:r w:rsidR="003D7D23" w:rsidRPr="003D7D23">
        <w:rPr>
          <w:rFonts w:ascii="Times New Roman" w:hAnsi="Times New Roman" w:cs="Times New Roman"/>
          <w:sz w:val="20"/>
          <w:szCs w:val="20"/>
        </w:rPr>
        <w:t xml:space="preserve"> (data collected from 1 April 2014 to 31 March 2016)</w:t>
      </w:r>
      <w:r w:rsidR="003017AC">
        <w:rPr>
          <w:rFonts w:ascii="Times New Roman" w:hAnsi="Times New Roman" w:cs="Times New Roman"/>
          <w:sz w:val="20"/>
          <w:szCs w:val="20"/>
        </w:rPr>
        <w:t>.</w:t>
      </w:r>
    </w:p>
    <w:p w14:paraId="0781DFB7" w14:textId="77777777" w:rsidR="004823B5" w:rsidRPr="008C4086" w:rsidRDefault="004823B5" w:rsidP="00D7735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5305" w:type="dxa"/>
        <w:jc w:val="center"/>
        <w:tblLook w:val="04A0" w:firstRow="1" w:lastRow="0" w:firstColumn="1" w:lastColumn="0" w:noHBand="0" w:noVBand="1"/>
      </w:tblPr>
      <w:tblGrid>
        <w:gridCol w:w="2547"/>
        <w:gridCol w:w="461"/>
        <w:gridCol w:w="815"/>
        <w:gridCol w:w="461"/>
        <w:gridCol w:w="815"/>
        <w:gridCol w:w="461"/>
        <w:gridCol w:w="815"/>
        <w:gridCol w:w="461"/>
        <w:gridCol w:w="814"/>
        <w:gridCol w:w="461"/>
        <w:gridCol w:w="815"/>
        <w:gridCol w:w="461"/>
        <w:gridCol w:w="815"/>
        <w:gridCol w:w="461"/>
        <w:gridCol w:w="815"/>
        <w:gridCol w:w="461"/>
        <w:gridCol w:w="814"/>
        <w:gridCol w:w="461"/>
        <w:gridCol w:w="815"/>
        <w:gridCol w:w="461"/>
        <w:gridCol w:w="815"/>
      </w:tblGrid>
      <w:tr w:rsidR="00DE6876" w:rsidRPr="00DE6876" w14:paraId="33440D27" w14:textId="77777777" w:rsidTr="003017AC">
        <w:trPr>
          <w:trHeight w:val="300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0E1EBF82" w14:textId="767729A6" w:rsidR="00DE6876" w:rsidRPr="007D272F" w:rsidRDefault="0048276B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ntibiotic</w:t>
            </w:r>
            <w:r w:rsid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clas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A3D6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astroenteri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18C5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spirator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F0BE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uritu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852F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aum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45F4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umou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4802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idney diseas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2834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ther unwel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2490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st-operativ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81B4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Vaccinatio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A49D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ther healthy</w:t>
            </w:r>
          </w:p>
        </w:tc>
      </w:tr>
      <w:tr w:rsidR="00DE6876" w:rsidRPr="00DE6876" w14:paraId="1CE0E779" w14:textId="77777777" w:rsidTr="003017AC">
        <w:trPr>
          <w:trHeight w:val="300"/>
          <w:jc w:val="center"/>
        </w:trPr>
        <w:tc>
          <w:tcPr>
            <w:tcW w:w="25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95D38" w14:textId="77777777" w:rsidR="00DE6876" w:rsidRPr="00DE6876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1531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F90" w14:textId="79B4EA79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3D55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AD70" w14:textId="47A6E863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6713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FF05" w14:textId="22D353A8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48B8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95E2" w14:textId="64AE45D9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CD2E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1B86" w14:textId="69BF2F9C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DE43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907A" w14:textId="16528527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4D85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BFCE" w14:textId="5FF5524F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4689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C39F" w14:textId="43BF2B02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7A09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8BDA" w14:textId="4A066D20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0934" w14:textId="77777777" w:rsidR="00DE6876" w:rsidRPr="00DE6876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E687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F604" w14:textId="401426B2" w:rsidR="00DE6876" w:rsidRPr="00DE6876" w:rsidRDefault="003017A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95% CI </w:t>
            </w:r>
            <w:r w:rsidR="009D304E" w:rsidRPr="009D304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a</w:t>
            </w:r>
          </w:p>
        </w:tc>
      </w:tr>
      <w:tr w:rsidR="00DE6876" w:rsidRPr="003017AC" w14:paraId="513F015B" w14:textId="77777777" w:rsidTr="003017AC">
        <w:trPr>
          <w:trHeight w:val="300"/>
          <w:jc w:val="center"/>
        </w:trPr>
        <w:tc>
          <w:tcPr>
            <w:tcW w:w="25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D5A2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inoglycoside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AF66" w14:textId="374B6179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A628" w14:textId="7D3CB456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-1.2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3F06" w14:textId="637201B6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91A3" w14:textId="6BAF6F39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-1.6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E67D" w14:textId="56F5BD2A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462B" w14:textId="3B4E14B5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3-9.2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A3BC" w14:textId="7D0C4A92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1B0B" w14:textId="4232FC56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-1.9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543C" w14:textId="251238D3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301B" w14:textId="31688BBD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8-2.2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3906" w14:textId="12BFD5D7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8461" w14:textId="6A387629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-1.3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57FA" w14:textId="2E88876D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0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EA62" w14:textId="5FEE718E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-5.5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A643" w14:textId="75C09E72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516C" w14:textId="5403DAEC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8-4.7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8A73" w14:textId="218F29F9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6565" w14:textId="2E2799FA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8-15.3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CB34" w14:textId="5BC17C06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58DD" w14:textId="503DDEE3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2-7.0</w:t>
            </w:r>
          </w:p>
        </w:tc>
      </w:tr>
      <w:tr w:rsidR="00DE6876" w:rsidRPr="003017AC" w14:paraId="6235BF79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EF8C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phenicol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D8D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8F0FAEF" w14:textId="3E70FED1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FD797A3" w14:textId="0572795E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CE128F3" w14:textId="3915FF37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-1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4ECB8DD" w14:textId="0B48C3D5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87CADD0" w14:textId="08ED1F2E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224A887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3622413" w14:textId="4C104755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-0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70ECF5C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E35C9D2" w14:textId="43C165A3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-0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08C6F7A" w14:textId="640D54C2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69D94A1" w14:textId="45F8CC87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-0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65BC152" w14:textId="3548B806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6904" w14:textId="33BB40F9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-2.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8C9A" w14:textId="192D998D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DB18" w14:textId="0834CBD3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-1.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F7D1" w14:textId="10EC9D84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7BBED6F" w14:textId="2362F800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-2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F90935D" w14:textId="3F8C7602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8724109" w14:textId="5108599F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-2.0</w:t>
            </w:r>
          </w:p>
        </w:tc>
      </w:tr>
      <w:tr w:rsidR="00DE6876" w:rsidRPr="003017AC" w14:paraId="6D17B46F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708E" w14:textId="088462B2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Other </w:t>
            </w:r>
            <w:r w:rsidR="004B1555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gent</w:t>
            </w:r>
            <w:r w:rsidR="00F14F1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9D304E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CB21" w14:textId="7CBB5F09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6B69F22" w14:textId="3589C29B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2.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703B5A3" w14:textId="61919570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5C29B3" w14:textId="1D1D39C2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  <w:r w:rsidR="00DE6876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1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EB878B1" w14:textId="293D17C3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5FAEEC5" w14:textId="509FEC0F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8-6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6A6FEE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F8E40E2" w14:textId="778B6EC3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</w:t>
            </w:r>
            <w:r w:rsidR="00DE6876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0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F5BEAD4" w14:textId="579DEAF6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4CA0DC" w14:textId="019C9929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5-1.7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AC3C33B" w14:textId="2FB23BB6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32587D3" w14:textId="414A5AEC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-1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1D877E0" w14:textId="067D2934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BE7E" w14:textId="349D4B7B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-3.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B3D3" w14:textId="6E0EB7A4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8D80" w14:textId="5A156E5E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-2.9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5E44" w14:textId="34C725B9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E64066F" w14:textId="10313333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8</w:t>
            </w:r>
            <w:r w:rsidR="00DE6876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8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E579ED9" w14:textId="19679F9F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275D276" w14:textId="759A75A6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-4.3</w:t>
            </w:r>
          </w:p>
        </w:tc>
      </w:tr>
      <w:tr w:rsidR="00DE6876" w:rsidRPr="003017AC" w14:paraId="4E0F60F3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71EFAC" w14:textId="2803EF54" w:rsidR="00DE6876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β</w:t>
            </w:r>
            <w:r w:rsidR="00DE6876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lactam (total)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04824F" w14:textId="4A6CDD4D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707EEF6" w14:textId="57E55A5F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3-75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6671A2C" w14:textId="26C1A4DA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4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C63FCC6" w14:textId="2E06C382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.7-77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2E51C43" w14:textId="1E785C2E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A79F223" w14:textId="2D0D1FFD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9.6-64.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34ADA3E" w14:textId="192951BF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5.3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79A358D5" w14:textId="1ED39A17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3.2-87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A93DB31" w14:textId="44D5A838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9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54CAB5C" w14:textId="0E9721EF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6.8-83.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956C9FA" w14:textId="6F89F641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0.9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18F68B1" w14:textId="0FF61A60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8.7-93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5B02538" w14:textId="7B3B9D52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90A3CC" w14:textId="716A61C2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="00804032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4-69.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E88367" w14:textId="16EE5980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.7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05EC66" w14:textId="6831E4B4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9.7-73.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4AC0B3" w14:textId="0C86DE03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3CF5CFC" w14:textId="7D8E2214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5-45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52EEDBD" w14:textId="3D235414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5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4633C5B" w14:textId="523C7080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3.5-68.2</w:t>
            </w:r>
          </w:p>
        </w:tc>
      </w:tr>
      <w:tr w:rsidR="00DE6876" w:rsidRPr="003017AC" w14:paraId="10AFB3DC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0727B7" w14:textId="601D4E35" w:rsidR="00DE6876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Amoxicill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8B5E5E" w14:textId="4CDC4C00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6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DAFE92E" w14:textId="4BF17711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2.4-30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09169EB" w14:textId="541318DB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5993EE8" w14:textId="1EA8F71A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.1-10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30EF85D" w14:textId="3AC1DF8F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05AD675" w14:textId="589D2D45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3-7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7E23C12" w14:textId="4663B96A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4.1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5D2731CA" w14:textId="1F1D6442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1.0-17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3ADF583" w14:textId="51D60A7D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11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3B08859" w14:textId="3064695D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8.8-14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66B6512" w14:textId="2B4BD899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10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11139DC" w14:textId="2E984ADE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7.4-13.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CE569FE" w14:textId="1FC4735C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1FEA2C" w14:textId="5C450199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9.9-14.8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678877" w14:textId="11204B1A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2.8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EB23BC" w14:textId="7346ADEF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0.0-15.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C6A95B" w14:textId="62D903FD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6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505BDB87" w14:textId="737BFAF8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.9-8.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F01B137" w14:textId="000DF8EB" w:rsidR="00DE6876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3.7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EF88FC1" w14:textId="7D2EFE85" w:rsidR="00DE6876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8.1-19.3</w:t>
            </w:r>
          </w:p>
        </w:tc>
      </w:tr>
      <w:tr w:rsidR="00DE6876" w:rsidRPr="003017AC" w14:paraId="23A2E14A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93C31B" w14:textId="5F4E3566" w:rsidR="00DE6876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Other 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β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lactam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="009D304E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vertAlign w:val="superscript"/>
                <w:lang w:eastAsia="en-GB"/>
              </w:rPr>
              <w:t>c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B0C7E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2F12A93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8FB44D0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A8B9955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8862D70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E8A208A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40F3BD5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27770ADC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CE86168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9ED9133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9E810C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6D814B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AA0287F" w14:textId="6C93723F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3E4C74" w14:textId="0D3B51C1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1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07E073" w14:textId="7E235EFE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3A5B3E" w14:textId="59C67199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8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8CB2D98" w14:textId="28CCFD7A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5A0F26B" w14:textId="36DF38EE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A80B04F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5F8C4CE" w14:textId="14783967" w:rsidR="00DE6876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09</w:t>
            </w:r>
          </w:p>
        </w:tc>
      </w:tr>
      <w:tr w:rsidR="00DE6876" w:rsidRPr="003017AC" w14:paraId="0418B42A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A98E2D" w14:textId="56636458" w:rsidR="00DE6876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First generation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cephalospor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C03A54" w14:textId="776832D3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  <w:r w:rsidR="00E02E78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A8A642A" w14:textId="7AF63F6D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7A3142D8" w14:textId="028CC23C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EDE6363" w14:textId="55501ED8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0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4979DD0" w14:textId="1349675F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78E0E08" w14:textId="35FF00C6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.0-2.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FBCF7BC" w14:textId="0B877D17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3F78D54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2-0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99B6A9A" w14:textId="625F60D5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A554CF0" w14:textId="6AC5B40F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1-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5759FD4" w14:textId="46AE6EF2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C815F9A" w14:textId="1E6E254E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0-1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A3DA41D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CDA81A" w14:textId="20192741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2-0.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B6D6C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5B1292" w14:textId="1879B004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0.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E4494C" w14:textId="17549A66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EDCD5C8" w14:textId="57A95621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-0.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9022615" w14:textId="7B802E49" w:rsidR="00DE6876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27BD7F6" w14:textId="3990828B" w:rsidR="00DE6876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2-0.5</w:t>
            </w:r>
          </w:p>
        </w:tc>
      </w:tr>
      <w:tr w:rsidR="00DE6876" w:rsidRPr="003017AC" w14:paraId="1F94D996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C460C9" w14:textId="3E0D5916" w:rsidR="00DE6876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Second generation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cephalospor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C1DB56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2081D53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C59E400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F8CC597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68519C7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1B3AE506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D70E914" w14:textId="2CDC16EF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2FAA6C33" w14:textId="4F9207AD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805A26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B33A33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708E9AB" w14:textId="09F0E340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BF90E8D" w14:textId="64ED258F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0-0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CB0115D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96E3F7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B46A00" w14:textId="4715E4A4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5351CD" w14:textId="4DC285F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  <w:r w:rsidR="0045451D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-0.1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75EA1C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1A2F655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3D103A1" w14:textId="77ECE449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  <w:r w:rsidR="002F568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4850EC8" w14:textId="29AE204E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</w:t>
            </w:r>
            <w:r w:rsidR="002F568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0.04</w:t>
            </w:r>
          </w:p>
        </w:tc>
      </w:tr>
      <w:tr w:rsidR="00DE6876" w:rsidRPr="003017AC" w14:paraId="42358FB2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6C1B8C" w14:textId="211F8805" w:rsidR="00DE6876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Third generation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cephalospor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698B59" w14:textId="67746589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E13A5BB" w14:textId="28B1F36C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4.9-20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2C9CCF3" w14:textId="34651410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1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2C87432" w14:textId="287D28AA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8.5-45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F1E8DEA" w14:textId="6D53191F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6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2370547" w14:textId="5FF1C298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3.2-48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3D24245" w14:textId="3DACC501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9.9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244523DD" w14:textId="42D5946B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5.9-43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0B7DA41D" w14:textId="4839B34C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49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E0DA34E" w14:textId="738E1B3A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45.0-53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C3EDF13" w14:textId="7AAC060E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56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3009992" w14:textId="64CA6063" w:rsidR="00DE6876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51.7-61.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9103C53" w14:textId="25A1CEDE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5.0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E6FE2A" w14:textId="7B4C9558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2.5-37.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B16C12" w14:textId="48C29FA8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4.2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8BCE13" w14:textId="5D84555C" w:rsidR="00DE6876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0.9-37.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6D7916" w14:textId="48542EC5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3.5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7CAEDB9" w14:textId="44F8290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0</w:t>
            </w:r>
            <w:r w:rsidR="008C079F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.3-26.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F0EBCE8" w14:textId="3A0B28FC" w:rsidR="00DE6876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4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0371DCF0" w14:textId="4A5EF96D" w:rsidR="00DE6876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0.3-38.4</w:t>
            </w:r>
          </w:p>
        </w:tc>
      </w:tr>
      <w:tr w:rsidR="00882440" w:rsidRPr="003017AC" w14:paraId="299CAD77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D67576" w14:textId="51B1F84A" w:rsidR="00882440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Clav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ulanic acid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pot</w:t>
            </w: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entiated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amoxicill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64E286" w14:textId="6192C2CB" w:rsidR="00882440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7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252DA0F" w14:textId="2166C2B2" w:rsidR="00882440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4.5-30.1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F84782B" w14:textId="3053D815" w:rsidR="00882440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3.8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802FA3D" w14:textId="3E96C0C3" w:rsidR="00882440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0.9-26.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546D04D" w14:textId="509B787D" w:rsidR="00882440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9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8B1E127" w14:textId="34A1513E" w:rsidR="00882440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7.7-10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.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B17846F" w14:textId="514CEF9E" w:rsidR="00882440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30.7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30408C7D" w14:textId="700B169B" w:rsidR="00882440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7.0-34.5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375A5C0C" w14:textId="70D85098" w:rsidR="00882440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18.6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089FA86" w14:textId="051C40D4" w:rsidR="00882440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15.6-21.7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685CA910" w14:textId="2E69F725" w:rsidR="00882440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23.3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45CEC878" w14:textId="60364B2E" w:rsidR="00882440" w:rsidRPr="003017AC" w:rsidRDefault="00A014A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18.9-27.8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8ED6E86" w14:textId="5C727443" w:rsidR="00882440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0.4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B5D6BC" w14:textId="16AA1498" w:rsidR="00882440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8.5-22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FBABC8" w14:textId="74D6F667" w:rsidR="00882440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4.4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FA0E6B" w14:textId="450559FD" w:rsidR="00882440" w:rsidRPr="003017AC" w:rsidRDefault="0045451D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21.6-27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07F4E4" w14:textId="739CFDF1" w:rsidR="00882440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1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524A9662" w14:textId="470954F0" w:rsidR="00882440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9.2-13.6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278195A" w14:textId="159371C8" w:rsidR="00882440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7</w:t>
            </w:r>
            <w:r w:rsidR="00882440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.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4714CD1" w14:textId="5F353304" w:rsidR="00882440" w:rsidRPr="003017AC" w:rsidRDefault="002F568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14.3-20.4</w:t>
            </w:r>
          </w:p>
        </w:tc>
      </w:tr>
      <w:tr w:rsidR="00DE6876" w:rsidRPr="003017AC" w14:paraId="620973A1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B78944" w14:textId="338F0BDF" w:rsidR="00DE6876" w:rsidRPr="003017AC" w:rsidRDefault="003017AC" w:rsidP="003017AC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 xml:space="preserve">  </w:t>
            </w:r>
            <w:r w:rsidR="00DE687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Penicill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19EA24" w14:textId="258588E2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3384B68" w14:textId="2D7165A1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4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51B1B703" w14:textId="6535D18A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  <w:r w:rsidR="00852678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29C6CD07" w14:textId="167052A9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1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AB43E57" w14:textId="15B9F10C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FC85D4D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9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44B0610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bottom"/>
            <w:hideMark/>
          </w:tcPr>
          <w:p w14:paraId="3D877F18" w14:textId="66D56DFE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</w:t>
            </w:r>
            <w:r w:rsidR="006B2A59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.03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122399F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7AD6F8FD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41AF4B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392A5B5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8FF9437" w14:textId="05998BA3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E5D9DE" w14:textId="7345DBCD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-0.0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E41C52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1F6D9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BC716E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5D58638C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E7E6E6" w:themeFill="background2"/>
            <w:noWrap/>
            <w:vAlign w:val="bottom"/>
            <w:hideMark/>
          </w:tcPr>
          <w:p w14:paraId="22EFE2DA" w14:textId="16F2F952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</w:t>
            </w:r>
            <w:r w:rsidR="002F568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bottom"/>
            <w:hideMark/>
          </w:tcPr>
          <w:p w14:paraId="67DE9BBC" w14:textId="4167A46E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0.00</w:t>
            </w:r>
            <w:r w:rsidR="002F5686" w:rsidRPr="003017AC">
              <w:rPr>
                <w:rFonts w:ascii="Times New Roman" w:eastAsia="Times New Roman" w:hAnsi="Times New Roman" w:cs="Times New Roman"/>
                <w:iCs/>
                <w:color w:val="000000"/>
                <w:sz w:val="14"/>
                <w:szCs w:val="14"/>
                <w:lang w:eastAsia="en-GB"/>
              </w:rPr>
              <w:t>-0.09</w:t>
            </w:r>
          </w:p>
        </w:tc>
      </w:tr>
      <w:tr w:rsidR="00140A5F" w:rsidRPr="003017AC" w14:paraId="24DB4816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5DCC1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luoroquinolon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95DB" w14:textId="769B2C47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90BBFD0" w14:textId="12FA5512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-7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2CA4C73" w14:textId="5BF8304B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  <w:r w:rsidR="00DE6876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5E3D954" w14:textId="173E3522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4-9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115479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868C1DA" w14:textId="3628655A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-1.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5E1990A" w14:textId="2ABC9CC4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AB91475" w14:textId="30F0969B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-4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952C836" w14:textId="545C4F68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7D7952F" w14:textId="3A0935C2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6-5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483168D" w14:textId="190C1196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404D6F8" w14:textId="654803E1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2-4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8B7C754" w14:textId="2AE5D310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B62E" w14:textId="22439062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-4.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0CA7" w14:textId="25113512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4BF0" w14:textId="139DC86B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</w:t>
            </w:r>
            <w:r w:rsidR="00DE6876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3.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3E42" w14:textId="31D43E68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C613E6C" w14:textId="007CB1F1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-2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9A483E8" w14:textId="7875233D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76550D9" w14:textId="1B93F43F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-3.5</w:t>
            </w:r>
          </w:p>
        </w:tc>
      </w:tr>
      <w:tr w:rsidR="00140A5F" w:rsidRPr="003017AC" w14:paraId="35A3C810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930C3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usidic acid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683A" w14:textId="5D30BDF1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22B6C89" w14:textId="5F758336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-2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6EF9A15" w14:textId="5058A92C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0F7216C" w14:textId="7DFD4A2E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6-7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3CA0793" w14:textId="0CB6C75D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89155FC" w14:textId="3D346EEB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4</w:t>
            </w:r>
            <w:r w:rsidR="00DE6876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-21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A9C9E9A" w14:textId="46EC376F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57D7619" w14:textId="07B08C17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2-5.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9289C8A" w14:textId="1A83906E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60A0C7C" w14:textId="0F19B047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3-6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A8DCD4A" w14:textId="564E6E25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D0933FF" w14:textId="7F677DB8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4-3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51CAC9B" w14:textId="4243BC0F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9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909A" w14:textId="7C9D7059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2-12.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12B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440E" w14:textId="315637CB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0-10.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9D90" w14:textId="3838FD2D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E4453F0" w14:textId="71516390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.2-31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E54E1A0" w14:textId="2A2B4531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9607CE2" w14:textId="08A75F05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9-14.5</w:t>
            </w:r>
          </w:p>
        </w:tc>
      </w:tr>
      <w:tr w:rsidR="00140A5F" w:rsidRPr="003017AC" w14:paraId="3805743E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EDF1C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incosam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1215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47C9275" w14:textId="634BBE88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-2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A0B82D2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6A696D8" w14:textId="1E68D6F2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-1.5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FF5AD2B" w14:textId="717A6AEB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F011625" w14:textId="56576F89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-2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7BB8D3D" w14:textId="29B0437E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1264A7C" w14:textId="5BB1FF06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-5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5042B0C" w14:textId="0ABC7D92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BF44773" w14:textId="361ABF12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8-9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565C353" w14:textId="322DBE6A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C02F1A3" w14:textId="0D579357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0-2.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7FCD3AF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8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8F68" w14:textId="25E8F814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0-5.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506A" w14:textId="4EB6B695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2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BEDC" w14:textId="5B8F2E8F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8-8.6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DB49" w14:textId="03082B54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3AB3F6F" w14:textId="4818BB59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-4.1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BAD5CD7" w14:textId="2A6E7A5F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4CF83F0" w14:textId="7871DE2A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-5.1</w:t>
            </w:r>
          </w:p>
        </w:tc>
      </w:tr>
      <w:tr w:rsidR="00140A5F" w:rsidRPr="003017AC" w14:paraId="7A77878F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93122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rol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D18C" w14:textId="098ED537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2E9CCC9" w14:textId="6F3089CA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1.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E622E8E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7A1013C" w14:textId="351C1E1E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6B93A2F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AF9D952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E12D3C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352C9CA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A141E1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0D2BAFC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F5C2798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67C817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173D3FB" w14:textId="13522E56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EB72" w14:textId="691741CF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5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5527" w14:textId="788134EE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64DB" w14:textId="0075F210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7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D511" w14:textId="77D8113B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  <w:r w:rsidR="008C079F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556A6CB" w14:textId="7C3392C1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1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849ADB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D9AE608" w14:textId="132B46A2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10</w:t>
            </w:r>
          </w:p>
        </w:tc>
      </w:tr>
      <w:tr w:rsidR="00140A5F" w:rsidRPr="003017AC" w14:paraId="3E61216A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8842A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itroimidazol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2BFB" w14:textId="3FC72953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E8B052A" w14:textId="6B55AFAF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8-17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651F2F4" w14:textId="57335333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0E2342F" w14:textId="44721D38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0F8DC18" w14:textId="1654530A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6206992" w14:textId="4F0D6316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47EF29C" w14:textId="261FBF7E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52E2C13" w14:textId="7FB325F9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-0.2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75DDA34" w14:textId="778F64CC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688B5C3" w14:textId="10DE8B5E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2-1.3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5B1CE83" w14:textId="16F16693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14C34CF" w14:textId="77081156" w:rsidR="00DE6876" w:rsidRPr="003017AC" w:rsidRDefault="00D2712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-0.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92AC09" w14:textId="2AB3592B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B003" w14:textId="22337E49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-0.9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20C1" w14:textId="2B1924DC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78C3" w14:textId="7594905E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-1.2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92DA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3B9003" w14:textId="2A970A99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-1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C107C42" w14:textId="306B77BF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F7BE085" w14:textId="7C6AF049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-1.6</w:t>
            </w:r>
          </w:p>
        </w:tc>
      </w:tr>
      <w:tr w:rsidR="00140A5F" w:rsidRPr="003017AC" w14:paraId="6665772B" w14:textId="77777777" w:rsidTr="003017AC">
        <w:trPr>
          <w:trHeight w:val="315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BA3D8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itroimidazole-macrol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6220" w14:textId="617FA0E3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5961222" w14:textId="5118023D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-5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9427825" w14:textId="76E43235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607FC74" w14:textId="36F03F8B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1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B6CE641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BCA05B0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048DBA5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61F374F" w14:textId="1354F898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5699C0E4" w14:textId="312C2FFA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389D9F2" w14:textId="3B476EE4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A7B0111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BE4AF16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F1DA487" w14:textId="596E7F44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981A" w14:textId="6ECB0DC3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3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D4BF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58CF" w14:textId="69F39363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4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EA99" w14:textId="2B523771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121AA8D" w14:textId="1ADC8CEC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6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398BB30" w14:textId="357895BF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55203B7" w14:textId="3FA3B02C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-1.0</w:t>
            </w:r>
          </w:p>
        </w:tc>
      </w:tr>
      <w:tr w:rsidR="00140A5F" w:rsidRPr="003017AC" w14:paraId="4B6E93C8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997D8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ifamycin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1089" w14:textId="19DAE09F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B7E3428" w14:textId="6A50C1CB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8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3A3BAF2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B47BCA3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A1CBA9E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B300D8C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D849F01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3D4DFF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8A141F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D6CEA96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6706385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0A6B5C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698E35E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76F3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0E0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4D3B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A1BA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E125FD8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1F3C44E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FBE87D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</w:tr>
      <w:tr w:rsidR="00140A5F" w:rsidRPr="003017AC" w14:paraId="25796E1B" w14:textId="77777777" w:rsidTr="003017AC">
        <w:trPr>
          <w:trHeight w:val="300"/>
          <w:jc w:val="center"/>
        </w:trPr>
        <w:tc>
          <w:tcPr>
            <w:tcW w:w="2547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84B7A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lphonamide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6FC5" w14:textId="7E345832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6A0BA80" w14:textId="5CCB2E81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0.4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F1F837C" w14:textId="2AD7C8CF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70414BA" w14:textId="239D254E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19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29BCD88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E28A97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8F9B92F" w14:textId="3DD19039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  <w:r w:rsidR="006B2A59"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F42053D" w14:textId="19BFD263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2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72CF9B5F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1887DC8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0C4E1549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A934AC4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FA81259" w14:textId="569C64D8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D5AC" w14:textId="47C452B6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-0.09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EC59" w14:textId="44B6E371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81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C30A" w14:textId="381EF125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8</w:t>
            </w:r>
          </w:p>
        </w:tc>
        <w:tc>
          <w:tcPr>
            <w:tcW w:w="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0CA8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956173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1C83924" w14:textId="71DCCB53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944F50B" w14:textId="16AE4DC2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0-0.03</w:t>
            </w:r>
          </w:p>
        </w:tc>
      </w:tr>
      <w:tr w:rsidR="00DE6876" w:rsidRPr="003017AC" w14:paraId="5A71849D" w14:textId="77777777" w:rsidTr="003017AC">
        <w:trPr>
          <w:trHeight w:val="300"/>
          <w:jc w:val="center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1C3BF" w14:textId="77777777" w:rsidR="00DE6876" w:rsidRPr="003017AC" w:rsidRDefault="00DE6876" w:rsidP="00D7735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etracycline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4A3C" w14:textId="6A9705A8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9D16" w14:textId="30EFDB9F" w:rsidR="00DE6876" w:rsidRPr="003017AC" w:rsidRDefault="00E02E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-1.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4529" w14:textId="27A95E85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0C95" w14:textId="5569369A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7-9.5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B666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5413" w14:textId="288ECD1E" w:rsidR="00DE6876" w:rsidRPr="003017AC" w:rsidRDefault="00852678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41C1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75AF" w14:textId="11E8DBE2" w:rsidR="00DE6876" w:rsidRPr="003017AC" w:rsidRDefault="006B2A59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-0.2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9C0F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AB0F" w14:textId="338E9E3B" w:rsidR="00DE6876" w:rsidRPr="003017AC" w:rsidRDefault="00EF40BC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1-1.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66D1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503E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&lt;0.00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3F26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92E9" w14:textId="242F3A37" w:rsidR="00DE6876" w:rsidRPr="003017AC" w:rsidRDefault="00804032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-1.1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C306" w14:textId="635B618F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7081" w14:textId="37B8C193" w:rsidR="00DE6876" w:rsidRPr="003017AC" w:rsidRDefault="005809D1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-1.0</w:t>
            </w:r>
          </w:p>
        </w:tc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EEF5" w14:textId="00851507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34FF" w14:textId="4905ED70" w:rsidR="00DE6876" w:rsidRPr="003017AC" w:rsidRDefault="008C079F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-1.4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0E8C" w14:textId="77777777" w:rsidR="00DE6876" w:rsidRPr="003017AC" w:rsidRDefault="00DE6876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10FD" w14:textId="1A0671ED" w:rsidR="00DE6876" w:rsidRPr="003017AC" w:rsidRDefault="00AF57A4" w:rsidP="00D7735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3017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-1.2</w:t>
            </w:r>
          </w:p>
        </w:tc>
      </w:tr>
    </w:tbl>
    <w:p w14:paraId="11BE000B" w14:textId="77777777" w:rsidR="006E3D44" w:rsidRDefault="006E3D44" w:rsidP="00D7735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</w:p>
    <w:p w14:paraId="2183111C" w14:textId="0C1980BC" w:rsidR="009D304E" w:rsidRPr="003017AC" w:rsidRDefault="009D304E" w:rsidP="00D7735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</w:pP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eastAsia="en-GB"/>
        </w:rPr>
        <w:t>a</w:t>
      </w: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</w:t>
      </w:r>
      <w:r w:rsidR="003017AC"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95% </w:t>
      </w: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Confidence </w:t>
      </w:r>
      <w:r w:rsidR="003017AC"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>i</w:t>
      </w:r>
      <w:r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>nterval</w:t>
      </w:r>
      <w:r w:rsidR="003017AC" w:rsidRPr="003017AC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>.</w:t>
      </w:r>
    </w:p>
    <w:p w14:paraId="4FF9588C" w14:textId="302F6EA8" w:rsidR="00882440" w:rsidRPr="003017AC" w:rsidRDefault="009D304E" w:rsidP="00D7735C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3017AC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3017AC">
        <w:rPr>
          <w:rFonts w:ascii="Times New Roman" w:hAnsi="Times New Roman" w:cs="Times New Roman"/>
          <w:sz w:val="14"/>
          <w:szCs w:val="14"/>
        </w:rPr>
        <w:t xml:space="preserve"> </w:t>
      </w:r>
      <w:r w:rsidR="003017AC" w:rsidRPr="003017AC">
        <w:rPr>
          <w:rFonts w:ascii="Times New Roman" w:hAnsi="Times New Roman" w:cs="Times New Roman"/>
          <w:sz w:val="14"/>
          <w:szCs w:val="14"/>
        </w:rPr>
        <w:t>P</w:t>
      </w:r>
      <w:r w:rsidR="000A0476" w:rsidRPr="003017AC">
        <w:rPr>
          <w:rFonts w:ascii="Times New Roman" w:hAnsi="Times New Roman" w:cs="Times New Roman"/>
          <w:sz w:val="14"/>
          <w:szCs w:val="14"/>
        </w:rPr>
        <w:t>olymy</w:t>
      </w:r>
      <w:r w:rsidR="00882440" w:rsidRPr="003017AC">
        <w:rPr>
          <w:rFonts w:ascii="Times New Roman" w:hAnsi="Times New Roman" w:cs="Times New Roman"/>
          <w:sz w:val="14"/>
          <w:szCs w:val="14"/>
        </w:rPr>
        <w:t>xin b sulphate</w:t>
      </w:r>
      <w:r w:rsidR="003017AC" w:rsidRPr="003017AC">
        <w:rPr>
          <w:rFonts w:ascii="Times New Roman" w:hAnsi="Times New Roman" w:cs="Times New Roman"/>
          <w:sz w:val="14"/>
          <w:szCs w:val="14"/>
        </w:rPr>
        <w:t>,</w:t>
      </w:r>
      <w:r w:rsidR="00882440" w:rsidRPr="003017AC">
        <w:rPr>
          <w:rFonts w:ascii="Times New Roman" w:hAnsi="Times New Roman" w:cs="Times New Roman"/>
          <w:sz w:val="14"/>
          <w:szCs w:val="14"/>
        </w:rPr>
        <w:t xml:space="preserve"> mupirocin</w:t>
      </w:r>
      <w:r w:rsidR="003017AC" w:rsidRPr="003017AC">
        <w:rPr>
          <w:rFonts w:ascii="Times New Roman" w:hAnsi="Times New Roman" w:cs="Times New Roman"/>
          <w:sz w:val="14"/>
          <w:szCs w:val="14"/>
        </w:rPr>
        <w:t>,</w:t>
      </w:r>
      <w:r w:rsidR="00882440" w:rsidRPr="003017AC">
        <w:rPr>
          <w:rFonts w:ascii="Times New Roman" w:hAnsi="Times New Roman" w:cs="Times New Roman"/>
          <w:sz w:val="14"/>
          <w:szCs w:val="14"/>
        </w:rPr>
        <w:t xml:space="preserve"> novobiocin</w:t>
      </w:r>
      <w:r w:rsidR="003017AC" w:rsidRPr="003017AC">
        <w:rPr>
          <w:rFonts w:ascii="Times New Roman" w:hAnsi="Times New Roman" w:cs="Times New Roman"/>
          <w:sz w:val="14"/>
          <w:szCs w:val="14"/>
        </w:rPr>
        <w:t>,</w:t>
      </w:r>
      <w:r w:rsidR="00882440" w:rsidRPr="003017AC">
        <w:rPr>
          <w:rFonts w:ascii="Times New Roman" w:hAnsi="Times New Roman" w:cs="Times New Roman"/>
          <w:sz w:val="14"/>
          <w:szCs w:val="14"/>
        </w:rPr>
        <w:t xml:space="preserve"> thymol and bronopol</w:t>
      </w:r>
      <w:r w:rsidR="003017AC" w:rsidRPr="003017AC">
        <w:rPr>
          <w:rFonts w:ascii="Times New Roman" w:hAnsi="Times New Roman" w:cs="Times New Roman"/>
          <w:sz w:val="14"/>
          <w:szCs w:val="14"/>
        </w:rPr>
        <w:t>.</w:t>
      </w:r>
    </w:p>
    <w:p w14:paraId="2BC6C0B6" w14:textId="5E3EF52D" w:rsidR="00CD1F8A" w:rsidRPr="003017AC" w:rsidRDefault="009D304E" w:rsidP="00D7735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017AC"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Pr="003017AC">
        <w:rPr>
          <w:rFonts w:ascii="Times New Roman" w:hAnsi="Times New Roman" w:cs="Times New Roman"/>
          <w:sz w:val="14"/>
          <w:szCs w:val="14"/>
        </w:rPr>
        <w:t xml:space="preserve"> </w:t>
      </w:r>
      <w:r w:rsidR="003017AC" w:rsidRPr="003017AC">
        <w:rPr>
          <w:rFonts w:ascii="Times New Roman" w:hAnsi="Times New Roman" w:cs="Times New Roman"/>
          <w:sz w:val="14"/>
          <w:szCs w:val="14"/>
        </w:rPr>
        <w:t>A</w:t>
      </w:r>
      <w:r w:rsidR="00882440" w:rsidRPr="003017AC">
        <w:rPr>
          <w:rFonts w:ascii="Times New Roman" w:hAnsi="Times New Roman" w:cs="Times New Roman"/>
          <w:sz w:val="14"/>
          <w:szCs w:val="14"/>
        </w:rPr>
        <w:t>mpicillin and cloxacillin</w:t>
      </w:r>
      <w:r w:rsidR="003017AC" w:rsidRPr="003017AC">
        <w:rPr>
          <w:rFonts w:ascii="Times New Roman" w:hAnsi="Times New Roman" w:cs="Times New Roman"/>
          <w:sz w:val="14"/>
          <w:szCs w:val="14"/>
        </w:rPr>
        <w:t>.</w:t>
      </w:r>
    </w:p>
    <w:p w14:paraId="518DE8BC" w14:textId="2456E670" w:rsidR="009D304E" w:rsidRDefault="009D304E" w:rsidP="00D7735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2377C54D" w14:textId="77777777" w:rsidR="00CD1F8A" w:rsidRPr="008C4086" w:rsidRDefault="00CD1F8A" w:rsidP="00D7735C">
      <w:pPr>
        <w:spacing w:after="0" w:line="360" w:lineRule="auto"/>
        <w:rPr>
          <w:rFonts w:ascii="Times New Roman" w:hAnsi="Times New Roman" w:cs="Times New Roman"/>
          <w:sz w:val="20"/>
          <w:szCs w:val="20"/>
        </w:rPr>
        <w:sectPr w:rsidR="00CD1F8A" w:rsidRPr="008C4086" w:rsidSect="003110A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2C97B9A" w14:textId="240988CF" w:rsidR="00F337ED" w:rsidRPr="008C4086" w:rsidRDefault="00D7735C" w:rsidP="00D7735C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FB7E7F" w:rsidRPr="008C4086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FB7E7F" w:rsidRPr="008C4086">
        <w:rPr>
          <w:rFonts w:ascii="Times New Roman" w:hAnsi="Times New Roman" w:cs="Times New Roman"/>
          <w:b/>
          <w:sz w:val="20"/>
          <w:szCs w:val="20"/>
        </w:rPr>
        <w:t xml:space="preserve"> 1</w:t>
      </w:r>
    </w:p>
    <w:p w14:paraId="6097BCE6" w14:textId="241DB7C2" w:rsidR="00FB7E7F" w:rsidRPr="008C4086" w:rsidRDefault="00FB7E7F" w:rsidP="00D7735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4086">
        <w:rPr>
          <w:rFonts w:ascii="Times New Roman" w:hAnsi="Times New Roman" w:cs="Times New Roman"/>
          <w:sz w:val="20"/>
          <w:szCs w:val="20"/>
        </w:rPr>
        <w:t>Geographical representation of UK small animal</w:t>
      </w:r>
      <w:r w:rsidR="00535EA8" w:rsidRPr="008C4086">
        <w:rPr>
          <w:rFonts w:ascii="Times New Roman" w:hAnsi="Times New Roman" w:cs="Times New Roman"/>
          <w:sz w:val="20"/>
          <w:szCs w:val="20"/>
        </w:rPr>
        <w:t xml:space="preserve"> veterinary premise locations</w:t>
      </w:r>
      <w:r w:rsidRPr="008C4086">
        <w:rPr>
          <w:rFonts w:ascii="Times New Roman" w:hAnsi="Times New Roman" w:cs="Times New Roman"/>
          <w:sz w:val="20"/>
          <w:szCs w:val="20"/>
        </w:rPr>
        <w:t xml:space="preserve"> (red points) that have contributed data to the </w:t>
      </w:r>
      <w:r w:rsidR="00D7735C" w:rsidRPr="00D7735C">
        <w:rPr>
          <w:rFonts w:ascii="Times New Roman" w:hAnsi="Times New Roman" w:cs="Times New Roman"/>
          <w:sz w:val="20"/>
          <w:szCs w:val="20"/>
        </w:rPr>
        <w:t>Small Animal Veterinary Surveillance Network (SAVSNET)</w:t>
      </w:r>
      <w:r w:rsidRPr="008C4086">
        <w:rPr>
          <w:rFonts w:ascii="Times New Roman" w:hAnsi="Times New Roman" w:cs="Times New Roman"/>
          <w:sz w:val="20"/>
          <w:szCs w:val="20"/>
        </w:rPr>
        <w:t xml:space="preserve"> project.</w:t>
      </w:r>
    </w:p>
    <w:p w14:paraId="1D8770BC" w14:textId="77777777" w:rsidR="00FB7E7F" w:rsidRPr="00FB7E7F" w:rsidRDefault="00FB7E7F" w:rsidP="00D773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8D31D" w14:textId="6F351CB6" w:rsidR="00FB7E7F" w:rsidRPr="00FB7E7F" w:rsidRDefault="00FB7E7F" w:rsidP="00D7735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39B770A" wp14:editId="74ABACEF">
            <wp:extent cx="4114800" cy="807776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avsnet_prem_locations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422" cy="808683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7E7F" w:rsidRPr="00FB7E7F" w:rsidSect="001E61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0EC7B8" w14:textId="77777777" w:rsidR="00D7735C" w:rsidRDefault="00D7735C" w:rsidP="007D272F">
      <w:pPr>
        <w:spacing w:after="0" w:line="240" w:lineRule="auto"/>
      </w:pPr>
      <w:r>
        <w:separator/>
      </w:r>
    </w:p>
  </w:endnote>
  <w:endnote w:type="continuationSeparator" w:id="0">
    <w:p w14:paraId="6FD75A9F" w14:textId="77777777" w:rsidR="00D7735C" w:rsidRDefault="00D7735C" w:rsidP="007D2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8AD48" w14:textId="77777777" w:rsidR="00D7735C" w:rsidRDefault="00D7735C" w:rsidP="007D272F">
      <w:pPr>
        <w:spacing w:after="0" w:line="240" w:lineRule="auto"/>
      </w:pPr>
      <w:r>
        <w:separator/>
      </w:r>
    </w:p>
  </w:footnote>
  <w:footnote w:type="continuationSeparator" w:id="0">
    <w:p w14:paraId="627CCAA0" w14:textId="77777777" w:rsidR="00D7735C" w:rsidRDefault="00D7735C" w:rsidP="007D2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9BA"/>
    <w:rsid w:val="00004506"/>
    <w:rsid w:val="000112E0"/>
    <w:rsid w:val="0002691C"/>
    <w:rsid w:val="00046753"/>
    <w:rsid w:val="00047FC5"/>
    <w:rsid w:val="00056D78"/>
    <w:rsid w:val="00077A51"/>
    <w:rsid w:val="00092ADC"/>
    <w:rsid w:val="000A0476"/>
    <w:rsid w:val="000B3115"/>
    <w:rsid w:val="000B3980"/>
    <w:rsid w:val="000C22AD"/>
    <w:rsid w:val="000F6242"/>
    <w:rsid w:val="001050EE"/>
    <w:rsid w:val="0010517A"/>
    <w:rsid w:val="00114132"/>
    <w:rsid w:val="0011709A"/>
    <w:rsid w:val="00140A5F"/>
    <w:rsid w:val="001B4C58"/>
    <w:rsid w:val="001C4E5E"/>
    <w:rsid w:val="001C5645"/>
    <w:rsid w:val="001D3068"/>
    <w:rsid w:val="001E614E"/>
    <w:rsid w:val="00207180"/>
    <w:rsid w:val="00237141"/>
    <w:rsid w:val="002632FE"/>
    <w:rsid w:val="0026489A"/>
    <w:rsid w:val="0027390A"/>
    <w:rsid w:val="002C64DA"/>
    <w:rsid w:val="002D0FA8"/>
    <w:rsid w:val="002D1F90"/>
    <w:rsid w:val="002E536B"/>
    <w:rsid w:val="002F5686"/>
    <w:rsid w:val="003017AC"/>
    <w:rsid w:val="003110A1"/>
    <w:rsid w:val="003269BA"/>
    <w:rsid w:val="003504CD"/>
    <w:rsid w:val="0036357E"/>
    <w:rsid w:val="0037744E"/>
    <w:rsid w:val="0038690C"/>
    <w:rsid w:val="003938DA"/>
    <w:rsid w:val="00395059"/>
    <w:rsid w:val="003C20ED"/>
    <w:rsid w:val="003C616E"/>
    <w:rsid w:val="003D7D23"/>
    <w:rsid w:val="003E6895"/>
    <w:rsid w:val="003F21E3"/>
    <w:rsid w:val="00425416"/>
    <w:rsid w:val="00432B58"/>
    <w:rsid w:val="00453682"/>
    <w:rsid w:val="0045451D"/>
    <w:rsid w:val="004823B5"/>
    <w:rsid w:val="0048276B"/>
    <w:rsid w:val="004A17B8"/>
    <w:rsid w:val="004B1555"/>
    <w:rsid w:val="0050054F"/>
    <w:rsid w:val="00500AC1"/>
    <w:rsid w:val="00535EA8"/>
    <w:rsid w:val="0055581E"/>
    <w:rsid w:val="0056751E"/>
    <w:rsid w:val="0057586F"/>
    <w:rsid w:val="005809D1"/>
    <w:rsid w:val="0059255E"/>
    <w:rsid w:val="005C0606"/>
    <w:rsid w:val="005E4B3B"/>
    <w:rsid w:val="005F249C"/>
    <w:rsid w:val="00604484"/>
    <w:rsid w:val="00612864"/>
    <w:rsid w:val="00621CEB"/>
    <w:rsid w:val="0062477B"/>
    <w:rsid w:val="00645B25"/>
    <w:rsid w:val="00686315"/>
    <w:rsid w:val="00687C32"/>
    <w:rsid w:val="00695F59"/>
    <w:rsid w:val="00697D76"/>
    <w:rsid w:val="006B2A59"/>
    <w:rsid w:val="006B7B45"/>
    <w:rsid w:val="006E3D44"/>
    <w:rsid w:val="00712075"/>
    <w:rsid w:val="00715A04"/>
    <w:rsid w:val="00732754"/>
    <w:rsid w:val="00736E9A"/>
    <w:rsid w:val="00743722"/>
    <w:rsid w:val="00777EFD"/>
    <w:rsid w:val="00795CAF"/>
    <w:rsid w:val="007A4F18"/>
    <w:rsid w:val="007B2135"/>
    <w:rsid w:val="007B4094"/>
    <w:rsid w:val="007B5950"/>
    <w:rsid w:val="007B7041"/>
    <w:rsid w:val="007B7712"/>
    <w:rsid w:val="007C4FDD"/>
    <w:rsid w:val="007D272F"/>
    <w:rsid w:val="007D3CDD"/>
    <w:rsid w:val="00804032"/>
    <w:rsid w:val="00811C7E"/>
    <w:rsid w:val="008228D0"/>
    <w:rsid w:val="00852678"/>
    <w:rsid w:val="00863BE0"/>
    <w:rsid w:val="00876B20"/>
    <w:rsid w:val="00882440"/>
    <w:rsid w:val="00887C41"/>
    <w:rsid w:val="008C079F"/>
    <w:rsid w:val="008C36A0"/>
    <w:rsid w:val="008C4086"/>
    <w:rsid w:val="008C76F5"/>
    <w:rsid w:val="008E007A"/>
    <w:rsid w:val="009276FC"/>
    <w:rsid w:val="009303C7"/>
    <w:rsid w:val="00986FB0"/>
    <w:rsid w:val="009D304E"/>
    <w:rsid w:val="009E46F1"/>
    <w:rsid w:val="009F1556"/>
    <w:rsid w:val="00A014A6"/>
    <w:rsid w:val="00A146AA"/>
    <w:rsid w:val="00A21071"/>
    <w:rsid w:val="00A254DD"/>
    <w:rsid w:val="00A31F6A"/>
    <w:rsid w:val="00A57D89"/>
    <w:rsid w:val="00A6397E"/>
    <w:rsid w:val="00AC1652"/>
    <w:rsid w:val="00AF1F70"/>
    <w:rsid w:val="00AF57A4"/>
    <w:rsid w:val="00B211C4"/>
    <w:rsid w:val="00B24C22"/>
    <w:rsid w:val="00B548D6"/>
    <w:rsid w:val="00B62574"/>
    <w:rsid w:val="00B724EA"/>
    <w:rsid w:val="00BA008F"/>
    <w:rsid w:val="00BA5848"/>
    <w:rsid w:val="00BC79C4"/>
    <w:rsid w:val="00C36193"/>
    <w:rsid w:val="00C7737E"/>
    <w:rsid w:val="00CC22AE"/>
    <w:rsid w:val="00CD1F8A"/>
    <w:rsid w:val="00D00BC5"/>
    <w:rsid w:val="00D2712C"/>
    <w:rsid w:val="00D31FFD"/>
    <w:rsid w:val="00D612B8"/>
    <w:rsid w:val="00D65357"/>
    <w:rsid w:val="00D706C2"/>
    <w:rsid w:val="00D7735C"/>
    <w:rsid w:val="00DE10C3"/>
    <w:rsid w:val="00DE45EE"/>
    <w:rsid w:val="00DE6876"/>
    <w:rsid w:val="00E02E78"/>
    <w:rsid w:val="00E03AD8"/>
    <w:rsid w:val="00E3647D"/>
    <w:rsid w:val="00E72EC8"/>
    <w:rsid w:val="00E804A5"/>
    <w:rsid w:val="00E91D1D"/>
    <w:rsid w:val="00EA12D6"/>
    <w:rsid w:val="00ED18BE"/>
    <w:rsid w:val="00EF40BC"/>
    <w:rsid w:val="00F13191"/>
    <w:rsid w:val="00F14F1B"/>
    <w:rsid w:val="00F30413"/>
    <w:rsid w:val="00F31A5B"/>
    <w:rsid w:val="00F32604"/>
    <w:rsid w:val="00F337ED"/>
    <w:rsid w:val="00F419BE"/>
    <w:rsid w:val="00F57A91"/>
    <w:rsid w:val="00F63CF7"/>
    <w:rsid w:val="00F64CC6"/>
    <w:rsid w:val="00F67DD1"/>
    <w:rsid w:val="00F72D1A"/>
    <w:rsid w:val="00F91712"/>
    <w:rsid w:val="00FB7E7F"/>
    <w:rsid w:val="00FC092B"/>
    <w:rsid w:val="00FE5282"/>
    <w:rsid w:val="00FE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C96C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72F"/>
  </w:style>
  <w:style w:type="paragraph" w:styleId="Footer">
    <w:name w:val="footer"/>
    <w:basedOn w:val="Normal"/>
    <w:link w:val="FooterChar"/>
    <w:uiPriority w:val="99"/>
    <w:unhideWhenUsed/>
    <w:rsid w:val="007D2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72F"/>
  </w:style>
  <w:style w:type="paragraph" w:styleId="ListParagraph">
    <w:name w:val="List Paragraph"/>
    <w:basedOn w:val="Normal"/>
    <w:uiPriority w:val="34"/>
    <w:qFormat/>
    <w:rsid w:val="008824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8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7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A9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3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72F"/>
  </w:style>
  <w:style w:type="paragraph" w:styleId="Footer">
    <w:name w:val="footer"/>
    <w:basedOn w:val="Normal"/>
    <w:link w:val="FooterChar"/>
    <w:uiPriority w:val="99"/>
    <w:unhideWhenUsed/>
    <w:rsid w:val="007D2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72F"/>
  </w:style>
  <w:style w:type="paragraph" w:styleId="ListParagraph">
    <w:name w:val="List Paragraph"/>
    <w:basedOn w:val="Normal"/>
    <w:uiPriority w:val="34"/>
    <w:qFormat/>
    <w:rsid w:val="008824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8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7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A9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3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3</Pages>
  <Words>2816</Words>
  <Characters>16054</Characters>
  <Application>Microsoft Macintosh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leton, David</dc:creator>
  <cp:lastModifiedBy>I MAC 16</cp:lastModifiedBy>
  <cp:revision>84</cp:revision>
  <cp:lastPrinted>2016-10-04T13:44:00Z</cp:lastPrinted>
  <dcterms:created xsi:type="dcterms:W3CDTF">2017-01-24T11:09:00Z</dcterms:created>
  <dcterms:modified xsi:type="dcterms:W3CDTF">2017-05-02T14:08:00Z</dcterms:modified>
</cp:coreProperties>
</file>